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b/>
          <w:bCs/>
        </w:rPr>
      </w:pPr>
      <w:r w:rsidRPr="007840C2">
        <w:rPr>
          <w:rFonts w:ascii="Times New Roman" w:hAnsi="Times New Roman" w:cs="Times New Roman"/>
          <w:b/>
          <w:bCs/>
        </w:rPr>
        <w:t>SUPPLEMENTAL</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rPr>
        <w:br w:type="page"/>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rPr>
        <w:t xml:space="preserve">Supplemental Table 1. </w:t>
      </w:r>
      <w:r w:rsidRPr="007840C2">
        <w:rPr>
          <w:rFonts w:ascii="Times New Roman" w:hAnsi="Times New Roman" w:cs="Times New Roman"/>
          <w:bCs/>
        </w:rPr>
        <w:t xml:space="preserve">Attributes of unchecked cohort of </w:t>
      </w:r>
      <w:r w:rsidRPr="007840C2">
        <w:rPr>
          <w:rFonts w:ascii="Times New Roman" w:hAnsi="Times New Roman" w:cs="Times New Roman"/>
          <w:bCs/>
          <w:i/>
          <w:iCs/>
        </w:rPr>
        <w:t>ORI</w:t>
      </w:r>
      <w:r w:rsidRPr="007840C2">
        <w:rPr>
          <w:rFonts w:ascii="Times New Roman" w:hAnsi="Times New Roman" w:cs="Times New Roman"/>
          <w:bCs/>
        </w:rPr>
        <w:t>s.</w:t>
      </w:r>
    </w:p>
    <w:p w:rsidR="001B6D6B" w:rsidRPr="007840C2" w:rsidRDefault="001B6D6B" w:rsidP="001B6D6B">
      <w:pPr>
        <w:spacing w:line="480" w:lineRule="auto"/>
        <w:jc w:val="both"/>
        <w:rPr>
          <w:rFonts w:ascii="Times New Roman" w:hAnsi="Times New Roman" w:cs="Times New Roman"/>
        </w:rPr>
      </w:pPr>
    </w:p>
    <w:tbl>
      <w:tblPr>
        <w:tblStyle w:val="TableGrid"/>
        <w:tblW w:w="0" w:type="auto"/>
        <w:tblInd w:w="-108" w:type="dxa"/>
        <w:tblLook w:val="04A0" w:firstRow="1" w:lastRow="0" w:firstColumn="1" w:lastColumn="0" w:noHBand="0" w:noVBand="1"/>
      </w:tblPr>
      <w:tblGrid>
        <w:gridCol w:w="9458"/>
      </w:tblGrid>
      <w:tr w:rsidR="001B6D6B" w:rsidRPr="007840C2" w:rsidTr="009E110B">
        <w:tc>
          <w:tcPr>
            <w:tcW w:w="9350" w:type="dxa"/>
          </w:tcPr>
          <w:tbl>
            <w:tblPr>
              <w:tblStyle w:val="PlainTable1"/>
              <w:tblW w:w="8905" w:type="dxa"/>
              <w:tblLook w:val="04A0" w:firstRow="1" w:lastRow="0" w:firstColumn="1" w:lastColumn="0" w:noHBand="0" w:noVBand="1"/>
            </w:tblPr>
            <w:tblGrid>
              <w:gridCol w:w="847"/>
              <w:gridCol w:w="1003"/>
              <w:gridCol w:w="1422"/>
              <w:gridCol w:w="1009"/>
              <w:gridCol w:w="910"/>
              <w:gridCol w:w="1393"/>
              <w:gridCol w:w="782"/>
              <w:gridCol w:w="1866"/>
            </w:tblGrid>
            <w:tr w:rsidR="001B6D6B" w:rsidRPr="007840C2" w:rsidTr="009E110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Xsome</w:t>
                  </w:r>
                </w:p>
              </w:tc>
              <w:tc>
                <w:tcPr>
                  <w:tcW w:w="886" w:type="dxa"/>
                  <w:noWrap/>
                  <w:hideMark/>
                </w:tcPr>
                <w:p w:rsidR="001B6D6B" w:rsidRPr="007840C2" w:rsidRDefault="001B6D6B" w:rsidP="009E110B">
                  <w:pPr>
                    <w:spacing w:line="480" w:lineRule="auto"/>
                    <w:ind w:left="-108" w:right="-7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Position</w:t>
                  </w:r>
                  <w:r w:rsidRPr="007840C2">
                    <w:rPr>
                      <w:rFonts w:ascii="Times New Roman" w:eastAsia="Times New Roman" w:hAnsi="Times New Roman" w:cs="Times New Roman"/>
                      <w:vertAlign w:val="superscript"/>
                    </w:rPr>
                    <w:t>1</w:t>
                  </w:r>
                </w:p>
              </w:tc>
              <w:tc>
                <w:tcPr>
                  <w:tcW w:w="1191" w:type="dxa"/>
                  <w:noWrap/>
                  <w:hideMark/>
                </w:tcPr>
                <w:p w:rsidR="001B6D6B" w:rsidRPr="007840C2" w:rsidRDefault="001B6D6B" w:rsidP="009E110B">
                  <w:pPr>
                    <w:spacing w:line="480" w:lineRule="auto"/>
                    <w:ind w:left="97" w:right="-193"/>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ame</w:t>
                  </w:r>
                </w:p>
              </w:tc>
              <w:tc>
                <w:tcPr>
                  <w:tcW w:w="1021" w:type="dxa"/>
                  <w:noWrap/>
                  <w:hideMark/>
                </w:tcPr>
                <w:p w:rsidR="001B6D6B" w:rsidRPr="007840C2" w:rsidRDefault="001B6D6B" w:rsidP="009E110B">
                  <w:pPr>
                    <w:spacing w:line="480" w:lineRule="auto"/>
                    <w:ind w:left="-251" w:right="-108"/>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 xml:space="preserve">∆ ∆ to </w:t>
                  </w:r>
                  <w:r w:rsidRPr="007840C2">
                    <w:rPr>
                      <w:rFonts w:ascii="Times New Roman" w:eastAsia="Times New Roman" w:hAnsi="Times New Roman" w:cs="Times New Roman"/>
                      <w:i/>
                      <w:iCs/>
                    </w:rPr>
                    <w:t>CEN</w:t>
                  </w:r>
                  <w:r w:rsidRPr="007840C2">
                    <w:rPr>
                      <w:rFonts w:ascii="Times New Roman" w:eastAsia="Times New Roman" w:hAnsi="Times New Roman" w:cs="Times New Roman"/>
                      <w:i/>
                      <w:iCs/>
                      <w:vertAlign w:val="superscript"/>
                    </w:rPr>
                    <w:t>2</w:t>
                  </w:r>
                </w:p>
              </w:tc>
              <w:tc>
                <w:tcPr>
                  <w:tcW w:w="920" w:type="dxa"/>
                  <w:noWrap/>
                  <w:hideMark/>
                </w:tcPr>
                <w:p w:rsidR="001B6D6B" w:rsidRPr="007840C2" w:rsidRDefault="001B6D6B" w:rsidP="009E110B">
                  <w:pPr>
                    <w:spacing w:line="480" w:lineRule="auto"/>
                    <w:ind w:right="-108"/>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Fire WT</w:t>
                  </w:r>
                  <w:r w:rsidRPr="007840C2">
                    <w:rPr>
                      <w:rFonts w:ascii="Times New Roman" w:eastAsia="Times New Roman" w:hAnsi="Times New Roman" w:cs="Times New Roman"/>
                      <w:vertAlign w:val="superscript"/>
                    </w:rPr>
                    <w:t>3</w:t>
                  </w:r>
                </w:p>
              </w:tc>
              <w:tc>
                <w:tcPr>
                  <w:tcW w:w="1410" w:type="dxa"/>
                  <w:noWrap/>
                  <w:hideMark/>
                </w:tcPr>
                <w:p w:rsidR="001B6D6B" w:rsidRPr="007840C2" w:rsidRDefault="001B6D6B" w:rsidP="009E110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 xml:space="preserve">Fire </w:t>
                  </w:r>
                  <w:r w:rsidRPr="007840C2">
                    <w:rPr>
                      <w:rFonts w:ascii="Times New Roman" w:eastAsia="Times New Roman" w:hAnsi="Times New Roman" w:cs="Times New Roman"/>
                      <w:i/>
                      <w:iCs/>
                    </w:rPr>
                    <w:t>dbf4-zn</w:t>
                  </w:r>
                  <w:r w:rsidRPr="007840C2">
                    <w:rPr>
                      <w:rFonts w:ascii="Times New Roman" w:eastAsia="Times New Roman" w:hAnsi="Times New Roman" w:cs="Times New Roman"/>
                      <w:i/>
                      <w:iCs/>
                      <w:vertAlign w:val="superscript"/>
                    </w:rPr>
                    <w:t>4</w:t>
                  </w:r>
                </w:p>
              </w:tc>
              <w:tc>
                <w:tcPr>
                  <w:tcW w:w="730" w:type="dxa"/>
                  <w:noWrap/>
                  <w:hideMark/>
                </w:tcPr>
                <w:p w:rsidR="001B6D6B" w:rsidRPr="007840C2" w:rsidRDefault="001B6D6B" w:rsidP="009E110B">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UC ratio</w:t>
                  </w:r>
                  <w:r w:rsidRPr="007840C2">
                    <w:rPr>
                      <w:rFonts w:ascii="Times New Roman" w:eastAsia="Times New Roman" w:hAnsi="Times New Roman" w:cs="Times New Roman"/>
                      <w:vertAlign w:val="superscript"/>
                    </w:rPr>
                    <w:t>5</w:t>
                  </w:r>
                </w:p>
              </w:tc>
              <w:tc>
                <w:tcPr>
                  <w:tcW w:w="1890" w:type="dxa"/>
                  <w:noWrap/>
                  <w:hideMark/>
                </w:tcPr>
                <w:p w:rsidR="001B6D6B" w:rsidRPr="007840C2" w:rsidRDefault="001B6D6B" w:rsidP="009E110B">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ssignment</w:t>
                  </w:r>
                  <w:r w:rsidRPr="007840C2">
                    <w:rPr>
                      <w:rFonts w:ascii="Times New Roman" w:eastAsia="Times New Roman" w:hAnsi="Times New Roman" w:cs="Times New Roman"/>
                      <w:vertAlign w:val="superscript"/>
                    </w:rPr>
                    <w:t>6</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705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7.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12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32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23</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0</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49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46</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6</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I-16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47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1</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475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6</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9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I-19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621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02</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4964</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6</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9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07.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9954</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7</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0</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07.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64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7</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3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0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06</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5</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5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0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746</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7</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26</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11</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7950</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7</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0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14</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968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0</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8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1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48518</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9</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2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2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8449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6</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32</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221</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93823</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4</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30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500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9</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30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9874</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0</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30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40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15</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30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83</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15</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2</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30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70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30</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310</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2476</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9</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w:t>
                  </w:r>
                  <w:r w:rsidRPr="007840C2">
                    <w:rPr>
                      <w:rFonts w:ascii="Times New Roman" w:eastAsia="Times New Roman" w:hAnsi="Times New Roman" w:cs="Times New Roman"/>
                      <w:shd w:val="clear" w:color="auto" w:fill="FFF2CC" w:themeFill="accent4" w:themeFillTint="33"/>
                    </w:rPr>
                    <w:t>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2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31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048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3</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30</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007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7</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0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4</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157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3</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3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54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38</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6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6</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80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7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IV-47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702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6</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84</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4206</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0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7.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5694</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3</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5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5580</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1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785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0</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7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IV-87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2952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0</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99</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IV-89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4930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1</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14</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2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6414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8</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1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30</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7010</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5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32</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0961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5</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66</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432.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1634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7</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0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264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1</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0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794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1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384</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23</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EN</w:t>
                  </w:r>
                </w:p>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11</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71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49</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14</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558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7</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02</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14.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976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1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V-31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463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5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1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01584</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5</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0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1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54804</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4</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39</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1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7010</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9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52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46836</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9</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603.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9772</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60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534</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60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926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6</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EN CAMEL</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9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60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087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3</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60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795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8</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0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33670</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0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10</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9294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1</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14</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088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6</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7</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89</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1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8208</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5</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21</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1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5766</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5</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8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1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93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7</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0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2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87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14</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7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22</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7786</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8</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60</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2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294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3</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1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2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8432</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4</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7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2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110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9</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3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31</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3763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7</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8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731.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9149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8</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8</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80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126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4</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8</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2</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805.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89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8</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6</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VIII-11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83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29</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8</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80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7830</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7</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8</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9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81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91540</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0</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8</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4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82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42097</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9</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90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1673</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5</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9</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90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49750</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9</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91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0934</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5</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9</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4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913.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987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51</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9</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42</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91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710</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9</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5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92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59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12</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9</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0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IX-40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094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1</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10</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0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6865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0</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0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36783</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2</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04</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0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3218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1</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2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0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07866</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2</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7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13</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069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0</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1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14</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934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EN, 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42</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1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09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3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EN</w:t>
                  </w:r>
                </w:p>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5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1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8402</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44</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5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1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294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4</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40</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1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399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9</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1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1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639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8</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0</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8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021</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47213</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5</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03</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84037</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1</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53</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0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677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4</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5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0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82216</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02</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07.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7492</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9</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2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0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0384</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5</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4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14</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94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3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EN</w:t>
                  </w:r>
                </w:p>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5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14.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99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38</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1</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1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11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6948</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5</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1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2</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06</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934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1</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3</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06.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7474</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2</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40</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II-14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886</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5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0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87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31</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11</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041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73</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1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22392</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7</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1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1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61897</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9</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13</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1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6210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3</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0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1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5216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9</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60</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20</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09062</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2</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31</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22</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7966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46</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4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2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9417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2</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94</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226</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4325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2</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0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3627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2</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4</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0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375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2</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0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066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3</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5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07.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902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0</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8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0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417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9</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6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09</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91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22</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10</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883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0</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3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2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6762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1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11</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2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4329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3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24</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66507</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49</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2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8133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9</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1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3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47364</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0</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3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III-83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940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9</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 xml:space="preserve">UA </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3</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9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332</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2983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4</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0</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40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39153</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4</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22</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41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0675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76</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46</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421</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2735</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5</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1</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422</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757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7</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IV-568</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045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4</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7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IV-577</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181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0</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10</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424</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9236</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29</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4</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36</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426</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96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6</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06.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9085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6</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0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4132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0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268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3</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5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09.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1427</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8</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10</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5954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7</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2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10.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884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6</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7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11</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899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6</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09</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12</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42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6</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EN</w:t>
                  </w:r>
                </w:p>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37</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1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760</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27</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EN</w:t>
                  </w:r>
                </w:p>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4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V-34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1604</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38</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5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V-354</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767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3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13.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020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0</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6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V-464</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7644</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90</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14</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6324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7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26</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47668</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87</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908</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2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81769</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2</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5</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5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529.5</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27052</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0</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0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8285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9</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90</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14</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66419</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96</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85</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1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71352</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3</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7840C2">
                    <w:rPr>
                      <w:rFonts w:ascii="Times New Roman" w:eastAsia="Times New Roman" w:hAnsi="Times New Roman" w:cs="Times New Roman"/>
                    </w:rPr>
                    <w:t>DROMEDARY,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18</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19</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3776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2</w:t>
                  </w: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FKH</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12</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21</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44233</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53</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VI-553</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667</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0</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XVI-560</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362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 CEN</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564</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22</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930</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shd w:val="clear" w:color="auto" w:fill="A6A6A6" w:themeFill="background1" w:themeFillShade="A6"/>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N</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9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34</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23</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7981</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58</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685</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24</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28496</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19</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777</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26.5</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21025</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86</w:t>
                  </w:r>
                </w:p>
              </w:tc>
              <w:tc>
                <w:tcPr>
                  <w:tcW w:w="1890" w:type="dxa"/>
                  <w:shd w:val="clear" w:color="auto" w:fill="C5E0B3" w:themeFill="accent6" w:themeFillTint="66"/>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CAMEL, FKH</w:t>
                  </w:r>
                </w:p>
              </w:tc>
            </w:tr>
            <w:tr w:rsidR="001B6D6B" w:rsidRPr="007840C2" w:rsidTr="009E11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lastRenderedPageBreak/>
                    <w:t>16</w:t>
                  </w:r>
                </w:p>
              </w:tc>
              <w:tc>
                <w:tcPr>
                  <w:tcW w:w="886" w:type="dxa"/>
                  <w:noWrap/>
                  <w:hideMark/>
                </w:tcPr>
                <w:p w:rsidR="001B6D6B" w:rsidRPr="007840C2" w:rsidRDefault="001B6D6B" w:rsidP="009E110B">
                  <w:pPr>
                    <w:spacing w:line="480" w:lineRule="auto"/>
                    <w:ind w:left="-108" w:right="-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19</w:t>
                  </w:r>
                </w:p>
              </w:tc>
              <w:tc>
                <w:tcPr>
                  <w:tcW w:w="1191" w:type="dxa"/>
                  <w:noWrap/>
                  <w:hideMark/>
                </w:tcPr>
                <w:p w:rsidR="001B6D6B" w:rsidRPr="007840C2" w:rsidRDefault="001B6D6B" w:rsidP="009E110B">
                  <w:pPr>
                    <w:spacing w:line="480" w:lineRule="auto"/>
                    <w:ind w:left="97" w:right="-19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27</w:t>
                  </w:r>
                </w:p>
              </w:tc>
              <w:tc>
                <w:tcPr>
                  <w:tcW w:w="1021" w:type="dxa"/>
                  <w:noWrap/>
                  <w:hideMark/>
                </w:tcPr>
                <w:p w:rsidR="001B6D6B" w:rsidRPr="007840C2" w:rsidRDefault="001B6D6B" w:rsidP="009E110B">
                  <w:pPr>
                    <w:spacing w:line="480" w:lineRule="auto"/>
                    <w:ind w:left="-108" w:right="-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63261</w:t>
                  </w:r>
                </w:p>
              </w:tc>
              <w:tc>
                <w:tcPr>
                  <w:tcW w:w="920" w:type="dxa"/>
                  <w:noWrap/>
                  <w:hideMark/>
                </w:tcPr>
                <w:p w:rsidR="001B6D6B" w:rsidRPr="007840C2" w:rsidRDefault="001B6D6B" w:rsidP="009E110B">
                  <w:pPr>
                    <w:spacing w:line="480" w:lineRule="auto"/>
                    <w:ind w:right="-10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1.00</w:t>
                  </w:r>
                </w:p>
              </w:tc>
              <w:tc>
                <w:tcPr>
                  <w:tcW w:w="1890" w:type="dxa"/>
                  <w:shd w:val="clear" w:color="auto" w:fill="FFF2CC" w:themeFill="accent4" w:themeFillTint="33"/>
                  <w:noWrap/>
                  <w:hideMark/>
                </w:tcPr>
                <w:p w:rsidR="001B6D6B" w:rsidRPr="007840C2" w:rsidRDefault="001B6D6B" w:rsidP="009E110B">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DROMEDARY</w:t>
                  </w:r>
                </w:p>
              </w:tc>
            </w:tr>
            <w:tr w:rsidR="001B6D6B" w:rsidRPr="007840C2" w:rsidTr="009E110B">
              <w:trPr>
                <w:trHeight w:val="320"/>
              </w:trPr>
              <w:tc>
                <w:tcPr>
                  <w:cnfStyle w:val="001000000000" w:firstRow="0" w:lastRow="0" w:firstColumn="1" w:lastColumn="0" w:oddVBand="0" w:evenVBand="0" w:oddHBand="0" w:evenHBand="0" w:firstRowFirstColumn="0" w:firstRowLastColumn="0" w:lastRowFirstColumn="0" w:lastRowLastColumn="0"/>
                  <w:tcW w:w="857" w:type="dxa"/>
                  <w:noWrap/>
                  <w:hideMark/>
                </w:tcPr>
                <w:p w:rsidR="001B6D6B" w:rsidRPr="007840C2" w:rsidRDefault="001B6D6B" w:rsidP="009E110B">
                  <w:pPr>
                    <w:spacing w:line="480" w:lineRule="auto"/>
                    <w:ind w:left="-108" w:right="-71"/>
                    <w:jc w:val="center"/>
                    <w:rPr>
                      <w:rFonts w:ascii="Times New Roman" w:eastAsia="Times New Roman" w:hAnsi="Times New Roman" w:cs="Times New Roman"/>
                    </w:rPr>
                  </w:pPr>
                  <w:r w:rsidRPr="007840C2">
                    <w:rPr>
                      <w:rFonts w:ascii="Times New Roman" w:eastAsia="Times New Roman" w:hAnsi="Times New Roman" w:cs="Times New Roman"/>
                    </w:rPr>
                    <w:t>16</w:t>
                  </w:r>
                </w:p>
              </w:tc>
              <w:tc>
                <w:tcPr>
                  <w:tcW w:w="886" w:type="dxa"/>
                  <w:noWrap/>
                  <w:hideMark/>
                </w:tcPr>
                <w:p w:rsidR="001B6D6B" w:rsidRPr="007840C2" w:rsidRDefault="001B6D6B" w:rsidP="009E110B">
                  <w:pPr>
                    <w:spacing w:line="480" w:lineRule="auto"/>
                    <w:ind w:left="-108" w:right="-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843</w:t>
                  </w:r>
                </w:p>
              </w:tc>
              <w:tc>
                <w:tcPr>
                  <w:tcW w:w="1191" w:type="dxa"/>
                  <w:noWrap/>
                  <w:hideMark/>
                </w:tcPr>
                <w:p w:rsidR="001B6D6B" w:rsidRPr="007840C2" w:rsidRDefault="001B6D6B" w:rsidP="009E110B">
                  <w:pPr>
                    <w:spacing w:line="480" w:lineRule="auto"/>
                    <w:ind w:left="97" w:right="-19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ARS1628</w:t>
                  </w:r>
                </w:p>
              </w:tc>
              <w:tc>
                <w:tcPr>
                  <w:tcW w:w="1021" w:type="dxa"/>
                  <w:noWrap/>
                  <w:hideMark/>
                </w:tcPr>
                <w:p w:rsidR="001B6D6B" w:rsidRPr="007840C2" w:rsidRDefault="001B6D6B" w:rsidP="009E110B">
                  <w:pPr>
                    <w:spacing w:line="480" w:lineRule="auto"/>
                    <w:ind w:left="-108" w:right="-10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286758</w:t>
                  </w:r>
                </w:p>
              </w:tc>
              <w:tc>
                <w:tcPr>
                  <w:tcW w:w="920" w:type="dxa"/>
                  <w:noWrap/>
                  <w:hideMark/>
                </w:tcPr>
                <w:p w:rsidR="001B6D6B" w:rsidRPr="007840C2" w:rsidRDefault="001B6D6B" w:rsidP="009E110B">
                  <w:pPr>
                    <w:spacing w:line="480" w:lineRule="auto"/>
                    <w:ind w:right="-1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1410" w:type="dxa"/>
                  <w:noWrap/>
                  <w:hideMark/>
                </w:tcPr>
                <w:p w:rsidR="001B6D6B" w:rsidRPr="007840C2" w:rsidRDefault="001B6D6B" w:rsidP="009E110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Y</w:t>
                  </w:r>
                </w:p>
              </w:tc>
              <w:tc>
                <w:tcPr>
                  <w:tcW w:w="73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0.65</w:t>
                  </w:r>
                </w:p>
              </w:tc>
              <w:tc>
                <w:tcPr>
                  <w:tcW w:w="1890" w:type="dxa"/>
                  <w:noWrap/>
                  <w:hideMark/>
                </w:tcPr>
                <w:p w:rsidR="001B6D6B" w:rsidRPr="007840C2" w:rsidRDefault="001B6D6B" w:rsidP="009E110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840C2">
                    <w:rPr>
                      <w:rFonts w:ascii="Times New Roman" w:eastAsia="Times New Roman" w:hAnsi="Times New Roman" w:cs="Times New Roman"/>
                    </w:rPr>
                    <w:t>UA</w:t>
                  </w:r>
                </w:p>
              </w:tc>
            </w:tr>
          </w:tbl>
          <w:p w:rsidR="001B6D6B" w:rsidRPr="007840C2" w:rsidRDefault="001B6D6B" w:rsidP="009E110B">
            <w:pPr>
              <w:spacing w:line="480" w:lineRule="auto"/>
              <w:rPr>
                <w:rFonts w:ascii="Times New Roman" w:hAnsi="Times New Roman" w:cs="Times New Roman"/>
              </w:rPr>
            </w:pPr>
          </w:p>
        </w:tc>
      </w:tr>
    </w:tbl>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rPr>
        <w:t xml:space="preserve">1. </w:t>
      </w:r>
      <w:r w:rsidRPr="007840C2">
        <w:rPr>
          <w:rFonts w:ascii="Times New Roman" w:hAnsi="Times New Roman" w:cs="Times New Roman"/>
        </w:rPr>
        <w:tab/>
        <w:t>Chromosomal position (kbp).</w:t>
      </w:r>
    </w:p>
    <w:p w:rsidR="001B6D6B" w:rsidRPr="007840C2" w:rsidRDefault="001B6D6B" w:rsidP="001B6D6B">
      <w:pPr>
        <w:spacing w:line="480" w:lineRule="auto"/>
        <w:ind w:left="720" w:hanging="720"/>
        <w:jc w:val="both"/>
        <w:rPr>
          <w:rFonts w:ascii="Times New Roman" w:hAnsi="Times New Roman" w:cs="Times New Roman"/>
        </w:rPr>
      </w:pPr>
      <w:r w:rsidRPr="007840C2">
        <w:rPr>
          <w:rFonts w:ascii="Times New Roman" w:hAnsi="Times New Roman" w:cs="Times New Roman"/>
        </w:rPr>
        <w:t xml:space="preserve">2. </w:t>
      </w:r>
      <w:r w:rsidRPr="007840C2">
        <w:rPr>
          <w:rFonts w:ascii="Times New Roman" w:hAnsi="Times New Roman" w:cs="Times New Roman"/>
        </w:rPr>
        <w:tab/>
        <w:t xml:space="preserve">Distance from </w:t>
      </w:r>
      <w:r w:rsidRPr="007840C2">
        <w:rPr>
          <w:rFonts w:ascii="Times New Roman" w:hAnsi="Times New Roman" w:cs="Times New Roman"/>
          <w:i/>
          <w:iCs/>
        </w:rPr>
        <w:t>ORI</w:t>
      </w:r>
      <w:r w:rsidRPr="007840C2">
        <w:rPr>
          <w:rFonts w:ascii="Times New Roman" w:hAnsi="Times New Roman" w:cs="Times New Roman"/>
        </w:rPr>
        <w:t xml:space="preserve"> to </w:t>
      </w:r>
      <w:r w:rsidRPr="007840C2">
        <w:rPr>
          <w:rFonts w:ascii="Times New Roman" w:hAnsi="Times New Roman" w:cs="Times New Roman"/>
          <w:i/>
          <w:iCs/>
        </w:rPr>
        <w:t>CEN</w:t>
      </w:r>
      <w:r w:rsidRPr="007840C2">
        <w:rPr>
          <w:rFonts w:ascii="Times New Roman" w:hAnsi="Times New Roman" w:cs="Times New Roman"/>
        </w:rPr>
        <w:t xml:space="preserve"> midpoints (bp).  Negative distances indicate </w:t>
      </w:r>
      <w:r w:rsidRPr="007840C2">
        <w:rPr>
          <w:rFonts w:ascii="Times New Roman" w:hAnsi="Times New Roman" w:cs="Times New Roman"/>
          <w:i/>
          <w:iCs/>
        </w:rPr>
        <w:t>ORI</w:t>
      </w:r>
      <w:r w:rsidRPr="007840C2">
        <w:rPr>
          <w:rFonts w:ascii="Times New Roman" w:hAnsi="Times New Roman" w:cs="Times New Roman"/>
        </w:rPr>
        <w:t xml:space="preserve">s to left of </w:t>
      </w:r>
      <w:r w:rsidRPr="007840C2">
        <w:rPr>
          <w:rFonts w:ascii="Times New Roman" w:hAnsi="Times New Roman" w:cs="Times New Roman"/>
          <w:i/>
          <w:iCs/>
        </w:rPr>
        <w:t>CEN</w:t>
      </w:r>
      <w:r w:rsidRPr="007840C2">
        <w:rPr>
          <w:rFonts w:ascii="Times New Roman" w:hAnsi="Times New Roman" w:cs="Times New Roman"/>
        </w:rPr>
        <w:t xml:space="preserve">. </w:t>
      </w:r>
    </w:p>
    <w:p w:rsidR="001B6D6B" w:rsidRPr="007840C2" w:rsidRDefault="001B6D6B" w:rsidP="001B6D6B">
      <w:pPr>
        <w:spacing w:line="480" w:lineRule="auto"/>
        <w:ind w:left="720" w:hanging="720"/>
        <w:jc w:val="both"/>
        <w:rPr>
          <w:rFonts w:ascii="Times New Roman" w:hAnsi="Times New Roman" w:cs="Times New Roman"/>
        </w:rPr>
      </w:pPr>
      <w:r w:rsidRPr="007840C2">
        <w:rPr>
          <w:rFonts w:ascii="Times New Roman" w:hAnsi="Times New Roman" w:cs="Times New Roman"/>
        </w:rPr>
        <w:t>3,4.</w:t>
      </w:r>
      <w:r w:rsidRPr="007840C2">
        <w:rPr>
          <w:rFonts w:ascii="Times New Roman" w:hAnsi="Times New Roman" w:cs="Times New Roman"/>
        </w:rPr>
        <w:tab/>
        <w:t xml:space="preserve">Y indicates </w:t>
      </w:r>
      <w:r w:rsidRPr="007840C2">
        <w:rPr>
          <w:rFonts w:ascii="Times New Roman" w:hAnsi="Times New Roman" w:cs="Times New Roman"/>
          <w:i/>
          <w:iCs/>
        </w:rPr>
        <w:t>ORI</w:t>
      </w:r>
      <w:r w:rsidRPr="007840C2">
        <w:rPr>
          <w:rFonts w:ascii="Times New Roman" w:hAnsi="Times New Roman" w:cs="Times New Roman"/>
        </w:rPr>
        <w:t xml:space="preserve">s that satisfied firing criteria. 169 unchecked </w:t>
      </w:r>
      <w:r w:rsidRPr="007840C2">
        <w:rPr>
          <w:rFonts w:ascii="Times New Roman" w:hAnsi="Times New Roman" w:cs="Times New Roman"/>
          <w:i/>
          <w:iCs/>
        </w:rPr>
        <w:t>ORI</w:t>
      </w:r>
      <w:r w:rsidRPr="007840C2">
        <w:rPr>
          <w:rFonts w:ascii="Times New Roman" w:hAnsi="Times New Roman" w:cs="Times New Roman"/>
        </w:rPr>
        <w:t xml:space="preserve">s fired in WT, 149 fired in </w:t>
      </w:r>
      <w:r w:rsidRPr="007840C2">
        <w:rPr>
          <w:rFonts w:ascii="Times New Roman" w:hAnsi="Times New Roman" w:cs="Times New Roman"/>
          <w:i/>
          <w:iCs/>
        </w:rPr>
        <w:t>dbf4-zn</w:t>
      </w:r>
      <w:r w:rsidRPr="007840C2">
        <w:rPr>
          <w:rFonts w:ascii="Times New Roman" w:hAnsi="Times New Roman" w:cs="Times New Roman"/>
        </w:rPr>
        <w:t xml:space="preserve"> and 146 fired in both.  </w:t>
      </w:r>
    </w:p>
    <w:p w:rsidR="001B6D6B" w:rsidRPr="007840C2" w:rsidRDefault="001B6D6B" w:rsidP="001B6D6B">
      <w:pPr>
        <w:spacing w:line="480" w:lineRule="auto"/>
        <w:ind w:left="720" w:hanging="720"/>
        <w:jc w:val="both"/>
        <w:rPr>
          <w:rFonts w:ascii="Times New Roman" w:hAnsi="Times New Roman" w:cs="Times New Roman"/>
        </w:rPr>
      </w:pPr>
      <w:r w:rsidRPr="007840C2">
        <w:rPr>
          <w:rFonts w:ascii="Times New Roman" w:hAnsi="Times New Roman" w:cs="Times New Roman"/>
        </w:rPr>
        <w:t xml:space="preserve">5. </w:t>
      </w:r>
      <w:r w:rsidRPr="007840C2">
        <w:rPr>
          <w:rFonts w:ascii="Times New Roman" w:hAnsi="Times New Roman" w:cs="Times New Roman"/>
        </w:rPr>
        <w:tab/>
        <w:t xml:space="preserve">For </w:t>
      </w:r>
      <w:r w:rsidRPr="007840C2">
        <w:rPr>
          <w:rFonts w:ascii="Times New Roman" w:hAnsi="Times New Roman" w:cs="Times New Roman"/>
          <w:i/>
          <w:iCs/>
        </w:rPr>
        <w:t>ORI</w:t>
      </w:r>
      <w:r w:rsidRPr="007840C2">
        <w:rPr>
          <w:rFonts w:ascii="Times New Roman" w:hAnsi="Times New Roman" w:cs="Times New Roman"/>
        </w:rPr>
        <w:t xml:space="preserve">s that fired in both WT and </w:t>
      </w:r>
      <w:r w:rsidRPr="007840C2">
        <w:rPr>
          <w:rFonts w:ascii="Times New Roman" w:hAnsi="Times New Roman" w:cs="Times New Roman"/>
          <w:i/>
        </w:rPr>
        <w:t>dbf4-zn</w:t>
      </w:r>
      <w:r w:rsidRPr="007840C2">
        <w:rPr>
          <w:rFonts w:ascii="Times New Roman" w:hAnsi="Times New Roman" w:cs="Times New Roman"/>
        </w:rPr>
        <w:t xml:space="preserve">, AUC ratios were determined by dividing the </w:t>
      </w:r>
      <w:r w:rsidRPr="007840C2">
        <w:rPr>
          <w:rFonts w:ascii="Times New Roman" w:hAnsi="Times New Roman" w:cs="Times New Roman"/>
          <w:i/>
          <w:iCs/>
        </w:rPr>
        <w:t>dbf4-zn</w:t>
      </w:r>
      <w:r w:rsidRPr="007840C2">
        <w:rPr>
          <w:rFonts w:ascii="Times New Roman" w:hAnsi="Times New Roman" w:cs="Times New Roman"/>
        </w:rPr>
        <w:t xml:space="preserve"> ssDNA AUC by the WT ssDNA AUC.  </w:t>
      </w:r>
    </w:p>
    <w:p w:rsidR="001B6D6B" w:rsidRPr="007840C2" w:rsidRDefault="001B6D6B" w:rsidP="001B6D6B">
      <w:pPr>
        <w:spacing w:line="480" w:lineRule="auto"/>
        <w:ind w:left="720" w:hanging="720"/>
        <w:jc w:val="both"/>
        <w:rPr>
          <w:rFonts w:ascii="Times New Roman" w:hAnsi="Times New Roman" w:cs="Times New Roman"/>
        </w:rPr>
      </w:pPr>
      <w:r w:rsidRPr="007840C2">
        <w:rPr>
          <w:rFonts w:ascii="Times New Roman" w:hAnsi="Times New Roman" w:cs="Times New Roman"/>
        </w:rPr>
        <w:t xml:space="preserve">6. </w:t>
      </w:r>
      <w:r w:rsidRPr="007840C2">
        <w:rPr>
          <w:rFonts w:ascii="Times New Roman" w:hAnsi="Times New Roman" w:cs="Times New Roman"/>
        </w:rPr>
        <w:tab/>
        <w:t xml:space="preserve">From among the 146 unchecked </w:t>
      </w:r>
      <w:r w:rsidRPr="007840C2">
        <w:rPr>
          <w:rFonts w:ascii="Times New Roman" w:hAnsi="Times New Roman" w:cs="Times New Roman"/>
          <w:i/>
          <w:iCs/>
        </w:rPr>
        <w:t>ORI</w:t>
      </w:r>
      <w:r w:rsidRPr="007840C2">
        <w:rPr>
          <w:rFonts w:ascii="Times New Roman" w:hAnsi="Times New Roman" w:cs="Times New Roman"/>
        </w:rPr>
        <w:t xml:space="preserve">s that fire in both WT and </w:t>
      </w:r>
      <w:r w:rsidRPr="007840C2">
        <w:rPr>
          <w:rFonts w:ascii="Times New Roman" w:hAnsi="Times New Roman" w:cs="Times New Roman"/>
          <w:i/>
          <w:iCs/>
        </w:rPr>
        <w:t>dbf4-zn</w:t>
      </w:r>
      <w:r w:rsidRPr="007840C2">
        <w:rPr>
          <w:rFonts w:ascii="Times New Roman" w:hAnsi="Times New Roman" w:cs="Times New Roman"/>
        </w:rPr>
        <w:t xml:space="preserve">, the </w:t>
      </w:r>
      <w:r w:rsidRPr="007840C2">
        <w:rPr>
          <w:rFonts w:ascii="Times New Roman" w:hAnsi="Times New Roman" w:cs="Times New Roman"/>
          <w:i/>
          <w:iCs/>
        </w:rPr>
        <w:t>dbf4-zn</w:t>
      </w:r>
      <w:r w:rsidRPr="007840C2">
        <w:rPr>
          <w:rFonts w:ascii="Times New Roman" w:hAnsi="Times New Roman" w:cs="Times New Roman"/>
        </w:rPr>
        <w:t xml:space="preserve"> dataset was assessed for </w:t>
      </w:r>
      <w:r w:rsidRPr="007840C2">
        <w:rPr>
          <w:rFonts w:ascii="Times New Roman" w:hAnsi="Times New Roman" w:cs="Times New Roman"/>
          <w:i/>
          <w:iCs/>
        </w:rPr>
        <w:t>ORIs</w:t>
      </w:r>
      <w:r w:rsidRPr="007840C2">
        <w:rPr>
          <w:rFonts w:ascii="Times New Roman" w:hAnsi="Times New Roman" w:cs="Times New Roman"/>
        </w:rPr>
        <w:t xml:space="preserve"> that could readily be assigned to either camel (29) or dromedary (49) profiles.  This assignment was made based on whether they demonstrated a split ssDNA peak (camel) or single ssDNA peak (dromedary).  </w:t>
      </w:r>
      <w:r w:rsidRPr="007840C2">
        <w:rPr>
          <w:rFonts w:ascii="Times New Roman" w:hAnsi="Times New Roman" w:cs="Times New Roman"/>
          <w:i/>
          <w:iCs/>
        </w:rPr>
        <w:t>ORI</w:t>
      </w:r>
      <w:r w:rsidRPr="007840C2">
        <w:rPr>
          <w:rFonts w:ascii="Times New Roman" w:hAnsi="Times New Roman" w:cs="Times New Roman"/>
        </w:rPr>
        <w:t xml:space="preserve">s that could not be readily placed in either category have been marked as unassigned (UA), with unassigned strictly meaning unassigned as either a camel or dromedary </w:t>
      </w:r>
      <w:r w:rsidRPr="007840C2">
        <w:rPr>
          <w:rFonts w:ascii="Times New Roman" w:hAnsi="Times New Roman" w:cs="Times New Roman"/>
          <w:i/>
          <w:iCs/>
        </w:rPr>
        <w:t>ORI</w:t>
      </w:r>
      <w:r w:rsidRPr="007840C2">
        <w:rPr>
          <w:rFonts w:ascii="Times New Roman" w:hAnsi="Times New Roman" w:cs="Times New Roman"/>
        </w:rPr>
        <w:t xml:space="preserve">.  We also examined whether camel or dromedary assignments corresponded with two other previously defined </w:t>
      </w:r>
      <w:r w:rsidRPr="007840C2">
        <w:rPr>
          <w:rFonts w:ascii="Times New Roman" w:hAnsi="Times New Roman" w:cs="Times New Roman"/>
          <w:i/>
          <w:iCs/>
        </w:rPr>
        <w:t>ORI</w:t>
      </w:r>
      <w:r w:rsidRPr="007840C2">
        <w:rPr>
          <w:rFonts w:ascii="Times New Roman" w:hAnsi="Times New Roman" w:cs="Times New Roman"/>
        </w:rPr>
        <w:t xml:space="preserve"> attributes, namely whether </w:t>
      </w:r>
      <w:r w:rsidRPr="007840C2">
        <w:rPr>
          <w:rFonts w:ascii="Times New Roman" w:hAnsi="Times New Roman" w:cs="Times New Roman"/>
          <w:i/>
          <w:iCs/>
        </w:rPr>
        <w:t>ORI</w:t>
      </w:r>
      <w:r w:rsidRPr="007840C2">
        <w:rPr>
          <w:rFonts w:ascii="Times New Roman" w:hAnsi="Times New Roman" w:cs="Times New Roman"/>
        </w:rPr>
        <w:t xml:space="preserve">s utilize the </w:t>
      </w:r>
      <w:r w:rsidRPr="007840C2">
        <w:rPr>
          <w:rFonts w:ascii="Times New Roman" w:hAnsi="Times New Roman" w:cs="Times New Roman"/>
          <w:i/>
          <w:iCs/>
        </w:rPr>
        <w:t>CEN</w:t>
      </w:r>
      <w:r w:rsidRPr="007840C2">
        <w:rPr>
          <w:rFonts w:ascii="Times New Roman" w:hAnsi="Times New Roman" w:cs="Times New Roman"/>
        </w:rPr>
        <w:t xml:space="preserve">-dependent (CEN) or Fkh1/2-dependent (FKH) pathways for DDK recruitment. 35 </w:t>
      </w:r>
      <w:r w:rsidRPr="007840C2">
        <w:rPr>
          <w:rFonts w:ascii="Times New Roman" w:hAnsi="Times New Roman" w:cs="Times New Roman"/>
          <w:i/>
          <w:iCs/>
        </w:rPr>
        <w:t>ORI</w:t>
      </w:r>
      <w:r w:rsidRPr="007840C2">
        <w:rPr>
          <w:rFonts w:ascii="Times New Roman" w:hAnsi="Times New Roman" w:cs="Times New Roman"/>
        </w:rPr>
        <w:t xml:space="preserve">s in the table residing +/- 20 kbp from a </w:t>
      </w:r>
      <w:r w:rsidRPr="007840C2">
        <w:rPr>
          <w:rFonts w:ascii="Times New Roman" w:hAnsi="Times New Roman" w:cs="Times New Roman"/>
          <w:i/>
          <w:iCs/>
        </w:rPr>
        <w:t>CEN</w:t>
      </w:r>
      <w:r w:rsidRPr="007840C2">
        <w:rPr>
          <w:rFonts w:ascii="Times New Roman" w:hAnsi="Times New Roman" w:cs="Times New Roman"/>
        </w:rPr>
        <w:t xml:space="preserve"> are assigned as </w:t>
      </w:r>
      <w:r w:rsidRPr="007840C2">
        <w:rPr>
          <w:rFonts w:ascii="Times New Roman" w:hAnsi="Times New Roman" w:cs="Times New Roman"/>
          <w:i/>
          <w:iCs/>
        </w:rPr>
        <w:t>CEN</w:t>
      </w:r>
      <w:r w:rsidRPr="007840C2">
        <w:rPr>
          <w:rFonts w:ascii="Times New Roman" w:hAnsi="Times New Roman" w:cs="Times New Roman"/>
        </w:rPr>
        <w:t xml:space="preserve"> </w:t>
      </w:r>
      <w:r w:rsidRPr="007840C2">
        <w:rPr>
          <w:rFonts w:ascii="Times New Roman" w:hAnsi="Times New Roman" w:cs="Times New Roman"/>
          <w:i/>
          <w:iCs/>
        </w:rPr>
        <w:t>ORI</w:t>
      </w:r>
      <w:r w:rsidRPr="007840C2">
        <w:rPr>
          <w:rFonts w:ascii="Times New Roman" w:hAnsi="Times New Roman" w:cs="Times New Roman"/>
        </w:rPr>
        <w:t xml:space="preserve">s. FKH ORIs are assigned based on the analysis in Figure 4C.  </w:t>
      </w:r>
    </w:p>
    <w:p w:rsidR="001B6D6B" w:rsidRPr="007840C2" w:rsidRDefault="001B6D6B" w:rsidP="001B6D6B">
      <w:pPr>
        <w:spacing w:line="480" w:lineRule="auto"/>
        <w:ind w:left="720" w:hanging="720"/>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rPr>
        <w:br w:type="page"/>
      </w: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lastRenderedPageBreak/>
        <w:t xml:space="preserve">Supplementary Table 2:  </w:t>
      </w:r>
      <w:r w:rsidRPr="007840C2">
        <w:rPr>
          <w:rFonts w:ascii="Times New Roman" w:hAnsi="Times New Roman" w:cs="Times New Roman"/>
        </w:rPr>
        <w:t xml:space="preserve">AUC and ssDNA/kbp values for all meta-profile composites. </w:t>
      </w:r>
    </w:p>
    <w:p w:rsidR="001B6D6B" w:rsidRPr="007840C2" w:rsidRDefault="001B6D6B" w:rsidP="001B6D6B">
      <w:pPr>
        <w:spacing w:line="480" w:lineRule="auto"/>
        <w:jc w:val="both"/>
        <w:rPr>
          <w:rFonts w:ascii="Times New Roman" w:hAnsi="Times New Roman" w:cs="Times New Roman"/>
        </w:rPr>
      </w:pPr>
    </w:p>
    <w:tbl>
      <w:tblPr>
        <w:tblW w:w="6892" w:type="dxa"/>
        <w:tblLook w:val="04A0" w:firstRow="1" w:lastRow="0" w:firstColumn="1" w:lastColumn="0" w:noHBand="0" w:noVBand="1"/>
      </w:tblPr>
      <w:tblGrid>
        <w:gridCol w:w="1660"/>
        <w:gridCol w:w="1490"/>
        <w:gridCol w:w="1260"/>
        <w:gridCol w:w="1363"/>
        <w:gridCol w:w="1363"/>
      </w:tblGrid>
      <w:tr w:rsidR="001B6D6B" w:rsidRPr="007840C2" w:rsidTr="009E110B">
        <w:trPr>
          <w:trHeight w:val="360"/>
        </w:trPr>
        <w:tc>
          <w:tcPr>
            <w:tcW w:w="1660" w:type="dxa"/>
            <w:tcBorders>
              <w:top w:val="nil"/>
              <w:left w:val="nil"/>
              <w:bottom w:val="single" w:sz="8" w:space="0" w:color="auto"/>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p>
        </w:tc>
        <w:tc>
          <w:tcPr>
            <w:tcW w:w="1490"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p>
        </w:tc>
        <w:tc>
          <w:tcPr>
            <w:tcW w:w="1260" w:type="dxa"/>
            <w:tcBorders>
              <w:top w:val="nil"/>
              <w:left w:val="nil"/>
              <w:bottom w:val="single" w:sz="8" w:space="0" w:color="auto"/>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 </w:t>
            </w:r>
          </w:p>
        </w:tc>
        <w:tc>
          <w:tcPr>
            <w:tcW w:w="1166" w:type="dxa"/>
            <w:tcBorders>
              <w:top w:val="single" w:sz="4" w:space="0" w:color="auto"/>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b/>
                <w:bCs/>
              </w:rPr>
            </w:pPr>
            <w:r w:rsidRPr="007840C2">
              <w:rPr>
                <w:rFonts w:ascii="Times New Roman" w:hAnsi="Times New Roman" w:cs="Times New Roman"/>
                <w:b/>
                <w:bCs/>
              </w:rPr>
              <w:t>MIN-MIN</w:t>
            </w:r>
          </w:p>
        </w:tc>
        <w:tc>
          <w:tcPr>
            <w:tcW w:w="1316" w:type="dxa"/>
            <w:tcBorders>
              <w:top w:val="single" w:sz="4" w:space="0" w:color="auto"/>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b/>
                <w:bCs/>
              </w:rPr>
            </w:pPr>
            <w:r w:rsidRPr="007840C2">
              <w:rPr>
                <w:rFonts w:ascii="Times New Roman" w:hAnsi="Times New Roman" w:cs="Times New Roman"/>
                <w:b/>
                <w:bCs/>
              </w:rPr>
              <w:t>INF-INF</w:t>
            </w:r>
          </w:p>
        </w:tc>
      </w:tr>
      <w:tr w:rsidR="001B6D6B" w:rsidRPr="007840C2" w:rsidTr="009E110B">
        <w:trPr>
          <w:trHeight w:val="360"/>
        </w:trPr>
        <w:tc>
          <w:tcPr>
            <w:tcW w:w="1660" w:type="dxa"/>
            <w:tcBorders>
              <w:top w:val="single" w:sz="8" w:space="0" w:color="auto"/>
              <w:left w:val="single" w:sz="4" w:space="0" w:color="auto"/>
              <w:bottom w:val="double" w:sz="6" w:space="0" w:color="auto"/>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b/>
                <w:bCs/>
              </w:rPr>
            </w:pPr>
            <w:r w:rsidRPr="007840C2">
              <w:rPr>
                <w:rFonts w:ascii="Times New Roman" w:hAnsi="Times New Roman" w:cs="Times New Roman"/>
                <w:b/>
                <w:bCs/>
              </w:rPr>
              <w:t>COMPOSITE</w:t>
            </w:r>
            <w:r w:rsidRPr="007840C2">
              <w:rPr>
                <w:rFonts w:ascii="Times New Roman" w:hAnsi="Times New Roman" w:cs="Times New Roman"/>
                <w:b/>
                <w:bCs/>
                <w:vertAlign w:val="superscript"/>
              </w:rPr>
              <w:t>1</w:t>
            </w:r>
          </w:p>
        </w:tc>
        <w:tc>
          <w:tcPr>
            <w:tcW w:w="1490" w:type="dxa"/>
            <w:tcBorders>
              <w:top w:val="single" w:sz="8" w:space="0" w:color="auto"/>
              <w:left w:val="nil"/>
              <w:bottom w:val="double" w:sz="6" w:space="0" w:color="auto"/>
              <w:right w:val="single" w:sz="4"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b/>
                <w:bCs/>
                <w:i/>
                <w:iCs/>
              </w:rPr>
            </w:pPr>
            <w:r w:rsidRPr="007840C2">
              <w:rPr>
                <w:rFonts w:ascii="Times New Roman" w:hAnsi="Times New Roman" w:cs="Times New Roman"/>
                <w:b/>
                <w:bCs/>
                <w:i/>
                <w:iCs/>
              </w:rPr>
              <w:t>ORI</w:t>
            </w:r>
            <w:r w:rsidRPr="007840C2">
              <w:rPr>
                <w:rFonts w:ascii="Times New Roman" w:hAnsi="Times New Roman" w:cs="Times New Roman"/>
                <w:b/>
                <w:bCs/>
              </w:rPr>
              <w:t xml:space="preserve"> GROUP</w:t>
            </w:r>
            <w:r w:rsidRPr="007840C2">
              <w:rPr>
                <w:rFonts w:ascii="Times New Roman" w:hAnsi="Times New Roman" w:cs="Times New Roman"/>
                <w:b/>
                <w:bCs/>
                <w:vertAlign w:val="superscript"/>
              </w:rPr>
              <w:t>2</w:t>
            </w:r>
          </w:p>
        </w:tc>
        <w:tc>
          <w:tcPr>
            <w:tcW w:w="1260" w:type="dxa"/>
            <w:tcBorders>
              <w:top w:val="nil"/>
              <w:left w:val="nil"/>
              <w:bottom w:val="double" w:sz="6" w:space="0" w:color="auto"/>
              <w:right w:val="single" w:sz="4"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b/>
                <w:bCs/>
              </w:rPr>
            </w:pPr>
            <w:r w:rsidRPr="007840C2">
              <w:rPr>
                <w:rFonts w:ascii="Times New Roman" w:hAnsi="Times New Roman" w:cs="Times New Roman"/>
                <w:b/>
                <w:bCs/>
              </w:rPr>
              <w:t>AUC</w:t>
            </w:r>
            <w:r w:rsidRPr="007840C2">
              <w:rPr>
                <w:rFonts w:ascii="Times New Roman" w:hAnsi="Times New Roman" w:cs="Times New Roman"/>
                <w:b/>
                <w:bCs/>
                <w:vertAlign w:val="superscript"/>
              </w:rPr>
              <w:t>3</w:t>
            </w:r>
          </w:p>
        </w:tc>
        <w:tc>
          <w:tcPr>
            <w:tcW w:w="1166" w:type="dxa"/>
            <w:tcBorders>
              <w:top w:val="nil"/>
              <w:left w:val="nil"/>
              <w:bottom w:val="double" w:sz="6" w:space="0" w:color="auto"/>
              <w:right w:val="single" w:sz="4"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b/>
                <w:bCs/>
              </w:rPr>
            </w:pPr>
            <w:r w:rsidRPr="007840C2">
              <w:rPr>
                <w:rFonts w:ascii="Times New Roman" w:hAnsi="Times New Roman" w:cs="Times New Roman"/>
                <w:b/>
                <w:bCs/>
              </w:rPr>
              <w:t>ssDNA/kbp</w:t>
            </w:r>
            <w:r w:rsidRPr="007840C2">
              <w:rPr>
                <w:rFonts w:ascii="Times New Roman" w:hAnsi="Times New Roman" w:cs="Times New Roman"/>
                <w:b/>
                <w:bCs/>
                <w:vertAlign w:val="superscript"/>
              </w:rPr>
              <w:t>4</w:t>
            </w:r>
          </w:p>
        </w:tc>
        <w:tc>
          <w:tcPr>
            <w:tcW w:w="1316" w:type="dxa"/>
            <w:tcBorders>
              <w:top w:val="nil"/>
              <w:left w:val="nil"/>
              <w:bottom w:val="double" w:sz="6" w:space="0" w:color="auto"/>
              <w:right w:val="single" w:sz="4"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b/>
                <w:bCs/>
              </w:rPr>
            </w:pPr>
            <w:r w:rsidRPr="007840C2">
              <w:rPr>
                <w:rFonts w:ascii="Times New Roman" w:hAnsi="Times New Roman" w:cs="Times New Roman"/>
                <w:b/>
                <w:bCs/>
              </w:rPr>
              <w:t>ssDNA/kbp</w:t>
            </w:r>
            <w:r w:rsidRPr="007840C2">
              <w:rPr>
                <w:rFonts w:ascii="Times New Roman" w:hAnsi="Times New Roman" w:cs="Times New Roman"/>
                <w:b/>
                <w:bCs/>
                <w:vertAlign w:val="superscript"/>
              </w:rPr>
              <w:t>5</w:t>
            </w:r>
          </w:p>
        </w:tc>
      </w:tr>
      <w:tr w:rsidR="001B6D6B" w:rsidRPr="007840C2" w:rsidTr="009E110B">
        <w:trPr>
          <w:trHeight w:val="340"/>
        </w:trPr>
        <w:tc>
          <w:tcPr>
            <w:tcW w:w="1660" w:type="dxa"/>
            <w:tcBorders>
              <w:top w:val="nil"/>
              <w:left w:val="nil"/>
              <w:bottom w:val="nil"/>
              <w:right w:val="single" w:sz="8" w:space="0" w:color="auto"/>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WT</w:t>
            </w:r>
            <w:r w:rsidRPr="007840C2">
              <w:rPr>
                <w:rFonts w:ascii="Times New Roman" w:hAnsi="Times New Roman" w:cs="Times New Roman"/>
                <w:vertAlign w:val="superscript"/>
              </w:rPr>
              <w:t>6</w:t>
            </w:r>
          </w:p>
        </w:tc>
        <w:tc>
          <w:tcPr>
            <w:tcW w:w="1490" w:type="dxa"/>
            <w:tcBorders>
              <w:top w:val="nil"/>
              <w:left w:val="nil"/>
              <w:bottom w:val="nil"/>
              <w:right w:val="nil"/>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299623</w:t>
            </w:r>
          </w:p>
        </w:tc>
        <w:tc>
          <w:tcPr>
            <w:tcW w:w="1166" w:type="dxa"/>
            <w:tcBorders>
              <w:top w:val="nil"/>
              <w:left w:val="nil"/>
              <w:bottom w:val="nil"/>
              <w:right w:val="single" w:sz="4" w:space="0" w:color="auto"/>
            </w:tcBorders>
            <w:shd w:val="clear" w:color="000000" w:fill="F2F2F2"/>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8</w:t>
            </w:r>
          </w:p>
        </w:tc>
        <w:tc>
          <w:tcPr>
            <w:tcW w:w="1316" w:type="dxa"/>
            <w:tcBorders>
              <w:top w:val="nil"/>
              <w:left w:val="nil"/>
              <w:bottom w:val="nil"/>
              <w:right w:val="nil"/>
            </w:tcBorders>
            <w:shd w:val="clear" w:color="000000" w:fill="F2F2F2"/>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9</w:t>
            </w:r>
          </w:p>
        </w:tc>
      </w:tr>
      <w:tr w:rsidR="001B6D6B" w:rsidRPr="007840C2" w:rsidTr="009E110B">
        <w:trPr>
          <w:trHeight w:val="320"/>
        </w:trPr>
        <w:tc>
          <w:tcPr>
            <w:tcW w:w="1660" w:type="dxa"/>
            <w:tcBorders>
              <w:top w:val="nil"/>
              <w:left w:val="nil"/>
              <w:bottom w:val="nil"/>
              <w:right w:val="single" w:sz="8" w:space="0" w:color="auto"/>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dbf4-zn</w:t>
            </w:r>
          </w:p>
        </w:tc>
        <w:tc>
          <w:tcPr>
            <w:tcW w:w="1490" w:type="dxa"/>
            <w:tcBorders>
              <w:top w:val="nil"/>
              <w:left w:val="nil"/>
              <w:bottom w:val="nil"/>
              <w:right w:val="nil"/>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223521</w:t>
            </w:r>
          </w:p>
        </w:tc>
        <w:tc>
          <w:tcPr>
            <w:tcW w:w="1166" w:type="dxa"/>
            <w:tcBorders>
              <w:top w:val="nil"/>
              <w:left w:val="nil"/>
              <w:bottom w:val="nil"/>
              <w:right w:val="single" w:sz="4" w:space="0" w:color="auto"/>
            </w:tcBorders>
            <w:shd w:val="clear" w:color="000000" w:fill="F2F2F2"/>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5</w:t>
            </w:r>
          </w:p>
        </w:tc>
        <w:tc>
          <w:tcPr>
            <w:tcW w:w="1316" w:type="dxa"/>
            <w:tcBorders>
              <w:top w:val="nil"/>
              <w:left w:val="nil"/>
              <w:bottom w:val="nil"/>
              <w:right w:val="nil"/>
            </w:tcBorders>
            <w:shd w:val="clear" w:color="000000" w:fill="F2F2F2"/>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78</w:t>
            </w:r>
          </w:p>
        </w:tc>
      </w:tr>
      <w:tr w:rsidR="001B6D6B" w:rsidRPr="007840C2" w:rsidTr="009E110B">
        <w:trPr>
          <w:trHeight w:val="320"/>
        </w:trPr>
        <w:tc>
          <w:tcPr>
            <w:tcW w:w="1660" w:type="dxa"/>
            <w:tcBorders>
              <w:top w:val="nil"/>
              <w:left w:val="nil"/>
              <w:bottom w:val="nil"/>
              <w:right w:val="single" w:sz="8" w:space="0" w:color="auto"/>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w:t>
            </w:r>
            <w:r w:rsidRPr="007840C2">
              <w:rPr>
                <w:rFonts w:ascii="Times New Roman" w:hAnsi="Times New Roman" w:cs="Times New Roman"/>
              </w:rPr>
              <w:t xml:space="preserve"> 1</w:t>
            </w:r>
          </w:p>
        </w:tc>
        <w:tc>
          <w:tcPr>
            <w:tcW w:w="1490" w:type="dxa"/>
            <w:tcBorders>
              <w:top w:val="nil"/>
              <w:left w:val="nil"/>
              <w:bottom w:val="nil"/>
              <w:right w:val="nil"/>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F2F2F2"/>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410997</w:t>
            </w:r>
          </w:p>
        </w:tc>
        <w:tc>
          <w:tcPr>
            <w:tcW w:w="1166" w:type="dxa"/>
            <w:tcBorders>
              <w:top w:val="nil"/>
              <w:left w:val="nil"/>
              <w:bottom w:val="nil"/>
              <w:right w:val="single" w:sz="4" w:space="0" w:color="auto"/>
            </w:tcBorders>
            <w:shd w:val="clear" w:color="000000" w:fill="F2F2F2"/>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71</w:t>
            </w:r>
          </w:p>
        </w:tc>
        <w:tc>
          <w:tcPr>
            <w:tcW w:w="1316" w:type="dxa"/>
            <w:tcBorders>
              <w:top w:val="nil"/>
              <w:left w:val="nil"/>
              <w:bottom w:val="nil"/>
              <w:right w:val="nil"/>
            </w:tcBorders>
            <w:shd w:val="clear" w:color="000000" w:fill="F2F2F2"/>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87</w:t>
            </w:r>
          </w:p>
        </w:tc>
      </w:tr>
      <w:tr w:rsidR="001B6D6B" w:rsidRPr="007840C2" w:rsidTr="009E110B">
        <w:trPr>
          <w:trHeight w:val="320"/>
        </w:trPr>
        <w:tc>
          <w:tcPr>
            <w:tcW w:w="1660" w:type="dxa"/>
            <w:tcBorders>
              <w:top w:val="nil"/>
              <w:left w:val="nil"/>
              <w:bottom w:val="nil"/>
              <w:right w:val="single" w:sz="8" w:space="0" w:color="auto"/>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w:t>
            </w:r>
            <w:r w:rsidRPr="007840C2">
              <w:rPr>
                <w:rFonts w:ascii="Times New Roman" w:hAnsi="Times New Roman" w:cs="Times New Roman"/>
              </w:rPr>
              <w:t xml:space="preserve"> 2</w:t>
            </w:r>
          </w:p>
        </w:tc>
        <w:tc>
          <w:tcPr>
            <w:tcW w:w="149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486623</w:t>
            </w:r>
          </w:p>
        </w:tc>
        <w:tc>
          <w:tcPr>
            <w:tcW w:w="1166" w:type="dxa"/>
            <w:tcBorders>
              <w:top w:val="nil"/>
              <w:left w:val="nil"/>
              <w:bottom w:val="nil"/>
              <w:right w:val="single" w:sz="4" w:space="0" w:color="auto"/>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93</w:t>
            </w:r>
          </w:p>
        </w:tc>
        <w:tc>
          <w:tcPr>
            <w:tcW w:w="1316" w:type="dxa"/>
            <w:tcBorders>
              <w:top w:val="nil"/>
              <w:left w:val="nil"/>
              <w:bottom w:val="nil"/>
              <w:right w:val="nil"/>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119</w:t>
            </w:r>
          </w:p>
        </w:tc>
      </w:tr>
      <w:tr w:rsidR="001B6D6B" w:rsidRPr="007840C2" w:rsidTr="009E110B">
        <w:trPr>
          <w:trHeight w:val="320"/>
        </w:trPr>
        <w:tc>
          <w:tcPr>
            <w:tcW w:w="1660" w:type="dxa"/>
            <w:tcBorders>
              <w:top w:val="nil"/>
              <w:left w:val="nil"/>
              <w:bottom w:val="nil"/>
              <w:right w:val="single" w:sz="8" w:space="0" w:color="auto"/>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 dbf4-zn</w:t>
            </w:r>
            <w:r w:rsidRPr="007840C2">
              <w:rPr>
                <w:rFonts w:ascii="Times New Roman" w:hAnsi="Times New Roman" w:cs="Times New Roman"/>
              </w:rPr>
              <w:t xml:space="preserve"> 1</w:t>
            </w:r>
          </w:p>
        </w:tc>
        <w:tc>
          <w:tcPr>
            <w:tcW w:w="149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54152</w:t>
            </w:r>
          </w:p>
        </w:tc>
        <w:tc>
          <w:tcPr>
            <w:tcW w:w="1166" w:type="dxa"/>
            <w:tcBorders>
              <w:top w:val="nil"/>
              <w:left w:val="nil"/>
              <w:bottom w:val="nil"/>
              <w:right w:val="single" w:sz="4" w:space="0" w:color="auto"/>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05</w:t>
            </w:r>
          </w:p>
        </w:tc>
        <w:tc>
          <w:tcPr>
            <w:tcW w:w="1316" w:type="dxa"/>
            <w:tcBorders>
              <w:top w:val="nil"/>
              <w:left w:val="nil"/>
              <w:bottom w:val="nil"/>
              <w:right w:val="nil"/>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09</w:t>
            </w:r>
          </w:p>
        </w:tc>
      </w:tr>
      <w:tr w:rsidR="001B6D6B" w:rsidRPr="007840C2" w:rsidTr="009E110B">
        <w:trPr>
          <w:trHeight w:val="320"/>
        </w:trPr>
        <w:tc>
          <w:tcPr>
            <w:tcW w:w="1660" w:type="dxa"/>
            <w:tcBorders>
              <w:top w:val="nil"/>
              <w:left w:val="nil"/>
              <w:bottom w:val="nil"/>
              <w:right w:val="single" w:sz="8" w:space="0" w:color="auto"/>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 dbf4-zn</w:t>
            </w:r>
            <w:r w:rsidRPr="007840C2">
              <w:rPr>
                <w:rFonts w:ascii="Times New Roman" w:hAnsi="Times New Roman" w:cs="Times New Roman"/>
              </w:rPr>
              <w:t xml:space="preserve"> 2</w:t>
            </w:r>
          </w:p>
        </w:tc>
        <w:tc>
          <w:tcPr>
            <w:tcW w:w="149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38493</w:t>
            </w:r>
          </w:p>
        </w:tc>
        <w:tc>
          <w:tcPr>
            <w:tcW w:w="1166" w:type="dxa"/>
            <w:tcBorders>
              <w:top w:val="nil"/>
              <w:left w:val="nil"/>
              <w:bottom w:val="nil"/>
              <w:right w:val="single" w:sz="4" w:space="0" w:color="auto"/>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05</w:t>
            </w:r>
          </w:p>
        </w:tc>
        <w:tc>
          <w:tcPr>
            <w:tcW w:w="1316" w:type="dxa"/>
            <w:tcBorders>
              <w:top w:val="nil"/>
              <w:left w:val="nil"/>
              <w:bottom w:val="nil"/>
              <w:right w:val="nil"/>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09</w:t>
            </w:r>
          </w:p>
        </w:tc>
      </w:tr>
      <w:tr w:rsidR="001B6D6B" w:rsidRPr="007840C2" w:rsidTr="009E110B">
        <w:trPr>
          <w:trHeight w:val="320"/>
        </w:trPr>
        <w:tc>
          <w:tcPr>
            <w:tcW w:w="1660" w:type="dxa"/>
            <w:tcBorders>
              <w:top w:val="nil"/>
              <w:left w:val="nil"/>
              <w:bottom w:val="nil"/>
              <w:right w:val="single" w:sz="8" w:space="0" w:color="auto"/>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 dbf4-D3</w:t>
            </w:r>
          </w:p>
        </w:tc>
        <w:tc>
          <w:tcPr>
            <w:tcW w:w="149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D9D9D9"/>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283021</w:t>
            </w:r>
          </w:p>
        </w:tc>
        <w:tc>
          <w:tcPr>
            <w:tcW w:w="1166" w:type="dxa"/>
            <w:tcBorders>
              <w:top w:val="nil"/>
              <w:left w:val="nil"/>
              <w:bottom w:val="nil"/>
              <w:right w:val="single" w:sz="4" w:space="0" w:color="auto"/>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43</w:t>
            </w:r>
          </w:p>
        </w:tc>
        <w:tc>
          <w:tcPr>
            <w:tcW w:w="1316" w:type="dxa"/>
            <w:tcBorders>
              <w:top w:val="nil"/>
              <w:left w:val="nil"/>
              <w:bottom w:val="nil"/>
              <w:right w:val="nil"/>
            </w:tcBorders>
            <w:shd w:val="clear" w:color="000000" w:fill="D9D9D9"/>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63</w:t>
            </w:r>
          </w:p>
        </w:tc>
      </w:tr>
      <w:tr w:rsidR="001B6D6B" w:rsidRPr="007840C2" w:rsidTr="009E110B">
        <w:trPr>
          <w:trHeight w:val="340"/>
        </w:trPr>
        <w:tc>
          <w:tcPr>
            <w:tcW w:w="1660" w:type="dxa"/>
            <w:tcBorders>
              <w:top w:val="nil"/>
              <w:left w:val="nil"/>
              <w:bottom w:val="nil"/>
              <w:right w:val="single" w:sz="8" w:space="0" w:color="auto"/>
            </w:tcBorders>
            <w:shd w:val="clear" w:color="000000" w:fill="BFBFBF"/>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PRI1</w:t>
            </w:r>
          </w:p>
        </w:tc>
        <w:tc>
          <w:tcPr>
            <w:tcW w:w="1490" w:type="dxa"/>
            <w:tcBorders>
              <w:top w:val="nil"/>
              <w:left w:val="nil"/>
              <w:bottom w:val="nil"/>
              <w:right w:val="nil"/>
            </w:tcBorders>
            <w:shd w:val="clear" w:color="000000" w:fill="BFBFBF"/>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nil"/>
              <w:right w:val="nil"/>
            </w:tcBorders>
            <w:shd w:val="clear" w:color="000000" w:fill="BFBFBF"/>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33355</w:t>
            </w:r>
          </w:p>
        </w:tc>
        <w:tc>
          <w:tcPr>
            <w:tcW w:w="1166" w:type="dxa"/>
            <w:tcBorders>
              <w:top w:val="nil"/>
              <w:left w:val="nil"/>
              <w:bottom w:val="nil"/>
              <w:right w:val="single" w:sz="4" w:space="0" w:color="auto"/>
            </w:tcBorders>
            <w:shd w:val="clear" w:color="000000" w:fill="BFBFBF"/>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37</w:t>
            </w:r>
          </w:p>
        </w:tc>
        <w:tc>
          <w:tcPr>
            <w:tcW w:w="1316" w:type="dxa"/>
            <w:tcBorders>
              <w:top w:val="nil"/>
              <w:left w:val="nil"/>
              <w:bottom w:val="nil"/>
              <w:right w:val="nil"/>
            </w:tcBorders>
            <w:shd w:val="clear" w:color="000000" w:fill="BFBFBF"/>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38</w:t>
            </w:r>
          </w:p>
        </w:tc>
      </w:tr>
      <w:tr w:rsidR="001B6D6B" w:rsidRPr="007840C2" w:rsidTr="009E110B">
        <w:trPr>
          <w:trHeight w:val="340"/>
        </w:trPr>
        <w:tc>
          <w:tcPr>
            <w:tcW w:w="1660" w:type="dxa"/>
            <w:tcBorders>
              <w:top w:val="nil"/>
              <w:left w:val="nil"/>
              <w:bottom w:val="single" w:sz="8" w:space="0" w:color="auto"/>
              <w:right w:val="single" w:sz="8" w:space="0" w:color="auto"/>
            </w:tcBorders>
            <w:shd w:val="clear" w:color="000000" w:fill="BFBFBF"/>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pri1-M4</w:t>
            </w:r>
          </w:p>
        </w:tc>
        <w:tc>
          <w:tcPr>
            <w:tcW w:w="1490" w:type="dxa"/>
            <w:tcBorders>
              <w:top w:val="nil"/>
              <w:left w:val="nil"/>
              <w:bottom w:val="single" w:sz="8" w:space="0" w:color="auto"/>
              <w:right w:val="nil"/>
            </w:tcBorders>
            <w:shd w:val="clear" w:color="000000" w:fill="BFBFBF"/>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UNCH</w:t>
            </w:r>
          </w:p>
        </w:tc>
        <w:tc>
          <w:tcPr>
            <w:tcW w:w="1260" w:type="dxa"/>
            <w:tcBorders>
              <w:top w:val="nil"/>
              <w:left w:val="nil"/>
              <w:bottom w:val="single" w:sz="8" w:space="0" w:color="auto"/>
              <w:right w:val="nil"/>
            </w:tcBorders>
            <w:shd w:val="clear" w:color="000000" w:fill="BFBFBF"/>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327721</w:t>
            </w:r>
          </w:p>
        </w:tc>
        <w:tc>
          <w:tcPr>
            <w:tcW w:w="1166" w:type="dxa"/>
            <w:tcBorders>
              <w:top w:val="nil"/>
              <w:left w:val="nil"/>
              <w:bottom w:val="single" w:sz="8" w:space="0" w:color="auto"/>
              <w:right w:val="single" w:sz="4" w:space="0" w:color="auto"/>
            </w:tcBorders>
            <w:shd w:val="clear" w:color="000000" w:fill="BFBFBF"/>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74</w:t>
            </w:r>
          </w:p>
        </w:tc>
        <w:tc>
          <w:tcPr>
            <w:tcW w:w="1316" w:type="dxa"/>
            <w:tcBorders>
              <w:top w:val="nil"/>
              <w:left w:val="nil"/>
              <w:bottom w:val="single" w:sz="8" w:space="0" w:color="auto"/>
              <w:right w:val="nil"/>
            </w:tcBorders>
            <w:shd w:val="clear" w:color="000000" w:fill="BFBFBF"/>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139</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w:t>
            </w:r>
            <w:r w:rsidRPr="007840C2">
              <w:rPr>
                <w:rFonts w:ascii="Times New Roman" w:hAnsi="Times New Roman" w:cs="Times New Roman"/>
              </w:rPr>
              <w:t xml:space="preserve"> 1</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H</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82317</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92</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93</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w:t>
            </w:r>
            <w:r w:rsidRPr="007840C2">
              <w:rPr>
                <w:rFonts w:ascii="Times New Roman" w:hAnsi="Times New Roman" w:cs="Times New Roman"/>
              </w:rPr>
              <w:t xml:space="preserve"> 2</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H</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97535</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114</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118</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 dbf4-zn</w:t>
            </w:r>
            <w:r w:rsidRPr="007840C2">
              <w:rPr>
                <w:rFonts w:ascii="Times New Roman" w:hAnsi="Times New Roman" w:cs="Times New Roman"/>
              </w:rPr>
              <w:t xml:space="preserve"> 1</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H</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53616</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16</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2</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 dbf4-zn</w:t>
            </w:r>
            <w:r w:rsidRPr="007840C2">
              <w:rPr>
                <w:rFonts w:ascii="Times New Roman" w:hAnsi="Times New Roman" w:cs="Times New Roman"/>
              </w:rPr>
              <w:t xml:space="preserve"> 2</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H</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31808</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08</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15</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 dbf4-D3</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H</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53649</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58</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75</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lastRenderedPageBreak/>
              <w:t>PRI1</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H</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1938</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14</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0</w:t>
            </w:r>
          </w:p>
        </w:tc>
      </w:tr>
      <w:tr w:rsidR="001B6D6B" w:rsidRPr="007840C2" w:rsidTr="009E110B">
        <w:trPr>
          <w:trHeight w:val="340"/>
        </w:trPr>
        <w:tc>
          <w:tcPr>
            <w:tcW w:w="1660" w:type="dxa"/>
            <w:tcBorders>
              <w:top w:val="nil"/>
              <w:left w:val="nil"/>
              <w:bottom w:val="single" w:sz="8" w:space="0" w:color="auto"/>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pri1-M4</w:t>
            </w:r>
          </w:p>
        </w:tc>
        <w:tc>
          <w:tcPr>
            <w:tcW w:w="1490" w:type="dxa"/>
            <w:tcBorders>
              <w:top w:val="nil"/>
              <w:left w:val="nil"/>
              <w:bottom w:val="single" w:sz="8" w:space="0" w:color="auto"/>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H</w:t>
            </w:r>
          </w:p>
        </w:tc>
        <w:tc>
          <w:tcPr>
            <w:tcW w:w="1260" w:type="dxa"/>
            <w:tcBorders>
              <w:top w:val="nil"/>
              <w:left w:val="nil"/>
              <w:bottom w:val="single" w:sz="8" w:space="0" w:color="auto"/>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525</w:t>
            </w:r>
          </w:p>
        </w:tc>
        <w:tc>
          <w:tcPr>
            <w:tcW w:w="1166" w:type="dxa"/>
            <w:tcBorders>
              <w:top w:val="nil"/>
              <w:left w:val="nil"/>
              <w:bottom w:val="single" w:sz="8" w:space="0" w:color="auto"/>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2</w:t>
            </w:r>
          </w:p>
        </w:tc>
        <w:tc>
          <w:tcPr>
            <w:tcW w:w="1316" w:type="dxa"/>
            <w:tcBorders>
              <w:top w:val="nil"/>
              <w:left w:val="nil"/>
              <w:bottom w:val="single" w:sz="8" w:space="0" w:color="auto"/>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7</w:t>
            </w:r>
          </w:p>
        </w:tc>
      </w:tr>
      <w:tr w:rsidR="001B6D6B" w:rsidRPr="007840C2" w:rsidTr="009E110B">
        <w:trPr>
          <w:trHeight w:val="34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WT</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AMEL</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031995</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70</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76</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dbf4-zn</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AMEL</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799548</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52</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54</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w:t>
            </w:r>
            <w:r w:rsidRPr="007840C2">
              <w:rPr>
                <w:rFonts w:ascii="Times New Roman" w:hAnsi="Times New Roman" w:cs="Times New Roman"/>
              </w:rPr>
              <w:t xml:space="preserve"> 1</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AMEL</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053020</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98</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96</w:t>
            </w:r>
          </w:p>
        </w:tc>
      </w:tr>
      <w:tr w:rsidR="001B6D6B" w:rsidRPr="007840C2" w:rsidTr="009E110B">
        <w:trPr>
          <w:trHeight w:val="340"/>
        </w:trPr>
        <w:tc>
          <w:tcPr>
            <w:tcW w:w="1660" w:type="dxa"/>
            <w:tcBorders>
              <w:top w:val="nil"/>
              <w:left w:val="nil"/>
              <w:bottom w:val="single" w:sz="8" w:space="0" w:color="auto"/>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pri1-M4</w:t>
            </w:r>
          </w:p>
        </w:tc>
        <w:tc>
          <w:tcPr>
            <w:tcW w:w="1490" w:type="dxa"/>
            <w:tcBorders>
              <w:top w:val="nil"/>
              <w:left w:val="nil"/>
              <w:bottom w:val="single" w:sz="8" w:space="0" w:color="auto"/>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CAMEL</w:t>
            </w:r>
          </w:p>
        </w:tc>
        <w:tc>
          <w:tcPr>
            <w:tcW w:w="1260" w:type="dxa"/>
            <w:tcBorders>
              <w:top w:val="nil"/>
              <w:left w:val="nil"/>
              <w:bottom w:val="single" w:sz="8" w:space="0" w:color="auto"/>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1087867</w:t>
            </w:r>
          </w:p>
        </w:tc>
        <w:tc>
          <w:tcPr>
            <w:tcW w:w="1166" w:type="dxa"/>
            <w:tcBorders>
              <w:top w:val="nil"/>
              <w:left w:val="nil"/>
              <w:bottom w:val="single" w:sz="8" w:space="0" w:color="auto"/>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179</w:t>
            </w:r>
          </w:p>
        </w:tc>
        <w:tc>
          <w:tcPr>
            <w:tcW w:w="1316" w:type="dxa"/>
            <w:tcBorders>
              <w:top w:val="nil"/>
              <w:left w:val="nil"/>
              <w:bottom w:val="single" w:sz="8" w:space="0" w:color="auto"/>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219</w:t>
            </w:r>
          </w:p>
        </w:tc>
      </w:tr>
      <w:tr w:rsidR="001B6D6B" w:rsidRPr="007840C2" w:rsidTr="009E110B">
        <w:trPr>
          <w:trHeight w:val="34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WT</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DROM</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340427</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27</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30</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dbf4-zn</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DROM</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227556</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40</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101</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rad53</w:t>
            </w:r>
            <w:r w:rsidRPr="007840C2">
              <w:rPr>
                <w:rFonts w:ascii="Times New Roman" w:hAnsi="Times New Roman" w:cs="Times New Roman"/>
              </w:rPr>
              <w:t xml:space="preserve"> 1</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DROM</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652019</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93</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108</w:t>
            </w:r>
          </w:p>
        </w:tc>
      </w:tr>
      <w:tr w:rsidR="001B6D6B" w:rsidRPr="007840C2" w:rsidTr="009E110B">
        <w:trPr>
          <w:trHeight w:val="320"/>
        </w:trPr>
        <w:tc>
          <w:tcPr>
            <w:tcW w:w="1660" w:type="dxa"/>
            <w:tcBorders>
              <w:top w:val="nil"/>
              <w:left w:val="nil"/>
              <w:bottom w:val="nil"/>
              <w:right w:val="single" w:sz="8" w:space="0" w:color="auto"/>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i/>
                <w:iCs/>
              </w:rPr>
            </w:pPr>
            <w:r w:rsidRPr="007840C2">
              <w:rPr>
                <w:rFonts w:ascii="Times New Roman" w:hAnsi="Times New Roman" w:cs="Times New Roman"/>
                <w:i/>
                <w:iCs/>
              </w:rPr>
              <w:t>pri1-M4</w:t>
            </w:r>
          </w:p>
        </w:tc>
        <w:tc>
          <w:tcPr>
            <w:tcW w:w="149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DROM</w:t>
            </w:r>
          </w:p>
        </w:tc>
        <w:tc>
          <w:tcPr>
            <w:tcW w:w="1260" w:type="dxa"/>
            <w:tcBorders>
              <w:top w:val="nil"/>
              <w:left w:val="nil"/>
              <w:bottom w:val="nil"/>
              <w:right w:val="nil"/>
            </w:tcBorders>
            <w:shd w:val="clear" w:color="auto" w:fill="auto"/>
            <w:noWrap/>
            <w:vAlign w:val="center"/>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246378</w:t>
            </w:r>
          </w:p>
        </w:tc>
        <w:tc>
          <w:tcPr>
            <w:tcW w:w="1166" w:type="dxa"/>
            <w:tcBorders>
              <w:top w:val="nil"/>
              <w:left w:val="nil"/>
              <w:bottom w:val="nil"/>
              <w:right w:val="single" w:sz="4" w:space="0" w:color="auto"/>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45</w:t>
            </w:r>
          </w:p>
        </w:tc>
        <w:tc>
          <w:tcPr>
            <w:tcW w:w="1316" w:type="dxa"/>
            <w:tcBorders>
              <w:top w:val="nil"/>
              <w:left w:val="nil"/>
              <w:bottom w:val="nil"/>
              <w:right w:val="nil"/>
            </w:tcBorders>
            <w:shd w:val="clear" w:color="auto" w:fill="auto"/>
            <w:noWrap/>
            <w:vAlign w:val="bottom"/>
            <w:hideMark/>
          </w:tcPr>
          <w:p w:rsidR="001B6D6B" w:rsidRPr="007840C2" w:rsidRDefault="001B6D6B" w:rsidP="009E110B">
            <w:pPr>
              <w:spacing w:line="480" w:lineRule="auto"/>
              <w:jc w:val="both"/>
              <w:rPr>
                <w:rFonts w:ascii="Times New Roman" w:hAnsi="Times New Roman" w:cs="Times New Roman"/>
              </w:rPr>
            </w:pPr>
            <w:r w:rsidRPr="007840C2">
              <w:rPr>
                <w:rFonts w:ascii="Times New Roman" w:hAnsi="Times New Roman" w:cs="Times New Roman"/>
              </w:rPr>
              <w:t>0.095</w:t>
            </w:r>
          </w:p>
        </w:tc>
      </w:tr>
    </w:tbl>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ind w:left="270" w:hanging="270"/>
        <w:jc w:val="both"/>
        <w:rPr>
          <w:rFonts w:ascii="Times New Roman" w:hAnsi="Times New Roman" w:cs="Times New Roman"/>
        </w:rPr>
      </w:pPr>
      <w:r w:rsidRPr="007840C2">
        <w:rPr>
          <w:rFonts w:ascii="Times New Roman" w:hAnsi="Times New Roman" w:cs="Times New Roman"/>
        </w:rPr>
        <w:t xml:space="preserve">1. Composite refers to the meta-analysis profiles for different groups of </w:t>
      </w:r>
      <w:r w:rsidRPr="007840C2">
        <w:rPr>
          <w:rFonts w:ascii="Times New Roman" w:hAnsi="Times New Roman" w:cs="Times New Roman"/>
          <w:i/>
          <w:iCs/>
        </w:rPr>
        <w:t>ORI</w:t>
      </w:r>
      <w:r w:rsidRPr="007840C2">
        <w:rPr>
          <w:rFonts w:ascii="Times New Roman" w:hAnsi="Times New Roman" w:cs="Times New Roman"/>
        </w:rPr>
        <w:t xml:space="preserve">s in different mutants.  </w:t>
      </w:r>
    </w:p>
    <w:p w:rsidR="001B6D6B" w:rsidRPr="007840C2" w:rsidRDefault="001B6D6B" w:rsidP="001B6D6B">
      <w:pPr>
        <w:spacing w:line="480" w:lineRule="auto"/>
        <w:ind w:left="270" w:hanging="270"/>
        <w:jc w:val="both"/>
        <w:rPr>
          <w:rFonts w:ascii="Times New Roman" w:hAnsi="Times New Roman" w:cs="Times New Roman"/>
        </w:rPr>
      </w:pPr>
      <w:r w:rsidRPr="007840C2">
        <w:rPr>
          <w:rFonts w:ascii="Times New Roman" w:hAnsi="Times New Roman" w:cs="Times New Roman"/>
        </w:rPr>
        <w:t xml:space="preserve">2. UNCH, early firing unchecked </w:t>
      </w:r>
      <w:r w:rsidRPr="007840C2">
        <w:rPr>
          <w:rFonts w:ascii="Times New Roman" w:hAnsi="Times New Roman" w:cs="Times New Roman"/>
          <w:i/>
          <w:iCs/>
        </w:rPr>
        <w:t>ORI</w:t>
      </w:r>
      <w:r w:rsidRPr="007840C2">
        <w:rPr>
          <w:rFonts w:ascii="Times New Roman" w:hAnsi="Times New Roman" w:cs="Times New Roman"/>
        </w:rPr>
        <w:t xml:space="preserve">s; CH, late firing, Rad53 checked </w:t>
      </w:r>
      <w:r w:rsidRPr="007840C2">
        <w:rPr>
          <w:rFonts w:ascii="Times New Roman" w:hAnsi="Times New Roman" w:cs="Times New Roman"/>
          <w:i/>
          <w:iCs/>
        </w:rPr>
        <w:t>ORIs</w:t>
      </w:r>
      <w:r w:rsidRPr="007840C2">
        <w:rPr>
          <w:rFonts w:ascii="Times New Roman" w:hAnsi="Times New Roman" w:cs="Times New Roman"/>
        </w:rPr>
        <w:t xml:space="preserve">; DROM, dromedary </w:t>
      </w:r>
      <w:r w:rsidRPr="007840C2">
        <w:rPr>
          <w:rFonts w:ascii="Times New Roman" w:hAnsi="Times New Roman" w:cs="Times New Roman"/>
          <w:i/>
          <w:iCs/>
        </w:rPr>
        <w:t>ORI</w:t>
      </w:r>
      <w:r w:rsidRPr="007840C2">
        <w:rPr>
          <w:rFonts w:ascii="Times New Roman" w:hAnsi="Times New Roman" w:cs="Times New Roman"/>
        </w:rPr>
        <w:t>s.</w:t>
      </w:r>
    </w:p>
    <w:p w:rsidR="001B6D6B" w:rsidRPr="007840C2" w:rsidRDefault="001B6D6B" w:rsidP="001B6D6B">
      <w:pPr>
        <w:spacing w:line="480" w:lineRule="auto"/>
        <w:ind w:left="270" w:hanging="270"/>
        <w:jc w:val="both"/>
        <w:rPr>
          <w:rFonts w:ascii="Times New Roman" w:hAnsi="Times New Roman" w:cs="Times New Roman"/>
        </w:rPr>
      </w:pPr>
      <w:r w:rsidRPr="007840C2">
        <w:rPr>
          <w:rFonts w:ascii="Times New Roman" w:hAnsi="Times New Roman" w:cs="Times New Roman"/>
        </w:rPr>
        <w:t xml:space="preserve">3. AUC, area under the curve.  Evaluated between MIN left and MIN right values from </w:t>
      </w:r>
      <w:r w:rsidRPr="007840C2">
        <w:rPr>
          <w:rFonts w:ascii="Times New Roman" w:hAnsi="Times New Roman" w:cs="Times New Roman"/>
          <w:i/>
          <w:iCs/>
        </w:rPr>
        <w:t>ORI</w:t>
      </w:r>
      <w:r w:rsidRPr="007840C2">
        <w:rPr>
          <w:rFonts w:ascii="Times New Roman" w:hAnsi="Times New Roman" w:cs="Times New Roman"/>
        </w:rPr>
        <w:t xml:space="preserve"> center.</w:t>
      </w:r>
    </w:p>
    <w:p w:rsidR="001B6D6B" w:rsidRPr="007840C2" w:rsidRDefault="001B6D6B" w:rsidP="001B6D6B">
      <w:pPr>
        <w:spacing w:line="480" w:lineRule="auto"/>
        <w:ind w:left="270" w:hanging="270"/>
        <w:jc w:val="both"/>
        <w:rPr>
          <w:rFonts w:ascii="Times New Roman" w:hAnsi="Times New Roman" w:cs="Times New Roman"/>
        </w:rPr>
      </w:pPr>
      <w:r w:rsidRPr="007840C2">
        <w:rPr>
          <w:rFonts w:ascii="Times New Roman" w:hAnsi="Times New Roman" w:cs="Times New Roman"/>
        </w:rPr>
        <w:t xml:space="preserve">4. Amplitude/base ratios determined using minimum ssDNA values on either side of the </w:t>
      </w:r>
      <w:r w:rsidRPr="007840C2">
        <w:rPr>
          <w:rFonts w:ascii="Times New Roman" w:hAnsi="Times New Roman" w:cs="Times New Roman"/>
          <w:i/>
          <w:iCs/>
        </w:rPr>
        <w:t>ORI</w:t>
      </w:r>
      <w:r w:rsidRPr="007840C2">
        <w:rPr>
          <w:rFonts w:ascii="Times New Roman" w:hAnsi="Times New Roman" w:cs="Times New Roman"/>
        </w:rPr>
        <w:t xml:space="preserve"> to determine the base for the profile.   </w:t>
      </w:r>
    </w:p>
    <w:p w:rsidR="001B6D6B" w:rsidRPr="007840C2" w:rsidRDefault="001B6D6B" w:rsidP="001B6D6B">
      <w:pPr>
        <w:spacing w:line="480" w:lineRule="auto"/>
        <w:ind w:left="270" w:hanging="270"/>
        <w:jc w:val="both"/>
        <w:rPr>
          <w:rFonts w:ascii="Times New Roman" w:hAnsi="Times New Roman" w:cs="Times New Roman"/>
        </w:rPr>
      </w:pPr>
      <w:r w:rsidRPr="007840C2">
        <w:rPr>
          <w:rFonts w:ascii="Times New Roman" w:hAnsi="Times New Roman" w:cs="Times New Roman"/>
        </w:rPr>
        <w:t xml:space="preserve">5. Amplitude/base ratios determined using inflection points on either side of the </w:t>
      </w:r>
      <w:r w:rsidRPr="007840C2">
        <w:rPr>
          <w:rFonts w:ascii="Times New Roman" w:hAnsi="Times New Roman" w:cs="Times New Roman"/>
          <w:i/>
          <w:iCs/>
        </w:rPr>
        <w:t>ORI</w:t>
      </w:r>
      <w:r w:rsidRPr="007840C2">
        <w:rPr>
          <w:rFonts w:ascii="Times New Roman" w:hAnsi="Times New Roman" w:cs="Times New Roman"/>
        </w:rPr>
        <w:t xml:space="preserve"> to define the base of the profile.  This approach deconvolves the profile to identify specific regions of </w:t>
      </w:r>
      <w:r w:rsidRPr="007840C2">
        <w:rPr>
          <w:rFonts w:ascii="Times New Roman" w:hAnsi="Times New Roman" w:cs="Times New Roman"/>
          <w:i/>
          <w:iCs/>
        </w:rPr>
        <w:t>ORI</w:t>
      </w:r>
      <w:r w:rsidRPr="007840C2">
        <w:rPr>
          <w:rFonts w:ascii="Times New Roman" w:hAnsi="Times New Roman" w:cs="Times New Roman"/>
        </w:rPr>
        <w:t xml:space="preserve"> ssDNA.    See Materials and Methods for details.  </w:t>
      </w:r>
    </w:p>
    <w:p w:rsidR="001B6D6B" w:rsidRPr="007840C2" w:rsidRDefault="001B6D6B" w:rsidP="001B6D6B">
      <w:pPr>
        <w:spacing w:line="480" w:lineRule="auto"/>
        <w:ind w:left="270" w:hanging="270"/>
        <w:jc w:val="both"/>
        <w:rPr>
          <w:rFonts w:ascii="Times New Roman" w:hAnsi="Times New Roman" w:cs="Times New Roman"/>
        </w:rPr>
      </w:pPr>
      <w:r w:rsidRPr="007840C2">
        <w:rPr>
          <w:rFonts w:ascii="Times New Roman" w:hAnsi="Times New Roman" w:cs="Times New Roman"/>
        </w:rPr>
        <w:lastRenderedPageBreak/>
        <w:t xml:space="preserve">6. Similarly shaded rows indicate strains evaluated within the same experiment. </w:t>
      </w:r>
    </w:p>
    <w:p w:rsidR="001B6D6B" w:rsidRPr="007840C2" w:rsidRDefault="001B6D6B" w:rsidP="001B6D6B">
      <w:pPr>
        <w:spacing w:line="480" w:lineRule="auto"/>
        <w:rPr>
          <w:rFonts w:ascii="Times New Roman" w:hAnsi="Times New Roman" w:cs="Times New Roman"/>
        </w:rPr>
      </w:pPr>
      <w:r w:rsidRPr="007840C2">
        <w:rPr>
          <w:rFonts w:ascii="Times New Roman" w:hAnsi="Times New Roman" w:cs="Times New Roman"/>
        </w:rPr>
        <w:br w:type="page"/>
      </w:r>
    </w:p>
    <w:tbl>
      <w:tblPr>
        <w:tblW w:w="10170" w:type="dxa"/>
        <w:tblLook w:val="04A0" w:firstRow="1" w:lastRow="0" w:firstColumn="1" w:lastColumn="0" w:noHBand="0" w:noVBand="1"/>
      </w:tblPr>
      <w:tblGrid>
        <w:gridCol w:w="2360"/>
        <w:gridCol w:w="2740"/>
        <w:gridCol w:w="3240"/>
        <w:gridCol w:w="1830"/>
      </w:tblGrid>
      <w:tr w:rsidR="001B6D6B" w:rsidRPr="007840C2" w:rsidTr="009E110B">
        <w:trPr>
          <w:trHeight w:val="340"/>
        </w:trPr>
        <w:tc>
          <w:tcPr>
            <w:tcW w:w="8340" w:type="dxa"/>
            <w:gridSpan w:val="3"/>
            <w:tcBorders>
              <w:top w:val="nil"/>
              <w:left w:val="nil"/>
              <w:bottom w:val="single" w:sz="8" w:space="0" w:color="000000" w:themeColor="text1"/>
              <w:right w:val="nil"/>
            </w:tcBorders>
            <w:shd w:val="clear" w:color="auto" w:fill="auto"/>
            <w:noWrap/>
            <w:vAlign w:val="bottom"/>
            <w:hideMark/>
          </w:tcPr>
          <w:p w:rsidR="001B6D6B" w:rsidRPr="007840C2" w:rsidRDefault="001B6D6B" w:rsidP="009E110B">
            <w:pPr>
              <w:spacing w:line="480" w:lineRule="auto"/>
              <w:rPr>
                <w:rFonts w:ascii="Times New Roman" w:eastAsia="Times New Roman" w:hAnsi="Times New Roman" w:cs="Times New Roman"/>
                <w:b/>
                <w:bCs/>
              </w:rPr>
            </w:pPr>
            <w:r w:rsidRPr="007840C2">
              <w:rPr>
                <w:rFonts w:ascii="Times New Roman" w:eastAsia="Times New Roman" w:hAnsi="Times New Roman" w:cs="Times New Roman"/>
                <w:b/>
                <w:bCs/>
              </w:rPr>
              <w:lastRenderedPageBreak/>
              <w:t xml:space="preserve">Supplemental Table 3. </w:t>
            </w:r>
            <w:r w:rsidRPr="007840C2">
              <w:rPr>
                <w:rFonts w:ascii="Times New Roman" w:eastAsia="Times New Roman" w:hAnsi="Times New Roman" w:cs="Times New Roman"/>
              </w:rPr>
              <w:t>Number and percentage of Camel (29) and Dromedary (49) ORIs associated with genomic features.</w:t>
            </w:r>
          </w:p>
        </w:tc>
        <w:tc>
          <w:tcPr>
            <w:tcW w:w="1830" w:type="dxa"/>
            <w:tcBorders>
              <w:top w:val="nil"/>
              <w:left w:val="nil"/>
              <w:bottom w:val="nil"/>
              <w:right w:val="nil"/>
            </w:tcBorders>
          </w:tcPr>
          <w:p w:rsidR="001B6D6B" w:rsidRPr="007840C2" w:rsidRDefault="001B6D6B" w:rsidP="009E110B">
            <w:pPr>
              <w:spacing w:line="480" w:lineRule="auto"/>
              <w:rPr>
                <w:rFonts w:ascii="Times New Roman" w:eastAsia="Times New Roman" w:hAnsi="Times New Roman" w:cs="Times New Roman"/>
                <w:b/>
                <w:bCs/>
              </w:rPr>
            </w:pPr>
          </w:p>
        </w:tc>
      </w:tr>
      <w:tr w:rsidR="001B6D6B" w:rsidRPr="007840C2" w:rsidTr="009E110B">
        <w:trPr>
          <w:gridAfter w:val="1"/>
          <w:wAfter w:w="1830" w:type="dxa"/>
          <w:trHeight w:val="380"/>
        </w:trPr>
        <w:tc>
          <w:tcPr>
            <w:tcW w:w="2360" w:type="dxa"/>
            <w:tcBorders>
              <w:top w:val="single" w:sz="8" w:space="0" w:color="000000" w:themeColor="text1"/>
              <w:left w:val="single" w:sz="8" w:space="0" w:color="000000" w:themeColor="text1"/>
            </w:tcBorders>
            <w:shd w:val="clear" w:color="000000" w:fill="auto"/>
            <w:vAlign w:val="bottom"/>
          </w:tcPr>
          <w:p w:rsidR="001B6D6B" w:rsidRPr="007840C2" w:rsidRDefault="001B6D6B" w:rsidP="009E110B">
            <w:pPr>
              <w:spacing w:line="480" w:lineRule="auto"/>
              <w:rPr>
                <w:rFonts w:ascii="Times New Roman" w:eastAsia="Times New Roman" w:hAnsi="Times New Roman" w:cs="Times New Roman"/>
                <w:b/>
              </w:rPr>
            </w:pPr>
            <w:r w:rsidRPr="007840C2">
              <w:rPr>
                <w:rFonts w:ascii="Times New Roman" w:eastAsia="Times New Roman" w:hAnsi="Times New Roman" w:cs="Times New Roman"/>
                <w:b/>
              </w:rPr>
              <w:t>Chr markers (#)</w:t>
            </w:r>
          </w:p>
        </w:tc>
        <w:tc>
          <w:tcPr>
            <w:tcW w:w="2740" w:type="dxa"/>
            <w:tcBorders>
              <w:top w:val="single" w:sz="8" w:space="0" w:color="000000" w:themeColor="text1"/>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b/>
              </w:rPr>
            </w:pPr>
            <w:r w:rsidRPr="007840C2">
              <w:rPr>
                <w:rFonts w:ascii="Times New Roman" w:eastAsia="Times New Roman" w:hAnsi="Times New Roman" w:cs="Times New Roman"/>
                <w:b/>
              </w:rPr>
              <w:t>#Camel ORIs with marker &lt;20 kb away (%)</w:t>
            </w:r>
          </w:p>
        </w:tc>
        <w:tc>
          <w:tcPr>
            <w:tcW w:w="3240" w:type="dxa"/>
            <w:tcBorders>
              <w:top w:val="single" w:sz="8" w:space="0" w:color="000000" w:themeColor="text1"/>
              <w:right w:val="single" w:sz="8" w:space="0" w:color="000000" w:themeColor="text1"/>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b/>
              </w:rPr>
            </w:pPr>
            <w:r w:rsidRPr="007840C2">
              <w:rPr>
                <w:rFonts w:ascii="Times New Roman" w:eastAsia="Times New Roman" w:hAnsi="Times New Roman" w:cs="Times New Roman"/>
                <w:b/>
              </w:rPr>
              <w:t>#Dromedary ORIs with marker &lt;20 kb away (%)</w:t>
            </w:r>
          </w:p>
        </w:tc>
      </w:tr>
      <w:tr w:rsidR="001B6D6B" w:rsidRPr="007840C2" w:rsidTr="009E110B">
        <w:trPr>
          <w:gridAfter w:val="1"/>
          <w:wAfter w:w="1830" w:type="dxa"/>
          <w:trHeight w:val="380"/>
        </w:trPr>
        <w:tc>
          <w:tcPr>
            <w:tcW w:w="2360" w:type="dxa"/>
            <w:tcBorders>
              <w:top w:val="nil"/>
              <w:left w:val="single" w:sz="8" w:space="0" w:color="000000" w:themeColor="text1"/>
            </w:tcBorders>
            <w:shd w:val="clear" w:color="000000" w:fill="auto"/>
            <w:vAlign w:val="bottom"/>
          </w:tcPr>
          <w:p w:rsidR="001B6D6B" w:rsidRPr="007840C2" w:rsidRDefault="001B6D6B" w:rsidP="009E110B">
            <w:pPr>
              <w:spacing w:line="480" w:lineRule="auto"/>
              <w:rPr>
                <w:rFonts w:ascii="Times New Roman" w:eastAsia="Times New Roman" w:hAnsi="Times New Roman" w:cs="Times New Roman"/>
              </w:rPr>
            </w:pPr>
            <w:r w:rsidRPr="007840C2">
              <w:rPr>
                <w:rFonts w:ascii="Times New Roman" w:eastAsia="Times New Roman" w:hAnsi="Times New Roman" w:cs="Times New Roman"/>
              </w:rPr>
              <w:t>Ty&amp;LTRs (940)</w:t>
            </w:r>
            <w:r w:rsidRPr="007840C2">
              <w:rPr>
                <w:rFonts w:ascii="Times New Roman" w:eastAsia="Times New Roman" w:hAnsi="Times New Roman" w:cs="Times New Roman"/>
                <w:vertAlign w:val="superscript"/>
              </w:rPr>
              <w:t>1</w:t>
            </w:r>
          </w:p>
        </w:tc>
        <w:tc>
          <w:tcPr>
            <w:tcW w:w="2740" w:type="dxa"/>
            <w:tcBorders>
              <w:top w:val="nil"/>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19 (66%)</w:t>
            </w:r>
          </w:p>
        </w:tc>
        <w:tc>
          <w:tcPr>
            <w:tcW w:w="3240" w:type="dxa"/>
            <w:tcBorders>
              <w:top w:val="nil"/>
              <w:right w:val="single" w:sz="8" w:space="0" w:color="000000" w:themeColor="text1"/>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29 (59%)</w:t>
            </w:r>
          </w:p>
        </w:tc>
      </w:tr>
      <w:tr w:rsidR="001B6D6B" w:rsidRPr="007840C2" w:rsidTr="009E110B">
        <w:trPr>
          <w:gridAfter w:val="1"/>
          <w:wAfter w:w="1830" w:type="dxa"/>
          <w:trHeight w:val="380"/>
        </w:trPr>
        <w:tc>
          <w:tcPr>
            <w:tcW w:w="2360" w:type="dxa"/>
            <w:tcBorders>
              <w:top w:val="nil"/>
              <w:left w:val="single" w:sz="8" w:space="0" w:color="000000" w:themeColor="text1"/>
            </w:tcBorders>
            <w:shd w:val="clear" w:color="000000" w:fill="auto"/>
            <w:vAlign w:val="bottom"/>
          </w:tcPr>
          <w:p w:rsidR="001B6D6B" w:rsidRPr="007840C2" w:rsidRDefault="001B6D6B" w:rsidP="009E110B">
            <w:pPr>
              <w:spacing w:line="480" w:lineRule="auto"/>
              <w:rPr>
                <w:rFonts w:ascii="Times New Roman" w:eastAsia="Times New Roman" w:hAnsi="Times New Roman" w:cs="Times New Roman"/>
              </w:rPr>
            </w:pPr>
            <w:r w:rsidRPr="007840C2">
              <w:rPr>
                <w:rFonts w:ascii="Times New Roman" w:eastAsia="Times New Roman" w:hAnsi="Times New Roman" w:cs="Times New Roman"/>
              </w:rPr>
              <w:t>tRNAs (298)</w:t>
            </w:r>
            <w:r w:rsidRPr="007840C2">
              <w:rPr>
                <w:rFonts w:ascii="Times New Roman" w:eastAsia="Times New Roman" w:hAnsi="Times New Roman" w:cs="Times New Roman"/>
                <w:vertAlign w:val="superscript"/>
              </w:rPr>
              <w:t>1</w:t>
            </w:r>
          </w:p>
        </w:tc>
        <w:tc>
          <w:tcPr>
            <w:tcW w:w="2740" w:type="dxa"/>
            <w:tcBorders>
              <w:top w:val="nil"/>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21 (72%)</w:t>
            </w:r>
          </w:p>
        </w:tc>
        <w:tc>
          <w:tcPr>
            <w:tcW w:w="3240" w:type="dxa"/>
            <w:tcBorders>
              <w:top w:val="nil"/>
              <w:right w:val="single" w:sz="8" w:space="0" w:color="000000" w:themeColor="text1"/>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37 (76%)</w:t>
            </w:r>
          </w:p>
        </w:tc>
      </w:tr>
      <w:tr w:rsidR="001B6D6B" w:rsidRPr="007840C2" w:rsidTr="009E110B">
        <w:trPr>
          <w:gridAfter w:val="1"/>
          <w:wAfter w:w="1830" w:type="dxa"/>
          <w:trHeight w:val="380"/>
        </w:trPr>
        <w:tc>
          <w:tcPr>
            <w:tcW w:w="2360" w:type="dxa"/>
            <w:tcBorders>
              <w:top w:val="nil"/>
              <w:left w:val="single" w:sz="8" w:space="0" w:color="000000" w:themeColor="text1"/>
              <w:bottom w:val="nil"/>
            </w:tcBorders>
            <w:shd w:val="clear" w:color="000000" w:fill="auto"/>
            <w:vAlign w:val="bottom"/>
          </w:tcPr>
          <w:p w:rsidR="001B6D6B" w:rsidRPr="007840C2" w:rsidRDefault="001B6D6B" w:rsidP="009E110B">
            <w:pPr>
              <w:spacing w:line="480" w:lineRule="auto"/>
              <w:rPr>
                <w:rFonts w:ascii="Times New Roman" w:eastAsia="Times New Roman" w:hAnsi="Times New Roman" w:cs="Times New Roman"/>
              </w:rPr>
            </w:pPr>
            <w:r w:rsidRPr="007840C2">
              <w:rPr>
                <w:rFonts w:ascii="Times New Roman" w:eastAsia="Times New Roman" w:hAnsi="Times New Roman" w:cs="Times New Roman"/>
              </w:rPr>
              <w:t>DRIP-rnh1rnh2 (778)</w:t>
            </w:r>
            <w:r w:rsidRPr="007840C2">
              <w:rPr>
                <w:rFonts w:ascii="Times New Roman" w:eastAsia="Times New Roman" w:hAnsi="Times New Roman" w:cs="Times New Roman"/>
                <w:vertAlign w:val="superscript"/>
              </w:rPr>
              <w:t>2</w:t>
            </w:r>
          </w:p>
        </w:tc>
        <w:tc>
          <w:tcPr>
            <w:tcW w:w="2740" w:type="dxa"/>
            <w:tcBorders>
              <w:top w:val="nil"/>
              <w:bottom w:val="nil"/>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29 (100%)</w:t>
            </w:r>
          </w:p>
        </w:tc>
        <w:tc>
          <w:tcPr>
            <w:tcW w:w="3240" w:type="dxa"/>
            <w:tcBorders>
              <w:top w:val="nil"/>
              <w:bottom w:val="nil"/>
              <w:right w:val="single" w:sz="8" w:space="0" w:color="000000" w:themeColor="text1"/>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42 (86%)</w:t>
            </w:r>
          </w:p>
        </w:tc>
      </w:tr>
      <w:tr w:rsidR="001B6D6B" w:rsidRPr="007840C2" w:rsidTr="009E110B">
        <w:trPr>
          <w:gridAfter w:val="1"/>
          <w:wAfter w:w="1830" w:type="dxa"/>
          <w:trHeight w:val="380"/>
        </w:trPr>
        <w:tc>
          <w:tcPr>
            <w:tcW w:w="2360" w:type="dxa"/>
            <w:tcBorders>
              <w:top w:val="nil"/>
              <w:left w:val="single" w:sz="8" w:space="0" w:color="000000" w:themeColor="text1"/>
              <w:bottom w:val="single" w:sz="8" w:space="0" w:color="000000" w:themeColor="text1"/>
            </w:tcBorders>
            <w:shd w:val="clear" w:color="000000" w:fill="auto"/>
            <w:vAlign w:val="bottom"/>
          </w:tcPr>
          <w:p w:rsidR="001B6D6B" w:rsidRPr="007840C2" w:rsidRDefault="001B6D6B" w:rsidP="009E110B">
            <w:pPr>
              <w:spacing w:line="480" w:lineRule="auto"/>
              <w:rPr>
                <w:rFonts w:ascii="Times New Roman" w:eastAsia="Times New Roman" w:hAnsi="Times New Roman" w:cs="Times New Roman"/>
              </w:rPr>
            </w:pPr>
            <w:r w:rsidRPr="007840C2">
              <w:rPr>
                <w:rFonts w:ascii="Times New Roman" w:eastAsia="Times New Roman" w:hAnsi="Times New Roman" w:cs="Times New Roman"/>
              </w:rPr>
              <w:t>Transcription unit head-on with ORI</w:t>
            </w:r>
            <w:r w:rsidRPr="007840C2">
              <w:rPr>
                <w:rFonts w:ascii="Times New Roman" w:eastAsia="Times New Roman" w:hAnsi="Times New Roman" w:cs="Times New Roman"/>
                <w:vertAlign w:val="superscript"/>
              </w:rPr>
              <w:t>3</w:t>
            </w:r>
          </w:p>
        </w:tc>
        <w:tc>
          <w:tcPr>
            <w:tcW w:w="2740" w:type="dxa"/>
            <w:tcBorders>
              <w:top w:val="nil"/>
              <w:bottom w:val="single" w:sz="8" w:space="0" w:color="000000" w:themeColor="text1"/>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20 (69%)</w:t>
            </w:r>
          </w:p>
        </w:tc>
        <w:tc>
          <w:tcPr>
            <w:tcW w:w="3240" w:type="dxa"/>
            <w:tcBorders>
              <w:top w:val="nil"/>
              <w:bottom w:val="single" w:sz="8" w:space="0" w:color="000000" w:themeColor="text1"/>
              <w:right w:val="single" w:sz="8" w:space="0" w:color="000000" w:themeColor="text1"/>
            </w:tcBorders>
            <w:shd w:val="clear" w:color="000000" w:fill="auto"/>
            <w:vAlign w:val="bottom"/>
          </w:tcPr>
          <w:p w:rsidR="001B6D6B" w:rsidRPr="007840C2" w:rsidRDefault="001B6D6B" w:rsidP="009E110B">
            <w:pPr>
              <w:spacing w:line="480" w:lineRule="auto"/>
              <w:jc w:val="right"/>
              <w:rPr>
                <w:rFonts w:ascii="Times New Roman" w:eastAsia="Times New Roman" w:hAnsi="Times New Roman" w:cs="Times New Roman"/>
              </w:rPr>
            </w:pPr>
            <w:r w:rsidRPr="007840C2">
              <w:rPr>
                <w:rFonts w:ascii="Times New Roman" w:eastAsia="Times New Roman" w:hAnsi="Times New Roman" w:cs="Times New Roman"/>
              </w:rPr>
              <w:t>34 (69%)</w:t>
            </w:r>
          </w:p>
        </w:tc>
      </w:tr>
    </w:tbl>
    <w:p w:rsidR="001B6D6B" w:rsidRPr="007840C2" w:rsidRDefault="001B6D6B" w:rsidP="001B6D6B">
      <w:pPr>
        <w:spacing w:line="480" w:lineRule="auto"/>
        <w:rPr>
          <w:rFonts w:ascii="Times New Roman" w:eastAsia="Times New Roman" w:hAnsi="Times New Roman" w:cs="Times New Roman"/>
          <w:vertAlign w:val="superscript"/>
        </w:rPr>
      </w:pPr>
    </w:p>
    <w:p w:rsidR="001B6D6B" w:rsidRPr="007840C2" w:rsidRDefault="001B6D6B" w:rsidP="001B6D6B">
      <w:pPr>
        <w:spacing w:line="480" w:lineRule="auto"/>
        <w:rPr>
          <w:rFonts w:ascii="Times New Roman" w:hAnsi="Times New Roman" w:cs="Times New Roman"/>
        </w:rPr>
      </w:pPr>
      <w:r w:rsidRPr="007840C2">
        <w:rPr>
          <w:rFonts w:ascii="Times New Roman" w:eastAsia="Times New Roman" w:hAnsi="Times New Roman" w:cs="Times New Roman"/>
          <w:vertAlign w:val="superscript"/>
        </w:rPr>
        <w:t>1</w:t>
      </w:r>
      <w:r w:rsidRPr="007840C2">
        <w:rPr>
          <w:rFonts w:ascii="Times New Roman" w:hAnsi="Times New Roman" w:cs="Times New Roman"/>
        </w:rPr>
        <w:t>Voytas and Boeke 1993</w:t>
      </w:r>
    </w:p>
    <w:p w:rsidR="001B6D6B" w:rsidRPr="007840C2" w:rsidRDefault="001B6D6B" w:rsidP="001B6D6B">
      <w:pPr>
        <w:spacing w:line="480" w:lineRule="auto"/>
        <w:rPr>
          <w:rFonts w:ascii="Times New Roman" w:hAnsi="Times New Roman" w:cs="Times New Roman"/>
        </w:rPr>
      </w:pPr>
      <w:r w:rsidRPr="007840C2">
        <w:rPr>
          <w:rFonts w:ascii="Times New Roman" w:eastAsia="Times New Roman" w:hAnsi="Times New Roman" w:cs="Times New Roman"/>
          <w:vertAlign w:val="superscript"/>
        </w:rPr>
        <w:t>2</w:t>
      </w:r>
      <w:r w:rsidRPr="007840C2">
        <w:rPr>
          <w:rFonts w:ascii="Times New Roman" w:hAnsi="Times New Roman" w:cs="Times New Roman"/>
        </w:rPr>
        <w:t>Costantino and Koshland 2018</w:t>
      </w:r>
    </w:p>
    <w:p w:rsidR="001B6D6B" w:rsidRPr="007840C2" w:rsidRDefault="001B6D6B" w:rsidP="001B6D6B">
      <w:pPr>
        <w:spacing w:line="480" w:lineRule="auto"/>
        <w:rPr>
          <w:rFonts w:ascii="Times New Roman" w:hAnsi="Times New Roman" w:cs="Times New Roman"/>
        </w:rPr>
      </w:pPr>
      <w:r w:rsidRPr="007840C2">
        <w:rPr>
          <w:rFonts w:ascii="Times New Roman" w:eastAsia="Times New Roman" w:hAnsi="Times New Roman" w:cs="Times New Roman"/>
          <w:vertAlign w:val="superscript"/>
        </w:rPr>
        <w:t>3</w:t>
      </w:r>
      <w:r w:rsidRPr="007840C2">
        <w:rPr>
          <w:rFonts w:ascii="Times New Roman" w:hAnsi="Times New Roman" w:cs="Times New Roman"/>
        </w:rPr>
        <w:t>Hoffman et al 2015</w:t>
      </w:r>
    </w:p>
    <w:p w:rsidR="001B6D6B" w:rsidRPr="007840C2" w:rsidRDefault="001B6D6B" w:rsidP="001B6D6B">
      <w:pPr>
        <w:spacing w:line="480" w:lineRule="auto"/>
        <w:ind w:left="270" w:hanging="270"/>
        <w:jc w:val="both"/>
        <w:rPr>
          <w:rFonts w:ascii="Times New Roman" w:hAnsi="Times New Roman" w:cs="Times New Roman"/>
        </w:rPr>
      </w:pPr>
    </w:p>
    <w:p w:rsidR="00D446CB" w:rsidRDefault="00D446CB"/>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Supplemental Figure 1.</w:t>
      </w:r>
      <w:r w:rsidRPr="007840C2">
        <w:rPr>
          <w:rFonts w:ascii="Times New Roman" w:hAnsi="Times New Roman" w:cs="Times New Roman"/>
        </w:rPr>
        <w:t xml:space="preserve">  Replication bubble structures relevant to the interpretation of the dromedary ssDNA profile. See text for citations. Thick grey lines represent ssDNA on template strands.  Green and red lines represent newly synthesized Crick and Watson strands, respectively.  Arrows indicate the direction of synthesis. Discontinuous lagging strands are indicated by short arrows. Dashed green and red lines indicate strands degraded by nuclease digestion. Anticipated ssDNA profiles are depicted beneath each structure.   Red boxes indicate bubble structures predicted to form a dromedary ssDNA profile and be visualized as hemi-replicated by electron microscopy in both </w:t>
      </w:r>
      <w:r w:rsidRPr="007840C2">
        <w:rPr>
          <w:rFonts w:ascii="Times New Roman" w:hAnsi="Times New Roman" w:cs="Times New Roman"/>
          <w:i/>
          <w:iCs/>
        </w:rPr>
        <w:t>rad53</w:t>
      </w:r>
      <w:r w:rsidRPr="007840C2">
        <w:rPr>
          <w:rFonts w:ascii="Times New Roman" w:hAnsi="Times New Roman" w:cs="Times New Roman"/>
        </w:rPr>
        <w:t xml:space="preserve"> + HU and </w:t>
      </w:r>
      <w:r w:rsidRPr="007840C2">
        <w:rPr>
          <w:rFonts w:ascii="Times New Roman" w:hAnsi="Times New Roman" w:cs="Times New Roman"/>
          <w:i/>
          <w:iCs/>
        </w:rPr>
        <w:t>pri1-M4</w:t>
      </w:r>
      <w:r w:rsidRPr="007840C2">
        <w:rPr>
          <w:rFonts w:ascii="Times New Roman" w:hAnsi="Times New Roman" w:cs="Times New Roman"/>
        </w:rPr>
        <w:t xml:space="preserve"> mutants.  </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A)</w:t>
      </w:r>
      <w:r w:rsidRPr="007840C2">
        <w:rPr>
          <w:rFonts w:ascii="Times New Roman" w:hAnsi="Times New Roman" w:cs="Times New Roman"/>
        </w:rPr>
        <w:t xml:space="preserve"> WT in HU.  In response to nucleotide depletion, 100 bp regions of ssDNA become exposed on the lagging strand template (dark grey) at forks from early firing, unchecked ORIs, providing the signal to activate the S phase checkpoint.  </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B)</w:t>
      </w:r>
      <w:r w:rsidRPr="007840C2">
        <w:rPr>
          <w:rFonts w:ascii="Times New Roman" w:hAnsi="Times New Roman" w:cs="Times New Roman"/>
        </w:rPr>
        <w:t xml:space="preserve"> </w:t>
      </w:r>
      <w:r w:rsidRPr="007840C2">
        <w:rPr>
          <w:rFonts w:ascii="Times New Roman" w:hAnsi="Times New Roman" w:cs="Times New Roman"/>
          <w:i/>
          <w:iCs/>
        </w:rPr>
        <w:t xml:space="preserve">pri1-M4 </w:t>
      </w:r>
      <w:r w:rsidRPr="007840C2">
        <w:rPr>
          <w:rFonts w:ascii="Times New Roman" w:hAnsi="Times New Roman" w:cs="Times New Roman"/>
        </w:rPr>
        <w:t xml:space="preserve">mutants accumulate gapped replication bubbles, reflecting reduced initiation of lagging strand synthesis.  Leading strand synthesis continues in an uncoupled manner, exposing ssDNA on the lagging strand template.  The extent of the gap would be expected to vary, with most gaps expected to still be sufficiently separated to generate a split peak ssDNA profile.  In the diagram, ssDNA is depicted as symmetrically arising at both forks, but a mixture of symmetrically and asymmetric gapped bubbles would be expected to occur in different cells. </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C)</w:t>
      </w:r>
      <w:r w:rsidRPr="007840C2">
        <w:rPr>
          <w:rFonts w:ascii="Times New Roman" w:hAnsi="Times New Roman" w:cs="Times New Roman"/>
        </w:rPr>
        <w:t xml:space="preserve"> Gapped replication bubbles have been shown to arise in </w:t>
      </w:r>
      <w:r w:rsidRPr="007840C2">
        <w:rPr>
          <w:rFonts w:ascii="Times New Roman" w:hAnsi="Times New Roman" w:cs="Times New Roman"/>
          <w:i/>
          <w:iCs/>
        </w:rPr>
        <w:t>rad53</w:t>
      </w:r>
      <w:r w:rsidRPr="007840C2">
        <w:rPr>
          <w:rFonts w:ascii="Times New Roman" w:hAnsi="Times New Roman" w:cs="Times New Roman"/>
        </w:rPr>
        <w:t xml:space="preserve"> mutants treated with HU because of a defect where CMG advances beyond the site of leading strand synthesis.  Lagging strand synthesis continues in an uncoupled manner, exposing ssDNA gaps on the leading strand template.  As with (B), the extent of these gaps is expected to vary, and both symmetrically and asymmetrically gapped molecules would be predicted to be present in the cell population.  Most ssDNA gaps arising from this defect would be expected to produce a split peak ssDNA profile.</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D)</w:t>
      </w:r>
      <w:r w:rsidRPr="007840C2">
        <w:rPr>
          <w:rFonts w:ascii="Times New Roman" w:hAnsi="Times New Roman" w:cs="Times New Roman"/>
        </w:rPr>
        <w:t xml:space="preserve"> </w:t>
      </w:r>
      <w:r w:rsidRPr="007840C2">
        <w:rPr>
          <w:rFonts w:ascii="Times New Roman" w:hAnsi="Times New Roman" w:cs="Times New Roman"/>
          <w:i/>
          <w:iCs/>
        </w:rPr>
        <w:t>pri1-M4</w:t>
      </w:r>
      <w:r w:rsidRPr="007840C2">
        <w:rPr>
          <w:rFonts w:ascii="Times New Roman" w:hAnsi="Times New Roman" w:cs="Times New Roman"/>
        </w:rPr>
        <w:t xml:space="preserve"> mutants, and possibly also </w:t>
      </w:r>
      <w:r w:rsidRPr="007840C2">
        <w:rPr>
          <w:rFonts w:ascii="Times New Roman" w:hAnsi="Times New Roman" w:cs="Times New Roman"/>
          <w:i/>
          <w:iCs/>
        </w:rPr>
        <w:t>rad53</w:t>
      </w:r>
      <w:r w:rsidRPr="007840C2">
        <w:rPr>
          <w:rFonts w:ascii="Times New Roman" w:hAnsi="Times New Roman" w:cs="Times New Roman"/>
        </w:rPr>
        <w:t xml:space="preserve">+HU cells, have been proposed to generate completely gapped bubbles reflecting a failure to initiate lagging strand synthesis at either or both replication forks.  If most firing events in the cell population produced such structures, it would generate a single-peaked ssDNA profile.  However, without further nuclease processing, such extensively gapped structures would still not </w:t>
      </w:r>
      <w:r w:rsidRPr="007840C2">
        <w:rPr>
          <w:rFonts w:ascii="Times New Roman" w:hAnsi="Times New Roman" w:cs="Times New Roman"/>
        </w:rPr>
        <w:lastRenderedPageBreak/>
        <w:t xml:space="preserve">be visualized as the hemi-replicated bubbles that have been shown to be present in both </w:t>
      </w:r>
      <w:r w:rsidRPr="007840C2">
        <w:rPr>
          <w:rFonts w:ascii="Times New Roman" w:hAnsi="Times New Roman" w:cs="Times New Roman"/>
          <w:i/>
          <w:iCs/>
        </w:rPr>
        <w:t>pri1-M4</w:t>
      </w:r>
      <w:r w:rsidRPr="007840C2">
        <w:rPr>
          <w:rFonts w:ascii="Times New Roman" w:hAnsi="Times New Roman" w:cs="Times New Roman"/>
        </w:rPr>
        <w:t xml:space="preserve"> and </w:t>
      </w:r>
      <w:r w:rsidRPr="007840C2">
        <w:rPr>
          <w:rFonts w:ascii="Times New Roman" w:hAnsi="Times New Roman" w:cs="Times New Roman"/>
          <w:i/>
          <w:iCs/>
        </w:rPr>
        <w:t>rad53</w:t>
      </w:r>
      <w:r w:rsidRPr="007840C2">
        <w:rPr>
          <w:rFonts w:ascii="Times New Roman" w:hAnsi="Times New Roman" w:cs="Times New Roman"/>
        </w:rPr>
        <w:t xml:space="preserve"> + HU cells.  </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E)</w:t>
      </w:r>
      <w:r w:rsidRPr="007840C2">
        <w:rPr>
          <w:rFonts w:ascii="Times New Roman" w:hAnsi="Times New Roman" w:cs="Times New Roman"/>
        </w:rPr>
        <w:t xml:space="preserve"> Exonuclease resection of nascent strands (dashed red and green lines) from the lagging strand gaps shown in B.  The extent of resection could be variable; complete resection is depicted to illustrate how hemi-replicated bubbles could arise due to Exo1 digestion, assuming RNA primers were removed and lagging strand synthesis tracks ligated together.  Leading strands gaps in (D) could be resected similarly.  Fork reversals would be anticipated to facilitate Exo1 access by exposing nascent 5’ ends. Dashed grey lines indicate complementary ssDNA regions of template strands that would re-anneal and not contribute to the ssDNA profile. Thus, complete resection of </w:t>
      </w:r>
      <w:r w:rsidRPr="007840C2">
        <w:rPr>
          <w:rFonts w:ascii="Times New Roman" w:hAnsi="Times New Roman" w:cs="Times New Roman"/>
          <w:u w:val="single"/>
        </w:rPr>
        <w:t>both</w:t>
      </w:r>
      <w:r w:rsidRPr="007840C2">
        <w:rPr>
          <w:rFonts w:ascii="Times New Roman" w:hAnsi="Times New Roman" w:cs="Times New Roman"/>
        </w:rPr>
        <w:t xml:space="preserve"> nascent strands on a bubble would not contribute to the ssDNA profile.  However, a mixture of resected nascent Watson or Crick strands would produce a single-peaked ssDNA profile and would be revealed as hemi-replicated bubbles by EM. </w:t>
      </w: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rPr>
        <w:t xml:space="preserve"> </w:t>
      </w: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F)</w:t>
      </w:r>
      <w:r w:rsidRPr="007840C2">
        <w:rPr>
          <w:rFonts w:ascii="Times New Roman" w:hAnsi="Times New Roman" w:cs="Times New Roman"/>
        </w:rPr>
        <w:t xml:space="preserve"> Unidirectional forks.  A more severe form of the initiation defect shown in (D) is that only one fork emanates from an </w:t>
      </w:r>
      <w:r w:rsidRPr="007840C2">
        <w:rPr>
          <w:rFonts w:ascii="Times New Roman" w:hAnsi="Times New Roman" w:cs="Times New Roman"/>
          <w:i/>
          <w:iCs/>
        </w:rPr>
        <w:t>ORI</w:t>
      </w:r>
      <w:r w:rsidRPr="007840C2">
        <w:rPr>
          <w:rFonts w:ascii="Times New Roman" w:hAnsi="Times New Roman" w:cs="Times New Roman"/>
        </w:rPr>
        <w:t xml:space="preserve">, accompanied by a failure to initiate lagging strand synthesis. Such unidirectional fork defects have been proposed to occur in both </w:t>
      </w:r>
      <w:r w:rsidRPr="007840C2">
        <w:rPr>
          <w:rFonts w:ascii="Times New Roman" w:hAnsi="Times New Roman" w:cs="Times New Roman"/>
          <w:i/>
          <w:iCs/>
        </w:rPr>
        <w:t>pri1-M4</w:t>
      </w:r>
      <w:r w:rsidRPr="007840C2">
        <w:rPr>
          <w:rFonts w:ascii="Times New Roman" w:hAnsi="Times New Roman" w:cs="Times New Roman"/>
        </w:rPr>
        <w:t xml:space="preserve"> and </w:t>
      </w:r>
      <w:r w:rsidRPr="007840C2">
        <w:rPr>
          <w:rFonts w:ascii="Times New Roman" w:hAnsi="Times New Roman" w:cs="Times New Roman"/>
          <w:i/>
          <w:iCs/>
        </w:rPr>
        <w:t>rad53</w:t>
      </w:r>
      <w:r w:rsidRPr="007840C2">
        <w:rPr>
          <w:rFonts w:ascii="Times New Roman" w:hAnsi="Times New Roman" w:cs="Times New Roman"/>
        </w:rPr>
        <w:t xml:space="preserve"> + HU mutants.  If such a defect equally affected left or right forks, it would directly produce both a dromedary ssDNA profile and hemi-replicated bubbles without Exo1 processing. </w:t>
      </w:r>
    </w:p>
    <w:p w:rsidR="001B6D6B" w:rsidRPr="007840C2" w:rsidRDefault="001B6D6B" w:rsidP="001B6D6B">
      <w:pPr>
        <w:spacing w:line="480" w:lineRule="auto"/>
        <w:jc w:val="both"/>
        <w:rPr>
          <w:rFonts w:ascii="Times New Roman" w:hAnsi="Times New Roman" w:cs="Times New Roman"/>
          <w:b/>
          <w:bCs/>
        </w:rPr>
      </w:pPr>
    </w:p>
    <w:p w:rsidR="001B6D6B" w:rsidRPr="007840C2" w:rsidRDefault="001B6D6B" w:rsidP="001B6D6B">
      <w:pPr>
        <w:spacing w:line="480" w:lineRule="auto"/>
        <w:jc w:val="both"/>
        <w:rPr>
          <w:rFonts w:ascii="Times New Roman" w:hAnsi="Times New Roman" w:cs="Times New Roman"/>
          <w:b/>
          <w:bCs/>
        </w:rPr>
      </w:pPr>
    </w:p>
    <w:p w:rsidR="001B6D6B" w:rsidRPr="007840C2" w:rsidRDefault="001B6D6B" w:rsidP="001B6D6B">
      <w:pPr>
        <w:spacing w:line="480" w:lineRule="auto"/>
        <w:jc w:val="both"/>
        <w:rPr>
          <w:rFonts w:ascii="Times New Roman" w:hAnsi="Times New Roman" w:cs="Times New Roman"/>
          <w:b/>
          <w:bCs/>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lastRenderedPageBreak/>
        <w:t>Supplemental Figure 2.</w:t>
      </w:r>
      <w:r w:rsidRPr="007840C2">
        <w:rPr>
          <w:rFonts w:ascii="Times New Roman" w:hAnsi="Times New Roman" w:cs="Times New Roman"/>
        </w:rPr>
        <w:t xml:space="preserve">  </w:t>
      </w:r>
      <w:r w:rsidRPr="007840C2">
        <w:rPr>
          <w:rFonts w:ascii="Times New Roman" w:hAnsi="Times New Roman" w:cs="Times New Roman"/>
          <w:b/>
          <w:bCs/>
        </w:rPr>
        <w:t xml:space="preserve">Camel </w:t>
      </w:r>
      <w:r w:rsidRPr="007840C2">
        <w:rPr>
          <w:rFonts w:ascii="Times New Roman" w:hAnsi="Times New Roman" w:cs="Times New Roman"/>
          <w:b/>
          <w:bCs/>
          <w:i/>
          <w:iCs/>
        </w:rPr>
        <w:t>ORI</w:t>
      </w:r>
      <w:r w:rsidRPr="007840C2">
        <w:rPr>
          <w:rFonts w:ascii="Times New Roman" w:hAnsi="Times New Roman" w:cs="Times New Roman"/>
          <w:b/>
          <w:bCs/>
        </w:rPr>
        <w:t>s</w:t>
      </w:r>
      <w:r w:rsidRPr="007840C2">
        <w:rPr>
          <w:rFonts w:ascii="Times New Roman" w:hAnsi="Times New Roman" w:cs="Times New Roman"/>
        </w:rPr>
        <w:t xml:space="preserve">.  Individual ssDNA replication profiles were generated from the WT+HU and </w:t>
      </w:r>
      <w:r w:rsidRPr="007840C2">
        <w:rPr>
          <w:rFonts w:ascii="Times New Roman" w:hAnsi="Times New Roman" w:cs="Times New Roman"/>
          <w:i/>
          <w:iCs/>
        </w:rPr>
        <w:t>dbf4-zn</w:t>
      </w:r>
      <w:r w:rsidRPr="007840C2">
        <w:rPr>
          <w:rFonts w:ascii="Times New Roman" w:hAnsi="Times New Roman" w:cs="Times New Roman"/>
        </w:rPr>
        <w:t xml:space="preserve">+HU datasets for all 29 camel </w:t>
      </w:r>
      <w:r w:rsidRPr="007840C2">
        <w:rPr>
          <w:rFonts w:ascii="Times New Roman" w:hAnsi="Times New Roman" w:cs="Times New Roman"/>
          <w:i/>
          <w:iCs/>
        </w:rPr>
        <w:t>ORIs</w:t>
      </w:r>
      <w:r w:rsidRPr="007840C2">
        <w:rPr>
          <w:rFonts w:ascii="Times New Roman" w:hAnsi="Times New Roman" w:cs="Times New Roman"/>
        </w:rPr>
        <w:t xml:space="preserve"> identified in this study.  Camel composite profiles were generated by averaging this set of profiles.</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r w:rsidRPr="007840C2">
        <w:rPr>
          <w:rFonts w:ascii="Times New Roman" w:hAnsi="Times New Roman" w:cs="Times New Roman"/>
          <w:b/>
          <w:bCs/>
        </w:rPr>
        <w:t>Supplemental Figure 3.</w:t>
      </w:r>
      <w:r w:rsidRPr="007840C2">
        <w:rPr>
          <w:rFonts w:ascii="Times New Roman" w:hAnsi="Times New Roman" w:cs="Times New Roman"/>
        </w:rPr>
        <w:t xml:space="preserve">  </w:t>
      </w:r>
      <w:r w:rsidRPr="007840C2">
        <w:rPr>
          <w:rFonts w:ascii="Times New Roman" w:hAnsi="Times New Roman" w:cs="Times New Roman"/>
          <w:b/>
          <w:bCs/>
        </w:rPr>
        <w:t xml:space="preserve">Dromedary </w:t>
      </w:r>
      <w:r w:rsidRPr="007840C2">
        <w:rPr>
          <w:rFonts w:ascii="Times New Roman" w:hAnsi="Times New Roman" w:cs="Times New Roman"/>
          <w:b/>
          <w:bCs/>
          <w:i/>
          <w:iCs/>
        </w:rPr>
        <w:t>ORI</w:t>
      </w:r>
      <w:r w:rsidRPr="007840C2">
        <w:rPr>
          <w:rFonts w:ascii="Times New Roman" w:hAnsi="Times New Roman" w:cs="Times New Roman"/>
          <w:b/>
          <w:bCs/>
        </w:rPr>
        <w:t>s</w:t>
      </w:r>
      <w:r w:rsidRPr="007840C2">
        <w:rPr>
          <w:rFonts w:ascii="Times New Roman" w:hAnsi="Times New Roman" w:cs="Times New Roman"/>
        </w:rPr>
        <w:t xml:space="preserve">.  Individual ssDNA replication profiles were generated from the WT+HU and </w:t>
      </w:r>
      <w:r w:rsidRPr="007840C2">
        <w:rPr>
          <w:rFonts w:ascii="Times New Roman" w:hAnsi="Times New Roman" w:cs="Times New Roman"/>
          <w:i/>
          <w:iCs/>
        </w:rPr>
        <w:t>dbf4-zn</w:t>
      </w:r>
      <w:r w:rsidRPr="007840C2">
        <w:rPr>
          <w:rFonts w:ascii="Times New Roman" w:hAnsi="Times New Roman" w:cs="Times New Roman"/>
        </w:rPr>
        <w:t xml:space="preserve">+HU datasets for all 49 dromedary </w:t>
      </w:r>
      <w:r w:rsidRPr="007840C2">
        <w:rPr>
          <w:rFonts w:ascii="Times New Roman" w:hAnsi="Times New Roman" w:cs="Times New Roman"/>
          <w:i/>
          <w:iCs/>
        </w:rPr>
        <w:t>ORIs</w:t>
      </w:r>
      <w:r w:rsidRPr="007840C2">
        <w:rPr>
          <w:rFonts w:ascii="Times New Roman" w:hAnsi="Times New Roman" w:cs="Times New Roman"/>
        </w:rPr>
        <w:t xml:space="preserve"> identified in this study.  Dromedary composite profiles were generated by averaging the individual profiles.</w:t>
      </w:r>
    </w:p>
    <w:p w:rsidR="001B6D6B" w:rsidRPr="007840C2" w:rsidRDefault="001B6D6B" w:rsidP="001B6D6B">
      <w:pPr>
        <w:spacing w:line="480" w:lineRule="auto"/>
        <w:jc w:val="both"/>
        <w:rPr>
          <w:rFonts w:ascii="Times New Roman" w:hAnsi="Times New Roman" w:cs="Times New Roman"/>
        </w:rPr>
      </w:pPr>
    </w:p>
    <w:p w:rsidR="001B6D6B" w:rsidRPr="007840C2" w:rsidRDefault="001B6D6B" w:rsidP="001B6D6B">
      <w:pPr>
        <w:spacing w:line="480" w:lineRule="auto"/>
        <w:jc w:val="both"/>
        <w:rPr>
          <w:rFonts w:ascii="Times New Roman" w:hAnsi="Times New Roman" w:cs="Times New Roman"/>
        </w:rPr>
      </w:pPr>
    </w:p>
    <w:p w:rsidR="001B6D6B" w:rsidRDefault="001B6D6B">
      <w:bookmarkStart w:id="0" w:name="_GoBack"/>
      <w:bookmarkEnd w:id="0"/>
    </w:p>
    <w:sectPr w:rsidR="001B6D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245A7"/>
    <w:multiLevelType w:val="hybridMultilevel"/>
    <w:tmpl w:val="624EC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CD051D"/>
    <w:multiLevelType w:val="multilevel"/>
    <w:tmpl w:val="D1BED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F22F47"/>
    <w:multiLevelType w:val="hybridMultilevel"/>
    <w:tmpl w:val="02AE2B1A"/>
    <w:lvl w:ilvl="0" w:tplc="F17242AA">
      <w:start w:val="1"/>
      <w:numFmt w:val="upperLetter"/>
      <w:lvlText w:val="%1)"/>
      <w:lvlJc w:val="left"/>
      <w:pPr>
        <w:tabs>
          <w:tab w:val="num" w:pos="450"/>
        </w:tabs>
        <w:ind w:left="450" w:hanging="360"/>
      </w:pPr>
    </w:lvl>
    <w:lvl w:ilvl="1" w:tplc="E93424C2" w:tentative="1">
      <w:start w:val="1"/>
      <w:numFmt w:val="upperLetter"/>
      <w:lvlText w:val="%2)"/>
      <w:lvlJc w:val="left"/>
      <w:pPr>
        <w:tabs>
          <w:tab w:val="num" w:pos="1170"/>
        </w:tabs>
        <w:ind w:left="1170" w:hanging="360"/>
      </w:pPr>
    </w:lvl>
    <w:lvl w:ilvl="2" w:tplc="8DC2EB8E" w:tentative="1">
      <w:start w:val="1"/>
      <w:numFmt w:val="upperLetter"/>
      <w:lvlText w:val="%3)"/>
      <w:lvlJc w:val="left"/>
      <w:pPr>
        <w:tabs>
          <w:tab w:val="num" w:pos="1890"/>
        </w:tabs>
        <w:ind w:left="1890" w:hanging="360"/>
      </w:pPr>
    </w:lvl>
    <w:lvl w:ilvl="3" w:tplc="302E9CB2" w:tentative="1">
      <w:start w:val="1"/>
      <w:numFmt w:val="upperLetter"/>
      <w:lvlText w:val="%4)"/>
      <w:lvlJc w:val="left"/>
      <w:pPr>
        <w:tabs>
          <w:tab w:val="num" w:pos="2610"/>
        </w:tabs>
        <w:ind w:left="2610" w:hanging="360"/>
      </w:pPr>
    </w:lvl>
    <w:lvl w:ilvl="4" w:tplc="EE90D284" w:tentative="1">
      <w:start w:val="1"/>
      <w:numFmt w:val="upperLetter"/>
      <w:lvlText w:val="%5)"/>
      <w:lvlJc w:val="left"/>
      <w:pPr>
        <w:tabs>
          <w:tab w:val="num" w:pos="3330"/>
        </w:tabs>
        <w:ind w:left="3330" w:hanging="360"/>
      </w:pPr>
    </w:lvl>
    <w:lvl w:ilvl="5" w:tplc="9858E85E" w:tentative="1">
      <w:start w:val="1"/>
      <w:numFmt w:val="upperLetter"/>
      <w:lvlText w:val="%6)"/>
      <w:lvlJc w:val="left"/>
      <w:pPr>
        <w:tabs>
          <w:tab w:val="num" w:pos="4050"/>
        </w:tabs>
        <w:ind w:left="4050" w:hanging="360"/>
      </w:pPr>
    </w:lvl>
    <w:lvl w:ilvl="6" w:tplc="FEB27F48" w:tentative="1">
      <w:start w:val="1"/>
      <w:numFmt w:val="upperLetter"/>
      <w:lvlText w:val="%7)"/>
      <w:lvlJc w:val="left"/>
      <w:pPr>
        <w:tabs>
          <w:tab w:val="num" w:pos="4770"/>
        </w:tabs>
        <w:ind w:left="4770" w:hanging="360"/>
      </w:pPr>
    </w:lvl>
    <w:lvl w:ilvl="7" w:tplc="81AC0518" w:tentative="1">
      <w:start w:val="1"/>
      <w:numFmt w:val="upperLetter"/>
      <w:lvlText w:val="%8)"/>
      <w:lvlJc w:val="left"/>
      <w:pPr>
        <w:tabs>
          <w:tab w:val="num" w:pos="5490"/>
        </w:tabs>
        <w:ind w:left="5490" w:hanging="360"/>
      </w:pPr>
    </w:lvl>
    <w:lvl w:ilvl="8" w:tplc="B1849970" w:tentative="1">
      <w:start w:val="1"/>
      <w:numFmt w:val="upperLetter"/>
      <w:lvlText w:val="%9)"/>
      <w:lvlJc w:val="left"/>
      <w:pPr>
        <w:tabs>
          <w:tab w:val="num" w:pos="6210"/>
        </w:tabs>
        <w:ind w:left="6210" w:hanging="360"/>
      </w:pPr>
    </w:lvl>
  </w:abstractNum>
  <w:abstractNum w:abstractNumId="3" w15:restartNumberingAfterBreak="0">
    <w:nsid w:val="37F874A7"/>
    <w:multiLevelType w:val="hybridMultilevel"/>
    <w:tmpl w:val="127C6CFC"/>
    <w:lvl w:ilvl="0" w:tplc="5E207C2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2D0706"/>
    <w:multiLevelType w:val="hybridMultilevel"/>
    <w:tmpl w:val="18EC8F66"/>
    <w:lvl w:ilvl="0" w:tplc="26E2228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A67EC6"/>
    <w:multiLevelType w:val="multilevel"/>
    <w:tmpl w:val="984AE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0"/>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110"/>
    <w:rsid w:val="00000E36"/>
    <w:rsid w:val="00003862"/>
    <w:rsid w:val="00005752"/>
    <w:rsid w:val="0000729E"/>
    <w:rsid w:val="00007B74"/>
    <w:rsid w:val="00010303"/>
    <w:rsid w:val="00022146"/>
    <w:rsid w:val="000224D7"/>
    <w:rsid w:val="000235A9"/>
    <w:rsid w:val="00026437"/>
    <w:rsid w:val="00026C9E"/>
    <w:rsid w:val="00030F97"/>
    <w:rsid w:val="00033012"/>
    <w:rsid w:val="00034A46"/>
    <w:rsid w:val="000401BD"/>
    <w:rsid w:val="000447ED"/>
    <w:rsid w:val="00054994"/>
    <w:rsid w:val="000554E2"/>
    <w:rsid w:val="000565FA"/>
    <w:rsid w:val="0005707D"/>
    <w:rsid w:val="00061C85"/>
    <w:rsid w:val="00062D56"/>
    <w:rsid w:val="0006625D"/>
    <w:rsid w:val="00071801"/>
    <w:rsid w:val="00072953"/>
    <w:rsid w:val="00074158"/>
    <w:rsid w:val="00076A9C"/>
    <w:rsid w:val="00077D55"/>
    <w:rsid w:val="00085E1E"/>
    <w:rsid w:val="00086603"/>
    <w:rsid w:val="000905BD"/>
    <w:rsid w:val="00090F1A"/>
    <w:rsid w:val="00094808"/>
    <w:rsid w:val="00094AAC"/>
    <w:rsid w:val="0009597B"/>
    <w:rsid w:val="0009647D"/>
    <w:rsid w:val="00097C17"/>
    <w:rsid w:val="000A2729"/>
    <w:rsid w:val="000A2C4C"/>
    <w:rsid w:val="000A3038"/>
    <w:rsid w:val="000A4667"/>
    <w:rsid w:val="000A5363"/>
    <w:rsid w:val="000A6BC9"/>
    <w:rsid w:val="000B019D"/>
    <w:rsid w:val="000B0B8E"/>
    <w:rsid w:val="000B1881"/>
    <w:rsid w:val="000B1B94"/>
    <w:rsid w:val="000B46C1"/>
    <w:rsid w:val="000B4CDC"/>
    <w:rsid w:val="000B5060"/>
    <w:rsid w:val="000C02DF"/>
    <w:rsid w:val="000C0CE3"/>
    <w:rsid w:val="000C0F0E"/>
    <w:rsid w:val="000C2148"/>
    <w:rsid w:val="000C2176"/>
    <w:rsid w:val="000C48A4"/>
    <w:rsid w:val="000C5E57"/>
    <w:rsid w:val="000C6315"/>
    <w:rsid w:val="000C71C1"/>
    <w:rsid w:val="000D36A5"/>
    <w:rsid w:val="000D40BC"/>
    <w:rsid w:val="000D5D54"/>
    <w:rsid w:val="000E086A"/>
    <w:rsid w:val="000E1DC1"/>
    <w:rsid w:val="000E6691"/>
    <w:rsid w:val="000E66C1"/>
    <w:rsid w:val="000E73DC"/>
    <w:rsid w:val="000F0A79"/>
    <w:rsid w:val="000F0D56"/>
    <w:rsid w:val="000F0ED7"/>
    <w:rsid w:val="000F1397"/>
    <w:rsid w:val="000F27FC"/>
    <w:rsid w:val="000F299A"/>
    <w:rsid w:val="000F3E20"/>
    <w:rsid w:val="000F5C3A"/>
    <w:rsid w:val="000F7021"/>
    <w:rsid w:val="000F7080"/>
    <w:rsid w:val="000F7A87"/>
    <w:rsid w:val="000F7E71"/>
    <w:rsid w:val="0010270F"/>
    <w:rsid w:val="00102EA5"/>
    <w:rsid w:val="00103257"/>
    <w:rsid w:val="00104669"/>
    <w:rsid w:val="00107ED4"/>
    <w:rsid w:val="00110D8A"/>
    <w:rsid w:val="00113521"/>
    <w:rsid w:val="001136AE"/>
    <w:rsid w:val="00113BBD"/>
    <w:rsid w:val="001163B4"/>
    <w:rsid w:val="00116C28"/>
    <w:rsid w:val="00117101"/>
    <w:rsid w:val="00120187"/>
    <w:rsid w:val="001219F5"/>
    <w:rsid w:val="00123909"/>
    <w:rsid w:val="00125DB6"/>
    <w:rsid w:val="00125E0B"/>
    <w:rsid w:val="00126257"/>
    <w:rsid w:val="00130771"/>
    <w:rsid w:val="00131552"/>
    <w:rsid w:val="00132547"/>
    <w:rsid w:val="0013280E"/>
    <w:rsid w:val="00132EF2"/>
    <w:rsid w:val="0013407F"/>
    <w:rsid w:val="001342A0"/>
    <w:rsid w:val="0013457E"/>
    <w:rsid w:val="0014255E"/>
    <w:rsid w:val="0014332C"/>
    <w:rsid w:val="00144A46"/>
    <w:rsid w:val="001453AF"/>
    <w:rsid w:val="00146F05"/>
    <w:rsid w:val="00150E3F"/>
    <w:rsid w:val="001558F5"/>
    <w:rsid w:val="00161C76"/>
    <w:rsid w:val="00163268"/>
    <w:rsid w:val="001639E8"/>
    <w:rsid w:val="001645D8"/>
    <w:rsid w:val="00165694"/>
    <w:rsid w:val="00166754"/>
    <w:rsid w:val="00174A45"/>
    <w:rsid w:val="00177C56"/>
    <w:rsid w:val="001846C6"/>
    <w:rsid w:val="00186077"/>
    <w:rsid w:val="001878CE"/>
    <w:rsid w:val="00187C37"/>
    <w:rsid w:val="00187E29"/>
    <w:rsid w:val="001945DB"/>
    <w:rsid w:val="00194F87"/>
    <w:rsid w:val="00195016"/>
    <w:rsid w:val="001972FE"/>
    <w:rsid w:val="00197FC1"/>
    <w:rsid w:val="001A0EEA"/>
    <w:rsid w:val="001A1F27"/>
    <w:rsid w:val="001A291E"/>
    <w:rsid w:val="001A5F1A"/>
    <w:rsid w:val="001A7AC4"/>
    <w:rsid w:val="001A7B43"/>
    <w:rsid w:val="001B0A32"/>
    <w:rsid w:val="001B2519"/>
    <w:rsid w:val="001B2FB8"/>
    <w:rsid w:val="001B30C1"/>
    <w:rsid w:val="001B58C5"/>
    <w:rsid w:val="001B6D6B"/>
    <w:rsid w:val="001C06A6"/>
    <w:rsid w:val="001C127D"/>
    <w:rsid w:val="001C23B9"/>
    <w:rsid w:val="001C4ED5"/>
    <w:rsid w:val="001C4F6C"/>
    <w:rsid w:val="001C6FEC"/>
    <w:rsid w:val="001C74C9"/>
    <w:rsid w:val="001D5935"/>
    <w:rsid w:val="001D6209"/>
    <w:rsid w:val="001E0271"/>
    <w:rsid w:val="001E45CF"/>
    <w:rsid w:val="001E5A3A"/>
    <w:rsid w:val="001F13C6"/>
    <w:rsid w:val="001F4293"/>
    <w:rsid w:val="001F6A53"/>
    <w:rsid w:val="001F6FBF"/>
    <w:rsid w:val="001F7564"/>
    <w:rsid w:val="0020069D"/>
    <w:rsid w:val="00202C4C"/>
    <w:rsid w:val="00206AB2"/>
    <w:rsid w:val="00206B99"/>
    <w:rsid w:val="00210336"/>
    <w:rsid w:val="00211CB5"/>
    <w:rsid w:val="00211E40"/>
    <w:rsid w:val="00213B2A"/>
    <w:rsid w:val="00217EFA"/>
    <w:rsid w:val="002211D1"/>
    <w:rsid w:val="00224524"/>
    <w:rsid w:val="00226583"/>
    <w:rsid w:val="002322D3"/>
    <w:rsid w:val="00232F62"/>
    <w:rsid w:val="0023312E"/>
    <w:rsid w:val="00233599"/>
    <w:rsid w:val="00233B3B"/>
    <w:rsid w:val="00234591"/>
    <w:rsid w:val="002412EB"/>
    <w:rsid w:val="00242167"/>
    <w:rsid w:val="00244AB4"/>
    <w:rsid w:val="00246A3D"/>
    <w:rsid w:val="00247CAE"/>
    <w:rsid w:val="00251583"/>
    <w:rsid w:val="0025391C"/>
    <w:rsid w:val="002563B8"/>
    <w:rsid w:val="002564F2"/>
    <w:rsid w:val="002568C4"/>
    <w:rsid w:val="00257CB5"/>
    <w:rsid w:val="002642C1"/>
    <w:rsid w:val="002647CD"/>
    <w:rsid w:val="00264C4F"/>
    <w:rsid w:val="00265567"/>
    <w:rsid w:val="002671F3"/>
    <w:rsid w:val="00267738"/>
    <w:rsid w:val="00267D8D"/>
    <w:rsid w:val="00267E81"/>
    <w:rsid w:val="00272003"/>
    <w:rsid w:val="0027235F"/>
    <w:rsid w:val="0027246D"/>
    <w:rsid w:val="00273227"/>
    <w:rsid w:val="002755C1"/>
    <w:rsid w:val="00275915"/>
    <w:rsid w:val="00276BBB"/>
    <w:rsid w:val="00276E70"/>
    <w:rsid w:val="00280447"/>
    <w:rsid w:val="00282069"/>
    <w:rsid w:val="002829FB"/>
    <w:rsid w:val="002845ED"/>
    <w:rsid w:val="00286153"/>
    <w:rsid w:val="002861F9"/>
    <w:rsid w:val="00290EEE"/>
    <w:rsid w:val="002943C2"/>
    <w:rsid w:val="00294DDA"/>
    <w:rsid w:val="002955C9"/>
    <w:rsid w:val="00295A7E"/>
    <w:rsid w:val="00296316"/>
    <w:rsid w:val="002A426C"/>
    <w:rsid w:val="002A6C44"/>
    <w:rsid w:val="002A77B9"/>
    <w:rsid w:val="002B2E65"/>
    <w:rsid w:val="002B302D"/>
    <w:rsid w:val="002B4F35"/>
    <w:rsid w:val="002B53C2"/>
    <w:rsid w:val="002B591C"/>
    <w:rsid w:val="002B7557"/>
    <w:rsid w:val="002C252F"/>
    <w:rsid w:val="002C2FE3"/>
    <w:rsid w:val="002C3503"/>
    <w:rsid w:val="002C4762"/>
    <w:rsid w:val="002C637B"/>
    <w:rsid w:val="002C7410"/>
    <w:rsid w:val="002D249F"/>
    <w:rsid w:val="002D4A05"/>
    <w:rsid w:val="002D5D2D"/>
    <w:rsid w:val="002D605A"/>
    <w:rsid w:val="002D730A"/>
    <w:rsid w:val="002E2194"/>
    <w:rsid w:val="002E2D4F"/>
    <w:rsid w:val="002E5FBE"/>
    <w:rsid w:val="002E7E3A"/>
    <w:rsid w:val="002F402E"/>
    <w:rsid w:val="002F52D6"/>
    <w:rsid w:val="002F7EA5"/>
    <w:rsid w:val="0030462E"/>
    <w:rsid w:val="00306C19"/>
    <w:rsid w:val="00307C1D"/>
    <w:rsid w:val="00310125"/>
    <w:rsid w:val="00313DB0"/>
    <w:rsid w:val="003140FE"/>
    <w:rsid w:val="00317CE8"/>
    <w:rsid w:val="003203EC"/>
    <w:rsid w:val="00321F51"/>
    <w:rsid w:val="003221FB"/>
    <w:rsid w:val="00322731"/>
    <w:rsid w:val="00322CAD"/>
    <w:rsid w:val="00325F78"/>
    <w:rsid w:val="003273E2"/>
    <w:rsid w:val="00331635"/>
    <w:rsid w:val="003344DD"/>
    <w:rsid w:val="003372A6"/>
    <w:rsid w:val="0033774D"/>
    <w:rsid w:val="0034648C"/>
    <w:rsid w:val="00347ECD"/>
    <w:rsid w:val="00350F01"/>
    <w:rsid w:val="00351FD9"/>
    <w:rsid w:val="00353710"/>
    <w:rsid w:val="00356BA5"/>
    <w:rsid w:val="00363C6D"/>
    <w:rsid w:val="003659A2"/>
    <w:rsid w:val="003671DE"/>
    <w:rsid w:val="003678A0"/>
    <w:rsid w:val="003707FF"/>
    <w:rsid w:val="00373614"/>
    <w:rsid w:val="00373DC9"/>
    <w:rsid w:val="00375C6D"/>
    <w:rsid w:val="00380A69"/>
    <w:rsid w:val="00383213"/>
    <w:rsid w:val="003909F4"/>
    <w:rsid w:val="00390BC9"/>
    <w:rsid w:val="00392CFF"/>
    <w:rsid w:val="00394F36"/>
    <w:rsid w:val="00396ACE"/>
    <w:rsid w:val="003A0E6A"/>
    <w:rsid w:val="003A2523"/>
    <w:rsid w:val="003B26D3"/>
    <w:rsid w:val="003B7D0A"/>
    <w:rsid w:val="003C60C2"/>
    <w:rsid w:val="003D0399"/>
    <w:rsid w:val="003D0626"/>
    <w:rsid w:val="003D110D"/>
    <w:rsid w:val="003D59EF"/>
    <w:rsid w:val="003D618F"/>
    <w:rsid w:val="003D67EB"/>
    <w:rsid w:val="003E0F9F"/>
    <w:rsid w:val="003E1B48"/>
    <w:rsid w:val="003E217C"/>
    <w:rsid w:val="003E4DFD"/>
    <w:rsid w:val="003E501C"/>
    <w:rsid w:val="003F0D33"/>
    <w:rsid w:val="003F384A"/>
    <w:rsid w:val="003F436F"/>
    <w:rsid w:val="003F6816"/>
    <w:rsid w:val="003F7509"/>
    <w:rsid w:val="00401859"/>
    <w:rsid w:val="0040317B"/>
    <w:rsid w:val="004045B9"/>
    <w:rsid w:val="0040663E"/>
    <w:rsid w:val="00406D2F"/>
    <w:rsid w:val="00406DD4"/>
    <w:rsid w:val="00406F68"/>
    <w:rsid w:val="00410BC4"/>
    <w:rsid w:val="004120DB"/>
    <w:rsid w:val="00413D5A"/>
    <w:rsid w:val="00413EA1"/>
    <w:rsid w:val="004229D7"/>
    <w:rsid w:val="00423037"/>
    <w:rsid w:val="00424227"/>
    <w:rsid w:val="00426D7D"/>
    <w:rsid w:val="00427B3B"/>
    <w:rsid w:val="00431D48"/>
    <w:rsid w:val="004348B8"/>
    <w:rsid w:val="00437308"/>
    <w:rsid w:val="00442685"/>
    <w:rsid w:val="00443578"/>
    <w:rsid w:val="00445E07"/>
    <w:rsid w:val="0045066D"/>
    <w:rsid w:val="00451255"/>
    <w:rsid w:val="0045207B"/>
    <w:rsid w:val="00452738"/>
    <w:rsid w:val="00454AA6"/>
    <w:rsid w:val="00463D76"/>
    <w:rsid w:val="00466D92"/>
    <w:rsid w:val="0047096E"/>
    <w:rsid w:val="00472D5C"/>
    <w:rsid w:val="00475936"/>
    <w:rsid w:val="00475EE7"/>
    <w:rsid w:val="00482A48"/>
    <w:rsid w:val="00482D40"/>
    <w:rsid w:val="00490269"/>
    <w:rsid w:val="00491791"/>
    <w:rsid w:val="004A00E6"/>
    <w:rsid w:val="004A0445"/>
    <w:rsid w:val="004A06CE"/>
    <w:rsid w:val="004A0BD0"/>
    <w:rsid w:val="004A19E4"/>
    <w:rsid w:val="004A1F46"/>
    <w:rsid w:val="004A5758"/>
    <w:rsid w:val="004A6124"/>
    <w:rsid w:val="004A61AA"/>
    <w:rsid w:val="004A6DA3"/>
    <w:rsid w:val="004B12B9"/>
    <w:rsid w:val="004C0187"/>
    <w:rsid w:val="004C2942"/>
    <w:rsid w:val="004C3326"/>
    <w:rsid w:val="004C4764"/>
    <w:rsid w:val="004C7C71"/>
    <w:rsid w:val="004D0960"/>
    <w:rsid w:val="004D2899"/>
    <w:rsid w:val="004D4165"/>
    <w:rsid w:val="004D63B2"/>
    <w:rsid w:val="004D6E97"/>
    <w:rsid w:val="004E2402"/>
    <w:rsid w:val="004E3B9D"/>
    <w:rsid w:val="004E6AA5"/>
    <w:rsid w:val="004E6F42"/>
    <w:rsid w:val="004E7435"/>
    <w:rsid w:val="004E7FAF"/>
    <w:rsid w:val="004F57E5"/>
    <w:rsid w:val="004F5BFC"/>
    <w:rsid w:val="004F67CC"/>
    <w:rsid w:val="00503699"/>
    <w:rsid w:val="00503911"/>
    <w:rsid w:val="005041CA"/>
    <w:rsid w:val="0050485D"/>
    <w:rsid w:val="00506155"/>
    <w:rsid w:val="00510659"/>
    <w:rsid w:val="00510D62"/>
    <w:rsid w:val="00512903"/>
    <w:rsid w:val="005148D6"/>
    <w:rsid w:val="005163E3"/>
    <w:rsid w:val="00523B40"/>
    <w:rsid w:val="005264E5"/>
    <w:rsid w:val="0052755F"/>
    <w:rsid w:val="00531ECC"/>
    <w:rsid w:val="0053202F"/>
    <w:rsid w:val="0053521E"/>
    <w:rsid w:val="00535B32"/>
    <w:rsid w:val="00537A0E"/>
    <w:rsid w:val="00542C6A"/>
    <w:rsid w:val="00546E0D"/>
    <w:rsid w:val="00547F6D"/>
    <w:rsid w:val="00554172"/>
    <w:rsid w:val="0055679C"/>
    <w:rsid w:val="00560339"/>
    <w:rsid w:val="0056042D"/>
    <w:rsid w:val="00564CBB"/>
    <w:rsid w:val="0056570E"/>
    <w:rsid w:val="005675A5"/>
    <w:rsid w:val="00571AB7"/>
    <w:rsid w:val="00574A27"/>
    <w:rsid w:val="005752F6"/>
    <w:rsid w:val="00576221"/>
    <w:rsid w:val="005771F7"/>
    <w:rsid w:val="00577720"/>
    <w:rsid w:val="00577BB7"/>
    <w:rsid w:val="00580902"/>
    <w:rsid w:val="00583732"/>
    <w:rsid w:val="00585D58"/>
    <w:rsid w:val="00587218"/>
    <w:rsid w:val="005916E2"/>
    <w:rsid w:val="0059303E"/>
    <w:rsid w:val="00593583"/>
    <w:rsid w:val="00593856"/>
    <w:rsid w:val="00595BBF"/>
    <w:rsid w:val="00596E20"/>
    <w:rsid w:val="005A06A9"/>
    <w:rsid w:val="005A2A5F"/>
    <w:rsid w:val="005A327B"/>
    <w:rsid w:val="005A53E9"/>
    <w:rsid w:val="005A63F4"/>
    <w:rsid w:val="005A7513"/>
    <w:rsid w:val="005A7AF9"/>
    <w:rsid w:val="005B0840"/>
    <w:rsid w:val="005B16CA"/>
    <w:rsid w:val="005B4391"/>
    <w:rsid w:val="005B5052"/>
    <w:rsid w:val="005B5179"/>
    <w:rsid w:val="005B55CB"/>
    <w:rsid w:val="005B6B4C"/>
    <w:rsid w:val="005B6DD7"/>
    <w:rsid w:val="005B7697"/>
    <w:rsid w:val="005C33DB"/>
    <w:rsid w:val="005C3CDD"/>
    <w:rsid w:val="005C655D"/>
    <w:rsid w:val="005D2282"/>
    <w:rsid w:val="005D6892"/>
    <w:rsid w:val="005E17B4"/>
    <w:rsid w:val="005E3FF6"/>
    <w:rsid w:val="005E40E3"/>
    <w:rsid w:val="005E770E"/>
    <w:rsid w:val="005F19CB"/>
    <w:rsid w:val="005F6043"/>
    <w:rsid w:val="005F6679"/>
    <w:rsid w:val="00600C44"/>
    <w:rsid w:val="00602D77"/>
    <w:rsid w:val="00603D98"/>
    <w:rsid w:val="006050F7"/>
    <w:rsid w:val="0060521B"/>
    <w:rsid w:val="00613340"/>
    <w:rsid w:val="006136E3"/>
    <w:rsid w:val="00614A14"/>
    <w:rsid w:val="006160CC"/>
    <w:rsid w:val="0061718A"/>
    <w:rsid w:val="0062077C"/>
    <w:rsid w:val="0062102A"/>
    <w:rsid w:val="00623FCF"/>
    <w:rsid w:val="00625104"/>
    <w:rsid w:val="006255B3"/>
    <w:rsid w:val="00625BA8"/>
    <w:rsid w:val="00625C54"/>
    <w:rsid w:val="00625DD8"/>
    <w:rsid w:val="00630953"/>
    <w:rsid w:val="00635F54"/>
    <w:rsid w:val="006430BD"/>
    <w:rsid w:val="00643571"/>
    <w:rsid w:val="00645BF8"/>
    <w:rsid w:val="0064709E"/>
    <w:rsid w:val="006471FD"/>
    <w:rsid w:val="00652AD2"/>
    <w:rsid w:val="0065375C"/>
    <w:rsid w:val="006542F3"/>
    <w:rsid w:val="006557E2"/>
    <w:rsid w:val="006629C7"/>
    <w:rsid w:val="00663079"/>
    <w:rsid w:val="0066541F"/>
    <w:rsid w:val="00665660"/>
    <w:rsid w:val="00667ADB"/>
    <w:rsid w:val="0067132F"/>
    <w:rsid w:val="00671569"/>
    <w:rsid w:val="0067221E"/>
    <w:rsid w:val="00674EB8"/>
    <w:rsid w:val="00674F4F"/>
    <w:rsid w:val="0067616C"/>
    <w:rsid w:val="00677448"/>
    <w:rsid w:val="00681AD6"/>
    <w:rsid w:val="006901FA"/>
    <w:rsid w:val="00691FF2"/>
    <w:rsid w:val="006A0EAB"/>
    <w:rsid w:val="006A457B"/>
    <w:rsid w:val="006A4D92"/>
    <w:rsid w:val="006A5B15"/>
    <w:rsid w:val="006A6204"/>
    <w:rsid w:val="006B46B2"/>
    <w:rsid w:val="006B6A21"/>
    <w:rsid w:val="006C051C"/>
    <w:rsid w:val="006C1D9A"/>
    <w:rsid w:val="006C3284"/>
    <w:rsid w:val="006C5EC9"/>
    <w:rsid w:val="006D1709"/>
    <w:rsid w:val="006D1C78"/>
    <w:rsid w:val="006D24B8"/>
    <w:rsid w:val="006D2B3A"/>
    <w:rsid w:val="006D489A"/>
    <w:rsid w:val="006D4D23"/>
    <w:rsid w:val="006E1037"/>
    <w:rsid w:val="006E15A5"/>
    <w:rsid w:val="006E1F19"/>
    <w:rsid w:val="006E2237"/>
    <w:rsid w:val="006E4416"/>
    <w:rsid w:val="006E75D6"/>
    <w:rsid w:val="006E7EE6"/>
    <w:rsid w:val="006F0B7C"/>
    <w:rsid w:val="006F1049"/>
    <w:rsid w:val="006F2027"/>
    <w:rsid w:val="006F2196"/>
    <w:rsid w:val="006F37E9"/>
    <w:rsid w:val="006F3849"/>
    <w:rsid w:val="006F68C3"/>
    <w:rsid w:val="00702336"/>
    <w:rsid w:val="007045E9"/>
    <w:rsid w:val="007064B9"/>
    <w:rsid w:val="007065D5"/>
    <w:rsid w:val="007069FF"/>
    <w:rsid w:val="00707912"/>
    <w:rsid w:val="007100DD"/>
    <w:rsid w:val="00710A56"/>
    <w:rsid w:val="00712502"/>
    <w:rsid w:val="00716C59"/>
    <w:rsid w:val="00721E47"/>
    <w:rsid w:val="00726006"/>
    <w:rsid w:val="007265D4"/>
    <w:rsid w:val="00727B1B"/>
    <w:rsid w:val="00731E2F"/>
    <w:rsid w:val="007330D4"/>
    <w:rsid w:val="00733D52"/>
    <w:rsid w:val="007347B3"/>
    <w:rsid w:val="00737217"/>
    <w:rsid w:val="007402A2"/>
    <w:rsid w:val="00740DE9"/>
    <w:rsid w:val="00745249"/>
    <w:rsid w:val="00745C1B"/>
    <w:rsid w:val="0074631C"/>
    <w:rsid w:val="007469D1"/>
    <w:rsid w:val="00750072"/>
    <w:rsid w:val="0075265B"/>
    <w:rsid w:val="0075467A"/>
    <w:rsid w:val="00755384"/>
    <w:rsid w:val="00756849"/>
    <w:rsid w:val="007568D2"/>
    <w:rsid w:val="00757217"/>
    <w:rsid w:val="007618B9"/>
    <w:rsid w:val="0076380E"/>
    <w:rsid w:val="00764B68"/>
    <w:rsid w:val="0076568E"/>
    <w:rsid w:val="007678DD"/>
    <w:rsid w:val="00770BCC"/>
    <w:rsid w:val="0077250F"/>
    <w:rsid w:val="00777691"/>
    <w:rsid w:val="00781D4B"/>
    <w:rsid w:val="00782541"/>
    <w:rsid w:val="0078284E"/>
    <w:rsid w:val="00783B6E"/>
    <w:rsid w:val="0078491A"/>
    <w:rsid w:val="007852FA"/>
    <w:rsid w:val="00787844"/>
    <w:rsid w:val="00787BD9"/>
    <w:rsid w:val="00790E8E"/>
    <w:rsid w:val="00791151"/>
    <w:rsid w:val="007935FD"/>
    <w:rsid w:val="00793EF0"/>
    <w:rsid w:val="0079514C"/>
    <w:rsid w:val="00797825"/>
    <w:rsid w:val="00797A9D"/>
    <w:rsid w:val="007A0F05"/>
    <w:rsid w:val="007A1362"/>
    <w:rsid w:val="007A18D0"/>
    <w:rsid w:val="007A768F"/>
    <w:rsid w:val="007B16D4"/>
    <w:rsid w:val="007B17B5"/>
    <w:rsid w:val="007B2DAF"/>
    <w:rsid w:val="007B43DD"/>
    <w:rsid w:val="007B43FF"/>
    <w:rsid w:val="007B584B"/>
    <w:rsid w:val="007B76AC"/>
    <w:rsid w:val="007B7D9D"/>
    <w:rsid w:val="007C1A8F"/>
    <w:rsid w:val="007C7E93"/>
    <w:rsid w:val="007D0D39"/>
    <w:rsid w:val="007D2C22"/>
    <w:rsid w:val="007D3D89"/>
    <w:rsid w:val="007D584C"/>
    <w:rsid w:val="007E07F5"/>
    <w:rsid w:val="007E0B6F"/>
    <w:rsid w:val="007E23B1"/>
    <w:rsid w:val="007E34C5"/>
    <w:rsid w:val="007E4311"/>
    <w:rsid w:val="007E5117"/>
    <w:rsid w:val="007E5274"/>
    <w:rsid w:val="007E5D79"/>
    <w:rsid w:val="007E67C2"/>
    <w:rsid w:val="007F2E53"/>
    <w:rsid w:val="007F320C"/>
    <w:rsid w:val="007F3435"/>
    <w:rsid w:val="007F379E"/>
    <w:rsid w:val="007F59E2"/>
    <w:rsid w:val="007F7F9B"/>
    <w:rsid w:val="00802108"/>
    <w:rsid w:val="00802124"/>
    <w:rsid w:val="00803032"/>
    <w:rsid w:val="00803179"/>
    <w:rsid w:val="008041F3"/>
    <w:rsid w:val="00804653"/>
    <w:rsid w:val="0080735A"/>
    <w:rsid w:val="00810E2F"/>
    <w:rsid w:val="0081146C"/>
    <w:rsid w:val="00812675"/>
    <w:rsid w:val="00813D75"/>
    <w:rsid w:val="008164BA"/>
    <w:rsid w:val="00816F1C"/>
    <w:rsid w:val="0082048C"/>
    <w:rsid w:val="008204F9"/>
    <w:rsid w:val="00821A82"/>
    <w:rsid w:val="008266EB"/>
    <w:rsid w:val="00830CB8"/>
    <w:rsid w:val="00830DF4"/>
    <w:rsid w:val="00832340"/>
    <w:rsid w:val="008324F8"/>
    <w:rsid w:val="00832E2E"/>
    <w:rsid w:val="00834493"/>
    <w:rsid w:val="00835630"/>
    <w:rsid w:val="008357B8"/>
    <w:rsid w:val="00841C3F"/>
    <w:rsid w:val="00843402"/>
    <w:rsid w:val="00847F4B"/>
    <w:rsid w:val="00851836"/>
    <w:rsid w:val="00851E09"/>
    <w:rsid w:val="008526E3"/>
    <w:rsid w:val="00852939"/>
    <w:rsid w:val="00852CC1"/>
    <w:rsid w:val="00856BD1"/>
    <w:rsid w:val="008573DF"/>
    <w:rsid w:val="00857B20"/>
    <w:rsid w:val="00860277"/>
    <w:rsid w:val="008604CB"/>
    <w:rsid w:val="00863B64"/>
    <w:rsid w:val="00863E9A"/>
    <w:rsid w:val="008647A5"/>
    <w:rsid w:val="008667A9"/>
    <w:rsid w:val="00872C74"/>
    <w:rsid w:val="00873E82"/>
    <w:rsid w:val="00874D74"/>
    <w:rsid w:val="00875388"/>
    <w:rsid w:val="008768D4"/>
    <w:rsid w:val="00876D5C"/>
    <w:rsid w:val="00877099"/>
    <w:rsid w:val="008818B0"/>
    <w:rsid w:val="008840D2"/>
    <w:rsid w:val="0088603A"/>
    <w:rsid w:val="00886097"/>
    <w:rsid w:val="00891202"/>
    <w:rsid w:val="00892C2B"/>
    <w:rsid w:val="00893036"/>
    <w:rsid w:val="00893EA6"/>
    <w:rsid w:val="00895471"/>
    <w:rsid w:val="0089565C"/>
    <w:rsid w:val="008965DA"/>
    <w:rsid w:val="008968B8"/>
    <w:rsid w:val="00896EFD"/>
    <w:rsid w:val="00897BB1"/>
    <w:rsid w:val="00897E02"/>
    <w:rsid w:val="008A13BE"/>
    <w:rsid w:val="008A191C"/>
    <w:rsid w:val="008A1CD9"/>
    <w:rsid w:val="008A1EBA"/>
    <w:rsid w:val="008A25E7"/>
    <w:rsid w:val="008A38BF"/>
    <w:rsid w:val="008A7663"/>
    <w:rsid w:val="008A773B"/>
    <w:rsid w:val="008B1A37"/>
    <w:rsid w:val="008B3E79"/>
    <w:rsid w:val="008C197F"/>
    <w:rsid w:val="008C26CC"/>
    <w:rsid w:val="008C2AAD"/>
    <w:rsid w:val="008C2FA4"/>
    <w:rsid w:val="008C3380"/>
    <w:rsid w:val="008C6D6E"/>
    <w:rsid w:val="008D0ACD"/>
    <w:rsid w:val="008D3C06"/>
    <w:rsid w:val="008D59E8"/>
    <w:rsid w:val="008D707D"/>
    <w:rsid w:val="008D7614"/>
    <w:rsid w:val="008E1BBD"/>
    <w:rsid w:val="008E1BE1"/>
    <w:rsid w:val="008E5346"/>
    <w:rsid w:val="008E6092"/>
    <w:rsid w:val="008E61D3"/>
    <w:rsid w:val="008E63A1"/>
    <w:rsid w:val="008E6F75"/>
    <w:rsid w:val="008F0049"/>
    <w:rsid w:val="008F11F9"/>
    <w:rsid w:val="008F14CB"/>
    <w:rsid w:val="008F1E45"/>
    <w:rsid w:val="008F4102"/>
    <w:rsid w:val="008F5967"/>
    <w:rsid w:val="008F6D21"/>
    <w:rsid w:val="009025BC"/>
    <w:rsid w:val="009025E9"/>
    <w:rsid w:val="0090304C"/>
    <w:rsid w:val="00904936"/>
    <w:rsid w:val="0090523C"/>
    <w:rsid w:val="00913879"/>
    <w:rsid w:val="00916A47"/>
    <w:rsid w:val="00922F8D"/>
    <w:rsid w:val="0092391D"/>
    <w:rsid w:val="00925AD8"/>
    <w:rsid w:val="00926514"/>
    <w:rsid w:val="00927865"/>
    <w:rsid w:val="00932EC0"/>
    <w:rsid w:val="009330F1"/>
    <w:rsid w:val="00934D5A"/>
    <w:rsid w:val="00937F53"/>
    <w:rsid w:val="0094100B"/>
    <w:rsid w:val="009418DD"/>
    <w:rsid w:val="00942040"/>
    <w:rsid w:val="00950256"/>
    <w:rsid w:val="00950914"/>
    <w:rsid w:val="0095597E"/>
    <w:rsid w:val="00963A0F"/>
    <w:rsid w:val="009646CD"/>
    <w:rsid w:val="00965FA6"/>
    <w:rsid w:val="00966DFD"/>
    <w:rsid w:val="0096700C"/>
    <w:rsid w:val="00967AA0"/>
    <w:rsid w:val="00972BBB"/>
    <w:rsid w:val="00973EC2"/>
    <w:rsid w:val="00974C1C"/>
    <w:rsid w:val="00975AD2"/>
    <w:rsid w:val="00976D60"/>
    <w:rsid w:val="00976E36"/>
    <w:rsid w:val="00977578"/>
    <w:rsid w:val="00977911"/>
    <w:rsid w:val="00977EA8"/>
    <w:rsid w:val="00983916"/>
    <w:rsid w:val="0099060A"/>
    <w:rsid w:val="00992D78"/>
    <w:rsid w:val="00993799"/>
    <w:rsid w:val="009946D5"/>
    <w:rsid w:val="00994B33"/>
    <w:rsid w:val="00995B26"/>
    <w:rsid w:val="00995CB3"/>
    <w:rsid w:val="00996B93"/>
    <w:rsid w:val="0099794D"/>
    <w:rsid w:val="00997CA7"/>
    <w:rsid w:val="009B1A36"/>
    <w:rsid w:val="009B34B5"/>
    <w:rsid w:val="009B597B"/>
    <w:rsid w:val="009C000A"/>
    <w:rsid w:val="009C197E"/>
    <w:rsid w:val="009C4A45"/>
    <w:rsid w:val="009C6A34"/>
    <w:rsid w:val="009D5C9C"/>
    <w:rsid w:val="009E4360"/>
    <w:rsid w:val="009E5F3E"/>
    <w:rsid w:val="009F7198"/>
    <w:rsid w:val="009F770B"/>
    <w:rsid w:val="00A01521"/>
    <w:rsid w:val="00A02EF4"/>
    <w:rsid w:val="00A05FED"/>
    <w:rsid w:val="00A10339"/>
    <w:rsid w:val="00A10412"/>
    <w:rsid w:val="00A1085C"/>
    <w:rsid w:val="00A12C1A"/>
    <w:rsid w:val="00A1396A"/>
    <w:rsid w:val="00A140D1"/>
    <w:rsid w:val="00A1458A"/>
    <w:rsid w:val="00A14E52"/>
    <w:rsid w:val="00A21902"/>
    <w:rsid w:val="00A233C3"/>
    <w:rsid w:val="00A2580F"/>
    <w:rsid w:val="00A265E5"/>
    <w:rsid w:val="00A26EE0"/>
    <w:rsid w:val="00A30BBE"/>
    <w:rsid w:val="00A318F7"/>
    <w:rsid w:val="00A3351D"/>
    <w:rsid w:val="00A3394A"/>
    <w:rsid w:val="00A401A2"/>
    <w:rsid w:val="00A4243B"/>
    <w:rsid w:val="00A42945"/>
    <w:rsid w:val="00A43156"/>
    <w:rsid w:val="00A439CC"/>
    <w:rsid w:val="00A4555C"/>
    <w:rsid w:val="00A45DDA"/>
    <w:rsid w:val="00A4653B"/>
    <w:rsid w:val="00A469DC"/>
    <w:rsid w:val="00A47B94"/>
    <w:rsid w:val="00A47E04"/>
    <w:rsid w:val="00A5130B"/>
    <w:rsid w:val="00A52274"/>
    <w:rsid w:val="00A5344E"/>
    <w:rsid w:val="00A54D3F"/>
    <w:rsid w:val="00A55F6B"/>
    <w:rsid w:val="00A562F9"/>
    <w:rsid w:val="00A57D12"/>
    <w:rsid w:val="00A61517"/>
    <w:rsid w:val="00A62108"/>
    <w:rsid w:val="00A62509"/>
    <w:rsid w:val="00A62C92"/>
    <w:rsid w:val="00A64C59"/>
    <w:rsid w:val="00A65FC6"/>
    <w:rsid w:val="00A66783"/>
    <w:rsid w:val="00A711B2"/>
    <w:rsid w:val="00A737A2"/>
    <w:rsid w:val="00A73819"/>
    <w:rsid w:val="00A73CE8"/>
    <w:rsid w:val="00A7580C"/>
    <w:rsid w:val="00A758D4"/>
    <w:rsid w:val="00A80BB1"/>
    <w:rsid w:val="00A84AAC"/>
    <w:rsid w:val="00A86C2C"/>
    <w:rsid w:val="00A92A92"/>
    <w:rsid w:val="00A93360"/>
    <w:rsid w:val="00A938CF"/>
    <w:rsid w:val="00A94044"/>
    <w:rsid w:val="00A95803"/>
    <w:rsid w:val="00AA1F77"/>
    <w:rsid w:val="00AB16B7"/>
    <w:rsid w:val="00AB2D7C"/>
    <w:rsid w:val="00AB35DB"/>
    <w:rsid w:val="00AB3698"/>
    <w:rsid w:val="00AB3B8E"/>
    <w:rsid w:val="00AB635A"/>
    <w:rsid w:val="00AB7E59"/>
    <w:rsid w:val="00AC29FE"/>
    <w:rsid w:val="00AC7738"/>
    <w:rsid w:val="00AD0E7D"/>
    <w:rsid w:val="00AD0FD1"/>
    <w:rsid w:val="00AD12A8"/>
    <w:rsid w:val="00AD2DAC"/>
    <w:rsid w:val="00AD3915"/>
    <w:rsid w:val="00AD51DC"/>
    <w:rsid w:val="00AD741A"/>
    <w:rsid w:val="00AD762D"/>
    <w:rsid w:val="00AE1BA3"/>
    <w:rsid w:val="00AE654C"/>
    <w:rsid w:val="00AE6CEB"/>
    <w:rsid w:val="00AF0FC7"/>
    <w:rsid w:val="00AF2CDC"/>
    <w:rsid w:val="00AF4E7C"/>
    <w:rsid w:val="00B009AD"/>
    <w:rsid w:val="00B04738"/>
    <w:rsid w:val="00B0533E"/>
    <w:rsid w:val="00B06994"/>
    <w:rsid w:val="00B110CA"/>
    <w:rsid w:val="00B11E58"/>
    <w:rsid w:val="00B12E89"/>
    <w:rsid w:val="00B13574"/>
    <w:rsid w:val="00B14E1E"/>
    <w:rsid w:val="00B14F9F"/>
    <w:rsid w:val="00B17AA6"/>
    <w:rsid w:val="00B215B2"/>
    <w:rsid w:val="00B24490"/>
    <w:rsid w:val="00B24DBF"/>
    <w:rsid w:val="00B2637D"/>
    <w:rsid w:val="00B277A8"/>
    <w:rsid w:val="00B279CC"/>
    <w:rsid w:val="00B3051B"/>
    <w:rsid w:val="00B350E0"/>
    <w:rsid w:val="00B3609F"/>
    <w:rsid w:val="00B36C77"/>
    <w:rsid w:val="00B37FA7"/>
    <w:rsid w:val="00B411DA"/>
    <w:rsid w:val="00B432E3"/>
    <w:rsid w:val="00B43F34"/>
    <w:rsid w:val="00B44243"/>
    <w:rsid w:val="00B4712E"/>
    <w:rsid w:val="00B51703"/>
    <w:rsid w:val="00B5339F"/>
    <w:rsid w:val="00B537F2"/>
    <w:rsid w:val="00B55B2A"/>
    <w:rsid w:val="00B6140A"/>
    <w:rsid w:val="00B61EDE"/>
    <w:rsid w:val="00B630BD"/>
    <w:rsid w:val="00B633C6"/>
    <w:rsid w:val="00B637C3"/>
    <w:rsid w:val="00B65803"/>
    <w:rsid w:val="00B675F1"/>
    <w:rsid w:val="00B71C4C"/>
    <w:rsid w:val="00B7377E"/>
    <w:rsid w:val="00B73F84"/>
    <w:rsid w:val="00B744F6"/>
    <w:rsid w:val="00B7693E"/>
    <w:rsid w:val="00B773CB"/>
    <w:rsid w:val="00B826C6"/>
    <w:rsid w:val="00B84668"/>
    <w:rsid w:val="00B8487A"/>
    <w:rsid w:val="00B85BD3"/>
    <w:rsid w:val="00B92D3C"/>
    <w:rsid w:val="00B9405D"/>
    <w:rsid w:val="00B94CCB"/>
    <w:rsid w:val="00BA174D"/>
    <w:rsid w:val="00BA3400"/>
    <w:rsid w:val="00BA48A7"/>
    <w:rsid w:val="00BB170A"/>
    <w:rsid w:val="00BB31FE"/>
    <w:rsid w:val="00BC0209"/>
    <w:rsid w:val="00BC1000"/>
    <w:rsid w:val="00BC197E"/>
    <w:rsid w:val="00BC6E71"/>
    <w:rsid w:val="00BD0908"/>
    <w:rsid w:val="00BD0CB7"/>
    <w:rsid w:val="00BD24EE"/>
    <w:rsid w:val="00BD3110"/>
    <w:rsid w:val="00BD4FFE"/>
    <w:rsid w:val="00BD533E"/>
    <w:rsid w:val="00BD55AA"/>
    <w:rsid w:val="00BD6A82"/>
    <w:rsid w:val="00BE0456"/>
    <w:rsid w:val="00BE11AE"/>
    <w:rsid w:val="00BE1642"/>
    <w:rsid w:val="00BE1D76"/>
    <w:rsid w:val="00BE20ED"/>
    <w:rsid w:val="00BE7F86"/>
    <w:rsid w:val="00BF0BA0"/>
    <w:rsid w:val="00BF100C"/>
    <w:rsid w:val="00BF3982"/>
    <w:rsid w:val="00C002CA"/>
    <w:rsid w:val="00C0098A"/>
    <w:rsid w:val="00C035C3"/>
    <w:rsid w:val="00C06819"/>
    <w:rsid w:val="00C07FA7"/>
    <w:rsid w:val="00C11F96"/>
    <w:rsid w:val="00C12BCE"/>
    <w:rsid w:val="00C13FF1"/>
    <w:rsid w:val="00C14F4B"/>
    <w:rsid w:val="00C17C32"/>
    <w:rsid w:val="00C2664D"/>
    <w:rsid w:val="00C32E3B"/>
    <w:rsid w:val="00C3367B"/>
    <w:rsid w:val="00C4177A"/>
    <w:rsid w:val="00C419F2"/>
    <w:rsid w:val="00C46A12"/>
    <w:rsid w:val="00C5365A"/>
    <w:rsid w:val="00C53709"/>
    <w:rsid w:val="00C62B91"/>
    <w:rsid w:val="00C642F2"/>
    <w:rsid w:val="00C73D1D"/>
    <w:rsid w:val="00C7590F"/>
    <w:rsid w:val="00C759AE"/>
    <w:rsid w:val="00C75E32"/>
    <w:rsid w:val="00C814DA"/>
    <w:rsid w:val="00C81E6B"/>
    <w:rsid w:val="00C8283B"/>
    <w:rsid w:val="00C853A0"/>
    <w:rsid w:val="00C861A4"/>
    <w:rsid w:val="00C86F76"/>
    <w:rsid w:val="00C870A6"/>
    <w:rsid w:val="00C909E8"/>
    <w:rsid w:val="00C90C34"/>
    <w:rsid w:val="00C91622"/>
    <w:rsid w:val="00C93A9E"/>
    <w:rsid w:val="00C9542F"/>
    <w:rsid w:val="00C966D8"/>
    <w:rsid w:val="00C96A46"/>
    <w:rsid w:val="00C96E7E"/>
    <w:rsid w:val="00CA265B"/>
    <w:rsid w:val="00CA5C72"/>
    <w:rsid w:val="00CA7352"/>
    <w:rsid w:val="00CA7953"/>
    <w:rsid w:val="00CB1EE1"/>
    <w:rsid w:val="00CB216B"/>
    <w:rsid w:val="00CB26D8"/>
    <w:rsid w:val="00CB3DBE"/>
    <w:rsid w:val="00CB49D3"/>
    <w:rsid w:val="00CB7B4F"/>
    <w:rsid w:val="00CB7F16"/>
    <w:rsid w:val="00CC3DEB"/>
    <w:rsid w:val="00CC5B30"/>
    <w:rsid w:val="00CC6C12"/>
    <w:rsid w:val="00CC721C"/>
    <w:rsid w:val="00CD06C1"/>
    <w:rsid w:val="00CD1264"/>
    <w:rsid w:val="00CD232D"/>
    <w:rsid w:val="00CD3C02"/>
    <w:rsid w:val="00CD46DD"/>
    <w:rsid w:val="00CD513A"/>
    <w:rsid w:val="00CD6BEE"/>
    <w:rsid w:val="00CE0EE8"/>
    <w:rsid w:val="00CE37B4"/>
    <w:rsid w:val="00CE6A4F"/>
    <w:rsid w:val="00CF0BBE"/>
    <w:rsid w:val="00CF1280"/>
    <w:rsid w:val="00CF1E33"/>
    <w:rsid w:val="00CF2152"/>
    <w:rsid w:val="00CF291C"/>
    <w:rsid w:val="00CF5B6C"/>
    <w:rsid w:val="00CF67F5"/>
    <w:rsid w:val="00CF6E08"/>
    <w:rsid w:val="00D004B7"/>
    <w:rsid w:val="00D01ED4"/>
    <w:rsid w:val="00D01FA3"/>
    <w:rsid w:val="00D02BBB"/>
    <w:rsid w:val="00D036DE"/>
    <w:rsid w:val="00D05752"/>
    <w:rsid w:val="00D0726A"/>
    <w:rsid w:val="00D07C0E"/>
    <w:rsid w:val="00D11E49"/>
    <w:rsid w:val="00D1407D"/>
    <w:rsid w:val="00D1466B"/>
    <w:rsid w:val="00D208C3"/>
    <w:rsid w:val="00D20B4F"/>
    <w:rsid w:val="00D231AC"/>
    <w:rsid w:val="00D24BC9"/>
    <w:rsid w:val="00D30A13"/>
    <w:rsid w:val="00D32485"/>
    <w:rsid w:val="00D358CD"/>
    <w:rsid w:val="00D35CF9"/>
    <w:rsid w:val="00D36405"/>
    <w:rsid w:val="00D36FAE"/>
    <w:rsid w:val="00D4109B"/>
    <w:rsid w:val="00D4244E"/>
    <w:rsid w:val="00D43797"/>
    <w:rsid w:val="00D446CB"/>
    <w:rsid w:val="00D44DF4"/>
    <w:rsid w:val="00D4554B"/>
    <w:rsid w:val="00D46FB0"/>
    <w:rsid w:val="00D54E72"/>
    <w:rsid w:val="00D562B8"/>
    <w:rsid w:val="00D56AED"/>
    <w:rsid w:val="00D572EF"/>
    <w:rsid w:val="00D6093F"/>
    <w:rsid w:val="00D6509F"/>
    <w:rsid w:val="00D66BBB"/>
    <w:rsid w:val="00D73258"/>
    <w:rsid w:val="00D7503F"/>
    <w:rsid w:val="00D76007"/>
    <w:rsid w:val="00D8000B"/>
    <w:rsid w:val="00D82A66"/>
    <w:rsid w:val="00D83ADD"/>
    <w:rsid w:val="00D83DF3"/>
    <w:rsid w:val="00D84E1E"/>
    <w:rsid w:val="00D8543A"/>
    <w:rsid w:val="00D85BE8"/>
    <w:rsid w:val="00D92249"/>
    <w:rsid w:val="00D939DB"/>
    <w:rsid w:val="00D9646B"/>
    <w:rsid w:val="00DA4027"/>
    <w:rsid w:val="00DA4F4A"/>
    <w:rsid w:val="00DA5050"/>
    <w:rsid w:val="00DA679F"/>
    <w:rsid w:val="00DA6826"/>
    <w:rsid w:val="00DB00E4"/>
    <w:rsid w:val="00DB4C2B"/>
    <w:rsid w:val="00DB666A"/>
    <w:rsid w:val="00DB76D0"/>
    <w:rsid w:val="00DD1DF9"/>
    <w:rsid w:val="00DD220B"/>
    <w:rsid w:val="00DD3677"/>
    <w:rsid w:val="00DD3AF3"/>
    <w:rsid w:val="00DD410E"/>
    <w:rsid w:val="00DD5A4C"/>
    <w:rsid w:val="00DD5DD8"/>
    <w:rsid w:val="00DE08D7"/>
    <w:rsid w:val="00DE1DCD"/>
    <w:rsid w:val="00DE38D5"/>
    <w:rsid w:val="00DE7FF3"/>
    <w:rsid w:val="00DF2AEC"/>
    <w:rsid w:val="00DF445F"/>
    <w:rsid w:val="00DF4A7C"/>
    <w:rsid w:val="00DF52CF"/>
    <w:rsid w:val="00DF5668"/>
    <w:rsid w:val="00DF62A2"/>
    <w:rsid w:val="00DF6FAA"/>
    <w:rsid w:val="00E01214"/>
    <w:rsid w:val="00E01762"/>
    <w:rsid w:val="00E01DFA"/>
    <w:rsid w:val="00E03A92"/>
    <w:rsid w:val="00E04C34"/>
    <w:rsid w:val="00E10732"/>
    <w:rsid w:val="00E11E72"/>
    <w:rsid w:val="00E12EC5"/>
    <w:rsid w:val="00E13CC4"/>
    <w:rsid w:val="00E16F2E"/>
    <w:rsid w:val="00E203F7"/>
    <w:rsid w:val="00E27DE4"/>
    <w:rsid w:val="00E329DC"/>
    <w:rsid w:val="00E354CC"/>
    <w:rsid w:val="00E35CB9"/>
    <w:rsid w:val="00E373D7"/>
    <w:rsid w:val="00E425F7"/>
    <w:rsid w:val="00E43B88"/>
    <w:rsid w:val="00E46A94"/>
    <w:rsid w:val="00E47A6A"/>
    <w:rsid w:val="00E50E6A"/>
    <w:rsid w:val="00E51D85"/>
    <w:rsid w:val="00E52081"/>
    <w:rsid w:val="00E53B59"/>
    <w:rsid w:val="00E53D11"/>
    <w:rsid w:val="00E55060"/>
    <w:rsid w:val="00E61B5F"/>
    <w:rsid w:val="00E63EFF"/>
    <w:rsid w:val="00E665CD"/>
    <w:rsid w:val="00E67035"/>
    <w:rsid w:val="00E672BD"/>
    <w:rsid w:val="00E766D7"/>
    <w:rsid w:val="00E86985"/>
    <w:rsid w:val="00E87FF5"/>
    <w:rsid w:val="00E90F22"/>
    <w:rsid w:val="00E917DA"/>
    <w:rsid w:val="00E91FE0"/>
    <w:rsid w:val="00E92ACF"/>
    <w:rsid w:val="00E935EA"/>
    <w:rsid w:val="00E93740"/>
    <w:rsid w:val="00EA382C"/>
    <w:rsid w:val="00EA60E0"/>
    <w:rsid w:val="00EA6AC5"/>
    <w:rsid w:val="00EA7AA4"/>
    <w:rsid w:val="00EB01B9"/>
    <w:rsid w:val="00EB257E"/>
    <w:rsid w:val="00EB4CB8"/>
    <w:rsid w:val="00EB511A"/>
    <w:rsid w:val="00EB5EAF"/>
    <w:rsid w:val="00EB6A03"/>
    <w:rsid w:val="00EB73AD"/>
    <w:rsid w:val="00EC1B57"/>
    <w:rsid w:val="00EC2013"/>
    <w:rsid w:val="00EC439F"/>
    <w:rsid w:val="00EC5CFD"/>
    <w:rsid w:val="00EC5E33"/>
    <w:rsid w:val="00ED0265"/>
    <w:rsid w:val="00ED32C5"/>
    <w:rsid w:val="00ED45B3"/>
    <w:rsid w:val="00ED6918"/>
    <w:rsid w:val="00ED79C9"/>
    <w:rsid w:val="00EE0696"/>
    <w:rsid w:val="00EE1272"/>
    <w:rsid w:val="00EE27DB"/>
    <w:rsid w:val="00EE2BA7"/>
    <w:rsid w:val="00EE4CF6"/>
    <w:rsid w:val="00EE6657"/>
    <w:rsid w:val="00EE7C3D"/>
    <w:rsid w:val="00EF0064"/>
    <w:rsid w:val="00EF0BA1"/>
    <w:rsid w:val="00EF1824"/>
    <w:rsid w:val="00EF4E1F"/>
    <w:rsid w:val="00EF7850"/>
    <w:rsid w:val="00F01022"/>
    <w:rsid w:val="00F020D5"/>
    <w:rsid w:val="00F02B56"/>
    <w:rsid w:val="00F03715"/>
    <w:rsid w:val="00F03830"/>
    <w:rsid w:val="00F04697"/>
    <w:rsid w:val="00F05247"/>
    <w:rsid w:val="00F122F1"/>
    <w:rsid w:val="00F126B8"/>
    <w:rsid w:val="00F131B0"/>
    <w:rsid w:val="00F13894"/>
    <w:rsid w:val="00F14403"/>
    <w:rsid w:val="00F15912"/>
    <w:rsid w:val="00F2239C"/>
    <w:rsid w:val="00F229F8"/>
    <w:rsid w:val="00F2356D"/>
    <w:rsid w:val="00F2394F"/>
    <w:rsid w:val="00F27B24"/>
    <w:rsid w:val="00F40633"/>
    <w:rsid w:val="00F43B56"/>
    <w:rsid w:val="00F44EB1"/>
    <w:rsid w:val="00F460F0"/>
    <w:rsid w:val="00F50719"/>
    <w:rsid w:val="00F5143B"/>
    <w:rsid w:val="00F518E0"/>
    <w:rsid w:val="00F52D31"/>
    <w:rsid w:val="00F55F70"/>
    <w:rsid w:val="00F61F45"/>
    <w:rsid w:val="00F62AF6"/>
    <w:rsid w:val="00F62D37"/>
    <w:rsid w:val="00F63E41"/>
    <w:rsid w:val="00F64136"/>
    <w:rsid w:val="00F65EB1"/>
    <w:rsid w:val="00F71B3A"/>
    <w:rsid w:val="00F72BE9"/>
    <w:rsid w:val="00F74024"/>
    <w:rsid w:val="00F74A49"/>
    <w:rsid w:val="00F82AB5"/>
    <w:rsid w:val="00F834B3"/>
    <w:rsid w:val="00F8646D"/>
    <w:rsid w:val="00F8654D"/>
    <w:rsid w:val="00F86BBB"/>
    <w:rsid w:val="00F90116"/>
    <w:rsid w:val="00F91B7B"/>
    <w:rsid w:val="00F922BD"/>
    <w:rsid w:val="00F92F60"/>
    <w:rsid w:val="00F95B1F"/>
    <w:rsid w:val="00F9607E"/>
    <w:rsid w:val="00F96420"/>
    <w:rsid w:val="00F96A7E"/>
    <w:rsid w:val="00F96EC0"/>
    <w:rsid w:val="00F97106"/>
    <w:rsid w:val="00F9723A"/>
    <w:rsid w:val="00FA5FC9"/>
    <w:rsid w:val="00FA77C9"/>
    <w:rsid w:val="00FA7E68"/>
    <w:rsid w:val="00FB48AE"/>
    <w:rsid w:val="00FB52AD"/>
    <w:rsid w:val="00FB6F1B"/>
    <w:rsid w:val="00FB7473"/>
    <w:rsid w:val="00FC10AB"/>
    <w:rsid w:val="00FC1A38"/>
    <w:rsid w:val="00FC28D6"/>
    <w:rsid w:val="00FC5A2F"/>
    <w:rsid w:val="00FC78A2"/>
    <w:rsid w:val="00FD0945"/>
    <w:rsid w:val="00FD1208"/>
    <w:rsid w:val="00FD6ECD"/>
    <w:rsid w:val="00FE1C36"/>
    <w:rsid w:val="00FE4C5E"/>
    <w:rsid w:val="00FE4EE3"/>
    <w:rsid w:val="00FE5CF6"/>
    <w:rsid w:val="00FE7163"/>
    <w:rsid w:val="00FF1ADB"/>
    <w:rsid w:val="00FF2739"/>
    <w:rsid w:val="00FF28C8"/>
    <w:rsid w:val="00FF3AF6"/>
    <w:rsid w:val="00FF66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A710A7-09CE-4BD2-A71D-C407A188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B6D6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D6B"/>
    <w:rPr>
      <w:rFonts w:ascii="Times New Roman" w:eastAsia="Times New Roman" w:hAnsi="Times New Roman" w:cs="Times New Roman"/>
      <w:b/>
      <w:bCs/>
      <w:kern w:val="36"/>
      <w:sz w:val="48"/>
      <w:szCs w:val="48"/>
      <w:lang w:eastAsia="zh-CN"/>
    </w:rPr>
  </w:style>
  <w:style w:type="character" w:styleId="CommentReference">
    <w:name w:val="annotation reference"/>
    <w:basedOn w:val="DefaultParagraphFont"/>
    <w:uiPriority w:val="99"/>
    <w:semiHidden/>
    <w:unhideWhenUsed/>
    <w:rsid w:val="001B6D6B"/>
    <w:rPr>
      <w:sz w:val="16"/>
      <w:szCs w:val="16"/>
    </w:rPr>
  </w:style>
  <w:style w:type="paragraph" w:styleId="CommentText">
    <w:name w:val="annotation text"/>
    <w:basedOn w:val="Normal"/>
    <w:link w:val="CommentTextChar"/>
    <w:uiPriority w:val="99"/>
    <w:unhideWhenUsed/>
    <w:rsid w:val="001B6D6B"/>
    <w:pPr>
      <w:spacing w:after="0" w:line="240" w:lineRule="auto"/>
    </w:pPr>
    <w:rPr>
      <w:sz w:val="20"/>
      <w:szCs w:val="20"/>
    </w:rPr>
  </w:style>
  <w:style w:type="character" w:customStyle="1" w:styleId="CommentTextChar">
    <w:name w:val="Comment Text Char"/>
    <w:basedOn w:val="DefaultParagraphFont"/>
    <w:link w:val="CommentText"/>
    <w:uiPriority w:val="99"/>
    <w:rsid w:val="001B6D6B"/>
    <w:rPr>
      <w:sz w:val="20"/>
      <w:szCs w:val="20"/>
    </w:rPr>
  </w:style>
  <w:style w:type="paragraph" w:styleId="BalloonText">
    <w:name w:val="Balloon Text"/>
    <w:basedOn w:val="Normal"/>
    <w:link w:val="BalloonTextChar"/>
    <w:uiPriority w:val="99"/>
    <w:semiHidden/>
    <w:unhideWhenUsed/>
    <w:rsid w:val="001B6D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6D6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B6D6B"/>
    <w:rPr>
      <w:b/>
      <w:bCs/>
    </w:rPr>
  </w:style>
  <w:style w:type="character" w:customStyle="1" w:styleId="CommentSubjectChar">
    <w:name w:val="Comment Subject Char"/>
    <w:basedOn w:val="CommentTextChar"/>
    <w:link w:val="CommentSubject"/>
    <w:uiPriority w:val="99"/>
    <w:semiHidden/>
    <w:rsid w:val="001B6D6B"/>
    <w:rPr>
      <w:b/>
      <w:bCs/>
      <w:sz w:val="20"/>
      <w:szCs w:val="20"/>
    </w:rPr>
  </w:style>
  <w:style w:type="paragraph" w:styleId="Revision">
    <w:name w:val="Revision"/>
    <w:hidden/>
    <w:uiPriority w:val="99"/>
    <w:semiHidden/>
    <w:rsid w:val="001B6D6B"/>
    <w:pPr>
      <w:spacing w:after="0" w:line="240" w:lineRule="auto"/>
    </w:pPr>
    <w:rPr>
      <w:sz w:val="24"/>
      <w:szCs w:val="24"/>
    </w:rPr>
  </w:style>
  <w:style w:type="table" w:styleId="TableGrid">
    <w:name w:val="Table Grid"/>
    <w:basedOn w:val="TableNormal"/>
    <w:uiPriority w:val="39"/>
    <w:rsid w:val="001B6D6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B6D6B"/>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1B6D6B"/>
    <w:pPr>
      <w:spacing w:after="240" w:line="240" w:lineRule="auto"/>
      <w:ind w:left="720" w:hanging="720"/>
    </w:pPr>
    <w:rPr>
      <w:sz w:val="24"/>
      <w:szCs w:val="24"/>
    </w:rPr>
  </w:style>
  <w:style w:type="character" w:customStyle="1" w:styleId="period">
    <w:name w:val="period"/>
    <w:basedOn w:val="DefaultParagraphFont"/>
    <w:rsid w:val="001B6D6B"/>
  </w:style>
  <w:style w:type="character" w:customStyle="1" w:styleId="cit">
    <w:name w:val="cit"/>
    <w:basedOn w:val="DefaultParagraphFont"/>
    <w:rsid w:val="001B6D6B"/>
  </w:style>
  <w:style w:type="character" w:customStyle="1" w:styleId="citation-doi">
    <w:name w:val="citation-doi"/>
    <w:basedOn w:val="DefaultParagraphFont"/>
    <w:rsid w:val="001B6D6B"/>
  </w:style>
  <w:style w:type="character" w:customStyle="1" w:styleId="secondary-date">
    <w:name w:val="secondary-date"/>
    <w:basedOn w:val="DefaultParagraphFont"/>
    <w:rsid w:val="001B6D6B"/>
  </w:style>
  <w:style w:type="paragraph" w:styleId="ListParagraph">
    <w:name w:val="List Paragraph"/>
    <w:basedOn w:val="Normal"/>
    <w:uiPriority w:val="34"/>
    <w:qFormat/>
    <w:rsid w:val="001B6D6B"/>
    <w:pPr>
      <w:spacing w:after="0" w:line="240" w:lineRule="auto"/>
      <w:ind w:left="720"/>
      <w:contextualSpacing/>
    </w:pPr>
    <w:rPr>
      <w:sz w:val="24"/>
      <w:szCs w:val="24"/>
    </w:rPr>
  </w:style>
  <w:style w:type="paragraph" w:styleId="NormalWeb">
    <w:name w:val="Normal (Web)"/>
    <w:basedOn w:val="Normal"/>
    <w:uiPriority w:val="99"/>
    <w:unhideWhenUsed/>
    <w:rsid w:val="001B6D6B"/>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B6D6B"/>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1B6D6B"/>
    <w:rPr>
      <w:sz w:val="24"/>
      <w:szCs w:val="24"/>
    </w:rPr>
  </w:style>
  <w:style w:type="character" w:styleId="PageNumber">
    <w:name w:val="page number"/>
    <w:basedOn w:val="DefaultParagraphFont"/>
    <w:uiPriority w:val="99"/>
    <w:semiHidden/>
    <w:unhideWhenUsed/>
    <w:rsid w:val="001B6D6B"/>
  </w:style>
  <w:style w:type="paragraph" w:styleId="Header">
    <w:name w:val="header"/>
    <w:basedOn w:val="Normal"/>
    <w:link w:val="HeaderChar"/>
    <w:uiPriority w:val="99"/>
    <w:unhideWhenUsed/>
    <w:rsid w:val="001B6D6B"/>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1B6D6B"/>
    <w:rPr>
      <w:sz w:val="24"/>
      <w:szCs w:val="24"/>
    </w:rPr>
  </w:style>
  <w:style w:type="character" w:styleId="Hyperlink">
    <w:name w:val="Hyperlink"/>
    <w:basedOn w:val="DefaultParagraphFont"/>
    <w:uiPriority w:val="99"/>
    <w:unhideWhenUsed/>
    <w:rsid w:val="001B6D6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173</Words>
  <Characters>12392</Characters>
  <Application>Microsoft Office Word</Application>
  <DocSecurity>0</DocSecurity>
  <Lines>103</Lines>
  <Paragraphs>29</Paragraphs>
  <ScaleCrop>false</ScaleCrop>
  <Company/>
  <LinksUpToDate>false</LinksUpToDate>
  <CharactersWithSpaces>14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ya Bharathi K.</dc:creator>
  <cp:keywords/>
  <dc:description/>
  <cp:lastModifiedBy>Elaiya Bharathi K.</cp:lastModifiedBy>
  <cp:revision>2</cp:revision>
  <dcterms:created xsi:type="dcterms:W3CDTF">2022-01-20T14:53:00Z</dcterms:created>
  <dcterms:modified xsi:type="dcterms:W3CDTF">2022-01-20T14:54:00Z</dcterms:modified>
</cp:coreProperties>
</file>